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8D8DDC" w14:textId="1944FCB2" w:rsidR="00585D1D" w:rsidRPr="00E35440" w:rsidRDefault="00585D1D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54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26EE" w:rsidRPr="00A826EE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Pr="00E35440">
        <w:rPr>
          <w:rFonts w:ascii="Times New Roman" w:hAnsi="Times New Roman" w:cs="Times New Roman"/>
          <w:b/>
          <w:bCs/>
          <w:sz w:val="24"/>
          <w:szCs w:val="24"/>
        </w:rPr>
        <w:t>Table 1: Proportion of patients routinely start</w:t>
      </w:r>
      <w:r w:rsidR="00E35440" w:rsidRPr="00E35440">
        <w:rPr>
          <w:rFonts w:ascii="Times New Roman" w:hAnsi="Times New Roman" w:cs="Times New Roman"/>
          <w:b/>
          <w:bCs/>
          <w:sz w:val="24"/>
          <w:szCs w:val="24"/>
        </w:rPr>
        <w:t>ing</w:t>
      </w:r>
      <w:r w:rsidRPr="00E35440">
        <w:rPr>
          <w:rFonts w:ascii="Times New Roman" w:hAnsi="Times New Roman" w:cs="Times New Roman"/>
          <w:b/>
          <w:bCs/>
          <w:sz w:val="24"/>
          <w:szCs w:val="24"/>
        </w:rPr>
        <w:t xml:space="preserve"> dialysis with a functioning vascular access (AV fistula or graft): - (N, %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26"/>
        <w:gridCol w:w="567"/>
        <w:gridCol w:w="425"/>
        <w:gridCol w:w="567"/>
        <w:gridCol w:w="425"/>
        <w:gridCol w:w="709"/>
        <w:gridCol w:w="425"/>
        <w:gridCol w:w="567"/>
        <w:gridCol w:w="407"/>
        <w:gridCol w:w="641"/>
        <w:gridCol w:w="309"/>
        <w:gridCol w:w="503"/>
        <w:gridCol w:w="554"/>
      </w:tblGrid>
      <w:tr w:rsidR="00C66E41" w:rsidRPr="00E35440" w14:paraId="559696D8" w14:textId="77777777" w:rsidTr="006E764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7646E" w14:textId="77777777" w:rsidR="00C66E41" w:rsidRPr="00E35440" w:rsidRDefault="00C66E41" w:rsidP="006E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4BCAF" w14:textId="77777777" w:rsidR="00C66E41" w:rsidRPr="00E35440" w:rsidRDefault="008C4F99" w:rsidP="006E764E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% (None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74E8E" w14:textId="77777777" w:rsidR="00C66E41" w:rsidRPr="00E35440" w:rsidRDefault="008C4F99" w:rsidP="006E764E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-10% (Few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D7448" w14:textId="77777777" w:rsidR="00C66E41" w:rsidRPr="00E35440" w:rsidRDefault="008C4F99" w:rsidP="006E764E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1-50% (Some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2A7B3" w14:textId="77777777" w:rsidR="00C66E41" w:rsidRPr="00E35440" w:rsidRDefault="008C4F99" w:rsidP="006E764E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51-75% (Most)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86B0D" w14:textId="77777777" w:rsidR="00C66E41" w:rsidRPr="00E35440" w:rsidRDefault="008C4F99" w:rsidP="006E764E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&gt;75% (Almost all)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F9036" w14:textId="77777777" w:rsidR="00C66E41" w:rsidRPr="00E35440" w:rsidRDefault="008C4F99" w:rsidP="006E764E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unknown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C5431" w14:textId="77777777" w:rsidR="00C66E41" w:rsidRPr="00E35440" w:rsidRDefault="008C4F99" w:rsidP="006E764E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Total</w:t>
            </w:r>
          </w:p>
        </w:tc>
      </w:tr>
      <w:tr w:rsidR="006E764E" w:rsidRPr="00E35440" w14:paraId="2331901F" w14:textId="77777777" w:rsidTr="006E764E"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0D25BB6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Overall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bottom"/>
          </w:tcPr>
          <w:p w14:paraId="7B933D9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AAE247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4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65B9D10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494032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40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5D49EFA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87C60A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3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56954906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81F615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8)</w:t>
            </w:r>
          </w:p>
        </w:tc>
        <w:tc>
          <w:tcPr>
            <w:tcW w:w="407" w:type="dxa"/>
            <w:tcBorders>
              <w:top w:val="single" w:sz="4" w:space="0" w:color="auto"/>
            </w:tcBorders>
            <w:vAlign w:val="bottom"/>
          </w:tcPr>
          <w:p w14:paraId="26E6319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641" w:type="dxa"/>
            <w:tcBorders>
              <w:top w:val="single" w:sz="4" w:space="0" w:color="auto"/>
            </w:tcBorders>
            <w:vAlign w:val="bottom"/>
          </w:tcPr>
          <w:p w14:paraId="6809C97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4)</w:t>
            </w:r>
          </w:p>
        </w:tc>
        <w:tc>
          <w:tcPr>
            <w:tcW w:w="309" w:type="dxa"/>
            <w:tcBorders>
              <w:top w:val="single" w:sz="4" w:space="0" w:color="auto"/>
            </w:tcBorders>
            <w:vAlign w:val="bottom"/>
          </w:tcPr>
          <w:p w14:paraId="5A82E958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03" w:type="dxa"/>
            <w:tcBorders>
              <w:top w:val="single" w:sz="4" w:space="0" w:color="auto"/>
            </w:tcBorders>
            <w:vAlign w:val="bottom"/>
          </w:tcPr>
          <w:p w14:paraId="6B3EAC42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)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bottom"/>
          </w:tcPr>
          <w:p w14:paraId="5E63514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60</w:t>
            </w:r>
          </w:p>
        </w:tc>
      </w:tr>
      <w:tr w:rsidR="006E764E" w:rsidRPr="00E35440" w14:paraId="1A6CEE00" w14:textId="77777777" w:rsidTr="006E764E">
        <w:tc>
          <w:tcPr>
            <w:tcW w:w="2835" w:type="dxa"/>
          </w:tcPr>
          <w:p w14:paraId="3F72B6C0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2ED9B426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0E0EBD2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FC3C535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4716E14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E98B76D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3C1B959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9F0629F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6045F0D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</w:tcPr>
          <w:p w14:paraId="20BF6824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6A0AEEA3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</w:tcPr>
          <w:p w14:paraId="4071E0F2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14:paraId="6BCF75CF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</w:tcPr>
          <w:p w14:paraId="10E7747F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</w:tr>
      <w:tr w:rsidR="006E764E" w:rsidRPr="00E35440" w14:paraId="66019269" w14:textId="77777777" w:rsidTr="006E764E">
        <w:tc>
          <w:tcPr>
            <w:tcW w:w="2835" w:type="dxa"/>
            <w:vAlign w:val="bottom"/>
          </w:tcPr>
          <w:p w14:paraId="5FF342E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ISN region:</w:t>
            </w:r>
          </w:p>
        </w:tc>
        <w:tc>
          <w:tcPr>
            <w:tcW w:w="426" w:type="dxa"/>
          </w:tcPr>
          <w:p w14:paraId="12597327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CA3689A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3F08FB8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EC67363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4E458C62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D276956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4C00EAFF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A4421E9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</w:tcPr>
          <w:p w14:paraId="02D5C95B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5E9A5623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</w:tcPr>
          <w:p w14:paraId="61E771C1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14:paraId="0703DF52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</w:tcPr>
          <w:p w14:paraId="3A9AF6F9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</w:tr>
      <w:tr w:rsidR="006E764E" w:rsidRPr="00E35440" w14:paraId="7F7C7417" w14:textId="77777777" w:rsidTr="006E764E">
        <w:tc>
          <w:tcPr>
            <w:tcW w:w="2835" w:type="dxa"/>
            <w:vAlign w:val="bottom"/>
          </w:tcPr>
          <w:p w14:paraId="655AABD2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Africa</w:t>
            </w:r>
          </w:p>
        </w:tc>
        <w:tc>
          <w:tcPr>
            <w:tcW w:w="426" w:type="dxa"/>
            <w:vAlign w:val="bottom"/>
          </w:tcPr>
          <w:p w14:paraId="627E83C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2A92907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3)</w:t>
            </w:r>
          </w:p>
        </w:tc>
        <w:tc>
          <w:tcPr>
            <w:tcW w:w="425" w:type="dxa"/>
            <w:vAlign w:val="bottom"/>
          </w:tcPr>
          <w:p w14:paraId="53BCBB8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567" w:type="dxa"/>
            <w:vAlign w:val="bottom"/>
          </w:tcPr>
          <w:p w14:paraId="0A743BB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0)</w:t>
            </w:r>
          </w:p>
        </w:tc>
        <w:tc>
          <w:tcPr>
            <w:tcW w:w="425" w:type="dxa"/>
            <w:vAlign w:val="bottom"/>
          </w:tcPr>
          <w:p w14:paraId="28246C8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709" w:type="dxa"/>
            <w:vAlign w:val="bottom"/>
          </w:tcPr>
          <w:p w14:paraId="1864004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0)</w:t>
            </w:r>
          </w:p>
        </w:tc>
        <w:tc>
          <w:tcPr>
            <w:tcW w:w="425" w:type="dxa"/>
            <w:vAlign w:val="bottom"/>
          </w:tcPr>
          <w:p w14:paraId="4F6ACAE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4EF7D5F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8)</w:t>
            </w:r>
          </w:p>
        </w:tc>
        <w:tc>
          <w:tcPr>
            <w:tcW w:w="407" w:type="dxa"/>
            <w:vAlign w:val="bottom"/>
          </w:tcPr>
          <w:p w14:paraId="14D845D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41" w:type="dxa"/>
            <w:vAlign w:val="bottom"/>
          </w:tcPr>
          <w:p w14:paraId="47FC0C2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309" w:type="dxa"/>
            <w:vAlign w:val="bottom"/>
          </w:tcPr>
          <w:p w14:paraId="2B6B96E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5988E81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vAlign w:val="bottom"/>
          </w:tcPr>
          <w:p w14:paraId="743DBCA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0</w:t>
            </w:r>
          </w:p>
        </w:tc>
      </w:tr>
      <w:tr w:rsidR="006E764E" w:rsidRPr="00E35440" w14:paraId="3A95DB72" w14:textId="77777777" w:rsidTr="006E764E">
        <w:tc>
          <w:tcPr>
            <w:tcW w:w="2835" w:type="dxa"/>
            <w:vAlign w:val="bottom"/>
          </w:tcPr>
          <w:p w14:paraId="647E938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Eastern &amp; Central Europe</w:t>
            </w:r>
          </w:p>
        </w:tc>
        <w:tc>
          <w:tcPr>
            <w:tcW w:w="426" w:type="dxa"/>
            <w:vAlign w:val="bottom"/>
          </w:tcPr>
          <w:p w14:paraId="66EFC2D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713AA6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25" w:type="dxa"/>
            <w:vAlign w:val="bottom"/>
          </w:tcPr>
          <w:p w14:paraId="687CC62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15CB6BE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9)</w:t>
            </w:r>
          </w:p>
        </w:tc>
        <w:tc>
          <w:tcPr>
            <w:tcW w:w="425" w:type="dxa"/>
            <w:vAlign w:val="bottom"/>
          </w:tcPr>
          <w:p w14:paraId="37F6BE8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709" w:type="dxa"/>
            <w:vAlign w:val="bottom"/>
          </w:tcPr>
          <w:p w14:paraId="0FF728F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6)</w:t>
            </w:r>
          </w:p>
        </w:tc>
        <w:tc>
          <w:tcPr>
            <w:tcW w:w="425" w:type="dxa"/>
            <w:vAlign w:val="bottom"/>
          </w:tcPr>
          <w:p w14:paraId="17EA635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15F2E15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5)</w:t>
            </w:r>
          </w:p>
        </w:tc>
        <w:tc>
          <w:tcPr>
            <w:tcW w:w="407" w:type="dxa"/>
            <w:vAlign w:val="bottom"/>
          </w:tcPr>
          <w:p w14:paraId="21BCB34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41" w:type="dxa"/>
            <w:vAlign w:val="bottom"/>
          </w:tcPr>
          <w:p w14:paraId="5F36ACB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309" w:type="dxa"/>
            <w:vAlign w:val="bottom"/>
          </w:tcPr>
          <w:p w14:paraId="4F8CE75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6B939592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vAlign w:val="bottom"/>
          </w:tcPr>
          <w:p w14:paraId="17DDFF3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6</w:t>
            </w:r>
          </w:p>
        </w:tc>
      </w:tr>
      <w:tr w:rsidR="006E764E" w:rsidRPr="00E35440" w14:paraId="0522D97B" w14:textId="77777777" w:rsidTr="006E764E">
        <w:tc>
          <w:tcPr>
            <w:tcW w:w="2835" w:type="dxa"/>
            <w:vAlign w:val="bottom"/>
          </w:tcPr>
          <w:p w14:paraId="221069C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Latin America</w:t>
            </w:r>
          </w:p>
        </w:tc>
        <w:tc>
          <w:tcPr>
            <w:tcW w:w="426" w:type="dxa"/>
            <w:vAlign w:val="bottom"/>
          </w:tcPr>
          <w:p w14:paraId="6AB7989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2065BEC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0)</w:t>
            </w:r>
          </w:p>
        </w:tc>
        <w:tc>
          <w:tcPr>
            <w:tcW w:w="425" w:type="dxa"/>
            <w:vAlign w:val="bottom"/>
          </w:tcPr>
          <w:p w14:paraId="7A53F38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567" w:type="dxa"/>
            <w:vAlign w:val="bottom"/>
          </w:tcPr>
          <w:p w14:paraId="01B1DD0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2)</w:t>
            </w:r>
          </w:p>
        </w:tc>
        <w:tc>
          <w:tcPr>
            <w:tcW w:w="425" w:type="dxa"/>
            <w:vAlign w:val="bottom"/>
          </w:tcPr>
          <w:p w14:paraId="1F7939E0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709" w:type="dxa"/>
            <w:vAlign w:val="bottom"/>
          </w:tcPr>
          <w:p w14:paraId="08AE022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9)</w:t>
            </w:r>
          </w:p>
        </w:tc>
        <w:tc>
          <w:tcPr>
            <w:tcW w:w="425" w:type="dxa"/>
            <w:vAlign w:val="bottom"/>
          </w:tcPr>
          <w:p w14:paraId="16961A8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17840D3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0)</w:t>
            </w:r>
          </w:p>
        </w:tc>
        <w:tc>
          <w:tcPr>
            <w:tcW w:w="407" w:type="dxa"/>
            <w:vAlign w:val="bottom"/>
          </w:tcPr>
          <w:p w14:paraId="3FFB2FC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41" w:type="dxa"/>
            <w:vAlign w:val="bottom"/>
          </w:tcPr>
          <w:p w14:paraId="22658FE2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309" w:type="dxa"/>
            <w:vAlign w:val="bottom"/>
          </w:tcPr>
          <w:p w14:paraId="2D4DA4B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16B51BF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vAlign w:val="bottom"/>
          </w:tcPr>
          <w:p w14:paraId="3CFE5C2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1</w:t>
            </w:r>
          </w:p>
        </w:tc>
      </w:tr>
      <w:tr w:rsidR="006E764E" w:rsidRPr="00E35440" w14:paraId="021909B1" w14:textId="77777777" w:rsidTr="006E764E">
        <w:tc>
          <w:tcPr>
            <w:tcW w:w="2835" w:type="dxa"/>
            <w:vAlign w:val="bottom"/>
          </w:tcPr>
          <w:p w14:paraId="24FE00D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Middle East</w:t>
            </w:r>
          </w:p>
        </w:tc>
        <w:tc>
          <w:tcPr>
            <w:tcW w:w="426" w:type="dxa"/>
            <w:vAlign w:val="bottom"/>
          </w:tcPr>
          <w:p w14:paraId="3F7280E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6C73CF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25" w:type="dxa"/>
            <w:vAlign w:val="bottom"/>
          </w:tcPr>
          <w:p w14:paraId="447A818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2AC91CC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6)</w:t>
            </w:r>
          </w:p>
        </w:tc>
        <w:tc>
          <w:tcPr>
            <w:tcW w:w="425" w:type="dxa"/>
            <w:vAlign w:val="bottom"/>
          </w:tcPr>
          <w:p w14:paraId="006198E6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709" w:type="dxa"/>
            <w:vAlign w:val="bottom"/>
          </w:tcPr>
          <w:p w14:paraId="3B334F2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45)</w:t>
            </w:r>
          </w:p>
        </w:tc>
        <w:tc>
          <w:tcPr>
            <w:tcW w:w="425" w:type="dxa"/>
            <w:vAlign w:val="bottom"/>
          </w:tcPr>
          <w:p w14:paraId="3A713DD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55EA78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9)</w:t>
            </w:r>
          </w:p>
        </w:tc>
        <w:tc>
          <w:tcPr>
            <w:tcW w:w="407" w:type="dxa"/>
            <w:vAlign w:val="bottom"/>
          </w:tcPr>
          <w:p w14:paraId="3B4D4C3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41" w:type="dxa"/>
            <w:vAlign w:val="bottom"/>
          </w:tcPr>
          <w:p w14:paraId="1F70DA7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9)</w:t>
            </w:r>
          </w:p>
        </w:tc>
        <w:tc>
          <w:tcPr>
            <w:tcW w:w="309" w:type="dxa"/>
            <w:vAlign w:val="bottom"/>
          </w:tcPr>
          <w:p w14:paraId="4779682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179CD1F2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vAlign w:val="bottom"/>
          </w:tcPr>
          <w:p w14:paraId="762EF27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1</w:t>
            </w:r>
          </w:p>
        </w:tc>
      </w:tr>
      <w:tr w:rsidR="006E764E" w:rsidRPr="00E35440" w14:paraId="6AA6726B" w14:textId="77777777" w:rsidTr="006E764E">
        <w:tc>
          <w:tcPr>
            <w:tcW w:w="2835" w:type="dxa"/>
            <w:vAlign w:val="bottom"/>
          </w:tcPr>
          <w:p w14:paraId="159576F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NIS &amp; Russia</w:t>
            </w:r>
          </w:p>
        </w:tc>
        <w:tc>
          <w:tcPr>
            <w:tcW w:w="426" w:type="dxa"/>
            <w:vAlign w:val="bottom"/>
          </w:tcPr>
          <w:p w14:paraId="2202776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3AC147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25" w:type="dxa"/>
            <w:vAlign w:val="bottom"/>
          </w:tcPr>
          <w:p w14:paraId="0B9B10B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56DC5E3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0)</w:t>
            </w:r>
          </w:p>
        </w:tc>
        <w:tc>
          <w:tcPr>
            <w:tcW w:w="425" w:type="dxa"/>
            <w:vAlign w:val="bottom"/>
          </w:tcPr>
          <w:p w14:paraId="5F17773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22454FE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40)</w:t>
            </w:r>
          </w:p>
        </w:tc>
        <w:tc>
          <w:tcPr>
            <w:tcW w:w="425" w:type="dxa"/>
            <w:vAlign w:val="bottom"/>
          </w:tcPr>
          <w:p w14:paraId="5816F90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045B7C0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0)</w:t>
            </w:r>
          </w:p>
        </w:tc>
        <w:tc>
          <w:tcPr>
            <w:tcW w:w="407" w:type="dxa"/>
            <w:vAlign w:val="bottom"/>
          </w:tcPr>
          <w:p w14:paraId="44B1B1C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41" w:type="dxa"/>
            <w:vAlign w:val="bottom"/>
          </w:tcPr>
          <w:p w14:paraId="6FFE9AC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0)</w:t>
            </w:r>
          </w:p>
        </w:tc>
        <w:tc>
          <w:tcPr>
            <w:tcW w:w="309" w:type="dxa"/>
            <w:vAlign w:val="bottom"/>
          </w:tcPr>
          <w:p w14:paraId="1583A81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03" w:type="dxa"/>
            <w:vAlign w:val="bottom"/>
          </w:tcPr>
          <w:p w14:paraId="76D378C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0)</w:t>
            </w:r>
          </w:p>
        </w:tc>
        <w:tc>
          <w:tcPr>
            <w:tcW w:w="554" w:type="dxa"/>
            <w:vAlign w:val="bottom"/>
          </w:tcPr>
          <w:p w14:paraId="29CE4E8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0</w:t>
            </w:r>
          </w:p>
        </w:tc>
      </w:tr>
      <w:tr w:rsidR="006E764E" w:rsidRPr="00E35440" w14:paraId="57276AE4" w14:textId="77777777" w:rsidTr="006E764E">
        <w:tc>
          <w:tcPr>
            <w:tcW w:w="2835" w:type="dxa"/>
            <w:vAlign w:val="bottom"/>
          </w:tcPr>
          <w:p w14:paraId="0E805E9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North America &amp; the Caribbean</w:t>
            </w:r>
          </w:p>
        </w:tc>
        <w:tc>
          <w:tcPr>
            <w:tcW w:w="426" w:type="dxa"/>
            <w:vAlign w:val="bottom"/>
          </w:tcPr>
          <w:p w14:paraId="6DBAB4E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EBA01A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25" w:type="dxa"/>
            <w:vAlign w:val="bottom"/>
          </w:tcPr>
          <w:p w14:paraId="30DDCB9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567" w:type="dxa"/>
            <w:vAlign w:val="bottom"/>
          </w:tcPr>
          <w:p w14:paraId="47D93A7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75)</w:t>
            </w:r>
          </w:p>
        </w:tc>
        <w:tc>
          <w:tcPr>
            <w:tcW w:w="425" w:type="dxa"/>
            <w:vAlign w:val="bottom"/>
          </w:tcPr>
          <w:p w14:paraId="73A5182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709" w:type="dxa"/>
            <w:vAlign w:val="bottom"/>
          </w:tcPr>
          <w:p w14:paraId="1F9BCAF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7)</w:t>
            </w:r>
          </w:p>
        </w:tc>
        <w:tc>
          <w:tcPr>
            <w:tcW w:w="425" w:type="dxa"/>
            <w:vAlign w:val="bottom"/>
          </w:tcPr>
          <w:p w14:paraId="36C512F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41751C9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8)</w:t>
            </w:r>
          </w:p>
        </w:tc>
        <w:tc>
          <w:tcPr>
            <w:tcW w:w="407" w:type="dxa"/>
            <w:vAlign w:val="bottom"/>
          </w:tcPr>
          <w:p w14:paraId="44D5BF2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41" w:type="dxa"/>
            <w:vAlign w:val="bottom"/>
          </w:tcPr>
          <w:p w14:paraId="57139BF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309" w:type="dxa"/>
            <w:vAlign w:val="bottom"/>
          </w:tcPr>
          <w:p w14:paraId="2652B67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4E2F7A8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vAlign w:val="bottom"/>
          </w:tcPr>
          <w:p w14:paraId="0E7C71D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2</w:t>
            </w:r>
          </w:p>
        </w:tc>
      </w:tr>
      <w:tr w:rsidR="006E764E" w:rsidRPr="00E35440" w14:paraId="28D28C03" w14:textId="77777777" w:rsidTr="006E764E">
        <w:tc>
          <w:tcPr>
            <w:tcW w:w="2835" w:type="dxa"/>
            <w:vAlign w:val="bottom"/>
          </w:tcPr>
          <w:p w14:paraId="1E3C925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North &amp; East Asia</w:t>
            </w:r>
          </w:p>
        </w:tc>
        <w:tc>
          <w:tcPr>
            <w:tcW w:w="426" w:type="dxa"/>
            <w:vAlign w:val="bottom"/>
          </w:tcPr>
          <w:p w14:paraId="14C78B9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6440F1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25" w:type="dxa"/>
            <w:vAlign w:val="bottom"/>
          </w:tcPr>
          <w:p w14:paraId="3C03549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6D04AD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7)</w:t>
            </w:r>
          </w:p>
        </w:tc>
        <w:tc>
          <w:tcPr>
            <w:tcW w:w="425" w:type="dxa"/>
            <w:vAlign w:val="bottom"/>
          </w:tcPr>
          <w:p w14:paraId="5FD4FAB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09" w:type="dxa"/>
            <w:vAlign w:val="bottom"/>
          </w:tcPr>
          <w:p w14:paraId="08A3370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7)</w:t>
            </w:r>
          </w:p>
        </w:tc>
        <w:tc>
          <w:tcPr>
            <w:tcW w:w="425" w:type="dxa"/>
            <w:vAlign w:val="bottom"/>
          </w:tcPr>
          <w:p w14:paraId="78835E6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2CAC66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7)</w:t>
            </w:r>
          </w:p>
        </w:tc>
        <w:tc>
          <w:tcPr>
            <w:tcW w:w="407" w:type="dxa"/>
            <w:vAlign w:val="bottom"/>
          </w:tcPr>
          <w:p w14:paraId="182B386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641" w:type="dxa"/>
            <w:vAlign w:val="bottom"/>
          </w:tcPr>
          <w:p w14:paraId="4D1FF4C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0)</w:t>
            </w:r>
          </w:p>
        </w:tc>
        <w:tc>
          <w:tcPr>
            <w:tcW w:w="309" w:type="dxa"/>
            <w:vAlign w:val="bottom"/>
          </w:tcPr>
          <w:p w14:paraId="5DFF427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24A517C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vAlign w:val="bottom"/>
          </w:tcPr>
          <w:p w14:paraId="6C8E43F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6E764E" w:rsidRPr="00E35440" w14:paraId="2D088D7A" w14:textId="77777777" w:rsidTr="006E764E">
        <w:tc>
          <w:tcPr>
            <w:tcW w:w="2835" w:type="dxa"/>
            <w:vAlign w:val="bottom"/>
          </w:tcPr>
          <w:p w14:paraId="30521FF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OSEA</w:t>
            </w:r>
          </w:p>
        </w:tc>
        <w:tc>
          <w:tcPr>
            <w:tcW w:w="426" w:type="dxa"/>
            <w:vAlign w:val="bottom"/>
          </w:tcPr>
          <w:p w14:paraId="59A013A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6D1EC2D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25" w:type="dxa"/>
            <w:vAlign w:val="bottom"/>
          </w:tcPr>
          <w:p w14:paraId="50265FE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567" w:type="dxa"/>
            <w:vAlign w:val="bottom"/>
          </w:tcPr>
          <w:p w14:paraId="6B3A86B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6)</w:t>
            </w:r>
          </w:p>
        </w:tc>
        <w:tc>
          <w:tcPr>
            <w:tcW w:w="425" w:type="dxa"/>
            <w:vAlign w:val="bottom"/>
          </w:tcPr>
          <w:p w14:paraId="3F4F449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709" w:type="dxa"/>
            <w:vAlign w:val="bottom"/>
          </w:tcPr>
          <w:p w14:paraId="5F06551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1)</w:t>
            </w:r>
          </w:p>
        </w:tc>
        <w:tc>
          <w:tcPr>
            <w:tcW w:w="425" w:type="dxa"/>
            <w:vAlign w:val="bottom"/>
          </w:tcPr>
          <w:p w14:paraId="10FBABE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1FE6E2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)</w:t>
            </w:r>
          </w:p>
        </w:tc>
        <w:tc>
          <w:tcPr>
            <w:tcW w:w="407" w:type="dxa"/>
            <w:vAlign w:val="bottom"/>
          </w:tcPr>
          <w:p w14:paraId="38D4683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41" w:type="dxa"/>
            <w:vAlign w:val="bottom"/>
          </w:tcPr>
          <w:p w14:paraId="47AFF47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309" w:type="dxa"/>
            <w:vAlign w:val="bottom"/>
          </w:tcPr>
          <w:p w14:paraId="4441EF7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03" w:type="dxa"/>
            <w:vAlign w:val="bottom"/>
          </w:tcPr>
          <w:p w14:paraId="308D771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)</w:t>
            </w:r>
          </w:p>
        </w:tc>
        <w:tc>
          <w:tcPr>
            <w:tcW w:w="554" w:type="dxa"/>
            <w:vAlign w:val="bottom"/>
          </w:tcPr>
          <w:p w14:paraId="3E1E575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6</w:t>
            </w:r>
          </w:p>
        </w:tc>
      </w:tr>
      <w:tr w:rsidR="006E764E" w:rsidRPr="00E35440" w14:paraId="29E1CA7D" w14:textId="77777777" w:rsidTr="006E764E">
        <w:tc>
          <w:tcPr>
            <w:tcW w:w="2835" w:type="dxa"/>
            <w:vAlign w:val="bottom"/>
          </w:tcPr>
          <w:p w14:paraId="3C284D0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South Asia</w:t>
            </w:r>
          </w:p>
        </w:tc>
        <w:tc>
          <w:tcPr>
            <w:tcW w:w="426" w:type="dxa"/>
            <w:vAlign w:val="bottom"/>
          </w:tcPr>
          <w:p w14:paraId="711EBE0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36C37B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25" w:type="dxa"/>
            <w:vAlign w:val="bottom"/>
          </w:tcPr>
          <w:p w14:paraId="29A2D51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6D5396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7)</w:t>
            </w:r>
          </w:p>
        </w:tc>
        <w:tc>
          <w:tcPr>
            <w:tcW w:w="425" w:type="dxa"/>
            <w:vAlign w:val="bottom"/>
          </w:tcPr>
          <w:p w14:paraId="1D0910A6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7FD0620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7)</w:t>
            </w:r>
          </w:p>
        </w:tc>
        <w:tc>
          <w:tcPr>
            <w:tcW w:w="425" w:type="dxa"/>
            <w:vAlign w:val="bottom"/>
          </w:tcPr>
          <w:p w14:paraId="784EA44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C02097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7)</w:t>
            </w:r>
          </w:p>
        </w:tc>
        <w:tc>
          <w:tcPr>
            <w:tcW w:w="407" w:type="dxa"/>
            <w:vAlign w:val="bottom"/>
          </w:tcPr>
          <w:p w14:paraId="753319C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41" w:type="dxa"/>
            <w:vAlign w:val="bottom"/>
          </w:tcPr>
          <w:p w14:paraId="44712D5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309" w:type="dxa"/>
            <w:vAlign w:val="bottom"/>
          </w:tcPr>
          <w:p w14:paraId="44E4CC5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1880748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vAlign w:val="bottom"/>
          </w:tcPr>
          <w:p w14:paraId="13045FF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6E764E" w:rsidRPr="00E35440" w14:paraId="69319126" w14:textId="77777777" w:rsidTr="006E764E">
        <w:tc>
          <w:tcPr>
            <w:tcW w:w="2835" w:type="dxa"/>
            <w:vAlign w:val="bottom"/>
          </w:tcPr>
          <w:p w14:paraId="5621F5C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Western Europe</w:t>
            </w:r>
          </w:p>
        </w:tc>
        <w:tc>
          <w:tcPr>
            <w:tcW w:w="426" w:type="dxa"/>
            <w:vAlign w:val="bottom"/>
          </w:tcPr>
          <w:p w14:paraId="6FDDA68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549A85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25" w:type="dxa"/>
            <w:vAlign w:val="bottom"/>
          </w:tcPr>
          <w:p w14:paraId="15CACBD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1FFBF67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25" w:type="dxa"/>
            <w:vAlign w:val="bottom"/>
          </w:tcPr>
          <w:p w14:paraId="202A0B0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709" w:type="dxa"/>
            <w:vAlign w:val="bottom"/>
          </w:tcPr>
          <w:p w14:paraId="07F57A9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6)</w:t>
            </w:r>
          </w:p>
        </w:tc>
        <w:tc>
          <w:tcPr>
            <w:tcW w:w="425" w:type="dxa"/>
            <w:vAlign w:val="bottom"/>
          </w:tcPr>
          <w:p w14:paraId="6F6D8A8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567" w:type="dxa"/>
            <w:vAlign w:val="bottom"/>
          </w:tcPr>
          <w:p w14:paraId="5869929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5)</w:t>
            </w:r>
          </w:p>
        </w:tc>
        <w:tc>
          <w:tcPr>
            <w:tcW w:w="407" w:type="dxa"/>
            <w:vAlign w:val="bottom"/>
          </w:tcPr>
          <w:p w14:paraId="652AD59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641" w:type="dxa"/>
            <w:vAlign w:val="bottom"/>
          </w:tcPr>
          <w:p w14:paraId="37502CE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9)</w:t>
            </w:r>
          </w:p>
        </w:tc>
        <w:tc>
          <w:tcPr>
            <w:tcW w:w="309" w:type="dxa"/>
            <w:vAlign w:val="bottom"/>
          </w:tcPr>
          <w:p w14:paraId="19D6DB0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629E72B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vAlign w:val="bottom"/>
          </w:tcPr>
          <w:p w14:paraId="73A3AD0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2</w:t>
            </w:r>
          </w:p>
        </w:tc>
      </w:tr>
      <w:tr w:rsidR="006E764E" w:rsidRPr="00E35440" w14:paraId="61C7B19F" w14:textId="77777777" w:rsidTr="006E764E">
        <w:tc>
          <w:tcPr>
            <w:tcW w:w="2835" w:type="dxa"/>
          </w:tcPr>
          <w:p w14:paraId="2D9A5438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149DB406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1100F31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0238970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E5C8832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4EE1CACB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72DA569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D2F9AEA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656E0D1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</w:tcPr>
          <w:p w14:paraId="2DFB9BA7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288F1476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</w:tcPr>
          <w:p w14:paraId="1410AE97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14:paraId="5F06816A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</w:tcPr>
          <w:p w14:paraId="179F9FF1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</w:tr>
      <w:tr w:rsidR="006E764E" w:rsidRPr="00E35440" w14:paraId="700E0061" w14:textId="77777777" w:rsidTr="006E764E">
        <w:tc>
          <w:tcPr>
            <w:tcW w:w="2835" w:type="dxa"/>
            <w:vAlign w:val="bottom"/>
          </w:tcPr>
          <w:p w14:paraId="44F60F22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World Bank Groups:</w:t>
            </w:r>
          </w:p>
        </w:tc>
        <w:tc>
          <w:tcPr>
            <w:tcW w:w="426" w:type="dxa"/>
          </w:tcPr>
          <w:p w14:paraId="2EAF542F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73D57D5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75F482B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D605F88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453DA9F1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9AD4B9B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83A56F8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12743E2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</w:tcPr>
          <w:p w14:paraId="4A63FC22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</w:tcPr>
          <w:p w14:paraId="78CC85AE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</w:tcPr>
          <w:p w14:paraId="5931628A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</w:tcPr>
          <w:p w14:paraId="569E2B90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</w:tcPr>
          <w:p w14:paraId="0CFA0E94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</w:tr>
      <w:tr w:rsidR="006E764E" w:rsidRPr="00E35440" w14:paraId="2ABA4081" w14:textId="77777777" w:rsidTr="006E764E">
        <w:tc>
          <w:tcPr>
            <w:tcW w:w="2835" w:type="dxa"/>
            <w:vAlign w:val="bottom"/>
          </w:tcPr>
          <w:p w14:paraId="6431876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Low income</w:t>
            </w:r>
          </w:p>
        </w:tc>
        <w:tc>
          <w:tcPr>
            <w:tcW w:w="426" w:type="dxa"/>
            <w:vAlign w:val="bottom"/>
          </w:tcPr>
          <w:p w14:paraId="5B24E93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3213B88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7)</w:t>
            </w:r>
          </w:p>
        </w:tc>
        <w:tc>
          <w:tcPr>
            <w:tcW w:w="425" w:type="dxa"/>
            <w:vAlign w:val="bottom"/>
          </w:tcPr>
          <w:p w14:paraId="399BBD5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567" w:type="dxa"/>
            <w:vAlign w:val="bottom"/>
          </w:tcPr>
          <w:p w14:paraId="26BB43F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0)</w:t>
            </w:r>
          </w:p>
        </w:tc>
        <w:tc>
          <w:tcPr>
            <w:tcW w:w="425" w:type="dxa"/>
            <w:vAlign w:val="bottom"/>
          </w:tcPr>
          <w:p w14:paraId="792C202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2CDA001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2)</w:t>
            </w:r>
          </w:p>
        </w:tc>
        <w:tc>
          <w:tcPr>
            <w:tcW w:w="425" w:type="dxa"/>
            <w:vAlign w:val="bottom"/>
          </w:tcPr>
          <w:p w14:paraId="424315E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2AC0FB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)</w:t>
            </w:r>
          </w:p>
        </w:tc>
        <w:tc>
          <w:tcPr>
            <w:tcW w:w="407" w:type="dxa"/>
            <w:vAlign w:val="bottom"/>
          </w:tcPr>
          <w:p w14:paraId="3DE2CBC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41" w:type="dxa"/>
            <w:vAlign w:val="bottom"/>
          </w:tcPr>
          <w:p w14:paraId="40B12A6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)</w:t>
            </w:r>
          </w:p>
        </w:tc>
        <w:tc>
          <w:tcPr>
            <w:tcW w:w="309" w:type="dxa"/>
            <w:vAlign w:val="bottom"/>
          </w:tcPr>
          <w:p w14:paraId="67B55ED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3404C76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vAlign w:val="bottom"/>
          </w:tcPr>
          <w:p w14:paraId="3663B8E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8</w:t>
            </w:r>
          </w:p>
        </w:tc>
      </w:tr>
      <w:tr w:rsidR="006E764E" w:rsidRPr="00E35440" w14:paraId="6C495D2A" w14:textId="77777777" w:rsidTr="006E764E">
        <w:tc>
          <w:tcPr>
            <w:tcW w:w="2835" w:type="dxa"/>
            <w:vAlign w:val="bottom"/>
          </w:tcPr>
          <w:p w14:paraId="464957A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Lower-middle income</w:t>
            </w:r>
          </w:p>
        </w:tc>
        <w:tc>
          <w:tcPr>
            <w:tcW w:w="426" w:type="dxa"/>
            <w:vAlign w:val="bottom"/>
          </w:tcPr>
          <w:p w14:paraId="06B368E6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2BCBF5E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7)</w:t>
            </w:r>
          </w:p>
        </w:tc>
        <w:tc>
          <w:tcPr>
            <w:tcW w:w="425" w:type="dxa"/>
            <w:vAlign w:val="bottom"/>
          </w:tcPr>
          <w:p w14:paraId="4AA486A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567" w:type="dxa"/>
            <w:vAlign w:val="bottom"/>
          </w:tcPr>
          <w:p w14:paraId="24CEFE0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7)</w:t>
            </w:r>
          </w:p>
        </w:tc>
        <w:tc>
          <w:tcPr>
            <w:tcW w:w="425" w:type="dxa"/>
            <w:vAlign w:val="bottom"/>
          </w:tcPr>
          <w:p w14:paraId="33F32276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709" w:type="dxa"/>
            <w:vAlign w:val="bottom"/>
          </w:tcPr>
          <w:p w14:paraId="117DE84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1)</w:t>
            </w:r>
          </w:p>
        </w:tc>
        <w:tc>
          <w:tcPr>
            <w:tcW w:w="425" w:type="dxa"/>
            <w:vAlign w:val="bottom"/>
          </w:tcPr>
          <w:p w14:paraId="2643C1D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1070C9E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7)</w:t>
            </w:r>
          </w:p>
        </w:tc>
        <w:tc>
          <w:tcPr>
            <w:tcW w:w="407" w:type="dxa"/>
            <w:vAlign w:val="bottom"/>
          </w:tcPr>
          <w:p w14:paraId="51FE402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41" w:type="dxa"/>
            <w:vAlign w:val="bottom"/>
          </w:tcPr>
          <w:p w14:paraId="21EF78C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)</w:t>
            </w:r>
          </w:p>
        </w:tc>
        <w:tc>
          <w:tcPr>
            <w:tcW w:w="309" w:type="dxa"/>
            <w:vAlign w:val="bottom"/>
          </w:tcPr>
          <w:p w14:paraId="7AF919A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03" w:type="dxa"/>
            <w:vAlign w:val="bottom"/>
          </w:tcPr>
          <w:p w14:paraId="4159C75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)</w:t>
            </w:r>
          </w:p>
        </w:tc>
        <w:tc>
          <w:tcPr>
            <w:tcW w:w="554" w:type="dxa"/>
            <w:vAlign w:val="bottom"/>
          </w:tcPr>
          <w:p w14:paraId="2C419DA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2</w:t>
            </w:r>
          </w:p>
        </w:tc>
      </w:tr>
      <w:tr w:rsidR="006E764E" w:rsidRPr="00E35440" w14:paraId="78882C6F" w14:textId="77777777" w:rsidTr="006E764E">
        <w:tc>
          <w:tcPr>
            <w:tcW w:w="2835" w:type="dxa"/>
            <w:vAlign w:val="bottom"/>
          </w:tcPr>
          <w:p w14:paraId="5588042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Upper-middle income</w:t>
            </w:r>
          </w:p>
        </w:tc>
        <w:tc>
          <w:tcPr>
            <w:tcW w:w="426" w:type="dxa"/>
            <w:vAlign w:val="bottom"/>
          </w:tcPr>
          <w:p w14:paraId="5E1320C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EDE6F3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)</w:t>
            </w:r>
          </w:p>
        </w:tc>
        <w:tc>
          <w:tcPr>
            <w:tcW w:w="425" w:type="dxa"/>
            <w:vAlign w:val="bottom"/>
          </w:tcPr>
          <w:p w14:paraId="565DEF9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567" w:type="dxa"/>
            <w:vAlign w:val="bottom"/>
          </w:tcPr>
          <w:p w14:paraId="6CBD66C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1)</w:t>
            </w:r>
          </w:p>
        </w:tc>
        <w:tc>
          <w:tcPr>
            <w:tcW w:w="425" w:type="dxa"/>
            <w:vAlign w:val="bottom"/>
          </w:tcPr>
          <w:p w14:paraId="391D6C0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709" w:type="dxa"/>
            <w:vAlign w:val="bottom"/>
          </w:tcPr>
          <w:p w14:paraId="38C5891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2)</w:t>
            </w:r>
          </w:p>
        </w:tc>
        <w:tc>
          <w:tcPr>
            <w:tcW w:w="425" w:type="dxa"/>
            <w:vAlign w:val="bottom"/>
          </w:tcPr>
          <w:p w14:paraId="0D28A3E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6B239985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1)</w:t>
            </w:r>
          </w:p>
        </w:tc>
        <w:tc>
          <w:tcPr>
            <w:tcW w:w="407" w:type="dxa"/>
            <w:vAlign w:val="bottom"/>
          </w:tcPr>
          <w:p w14:paraId="4FC578A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41" w:type="dxa"/>
            <w:vAlign w:val="bottom"/>
          </w:tcPr>
          <w:p w14:paraId="65B289E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)</w:t>
            </w:r>
          </w:p>
        </w:tc>
        <w:tc>
          <w:tcPr>
            <w:tcW w:w="309" w:type="dxa"/>
            <w:vAlign w:val="bottom"/>
          </w:tcPr>
          <w:p w14:paraId="0D60C6E6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vAlign w:val="bottom"/>
          </w:tcPr>
          <w:p w14:paraId="54BB1B9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vAlign w:val="bottom"/>
          </w:tcPr>
          <w:p w14:paraId="291DD52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7</w:t>
            </w:r>
          </w:p>
        </w:tc>
      </w:tr>
      <w:tr w:rsidR="006E764E" w:rsidRPr="00E35440" w14:paraId="15CCC46D" w14:textId="77777777" w:rsidTr="006E764E"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1B1D9FA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High income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bottom"/>
          </w:tcPr>
          <w:p w14:paraId="5A8290E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DFEA3F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0CE55310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4B04AD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9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0A34765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9ABFB9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43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75DE79A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2ED302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2)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vAlign w:val="bottom"/>
          </w:tcPr>
          <w:p w14:paraId="105CAB5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bottom"/>
          </w:tcPr>
          <w:p w14:paraId="4E25455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)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vAlign w:val="bottom"/>
          </w:tcPr>
          <w:p w14:paraId="06E1678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vAlign w:val="bottom"/>
          </w:tcPr>
          <w:p w14:paraId="104C9E5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bottom"/>
          </w:tcPr>
          <w:p w14:paraId="6663980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3</w:t>
            </w:r>
          </w:p>
        </w:tc>
      </w:tr>
    </w:tbl>
    <w:p w14:paraId="7706D26D" w14:textId="13C17A32" w:rsidR="00717B85" w:rsidRDefault="006E764E" w:rsidP="00717B85">
      <w:pPr>
        <w:pStyle w:val="pf0"/>
        <w:rPr>
          <w:rFonts w:ascii="Arial" w:hAnsi="Arial" w:cs="Arial"/>
          <w:sz w:val="20"/>
          <w:szCs w:val="20"/>
        </w:rPr>
      </w:pPr>
      <w:r>
        <w:rPr>
          <w:rStyle w:val="cf01"/>
          <w:rFonts w:eastAsiaTheme="majorEastAsia"/>
        </w:rPr>
        <w:t xml:space="preserve">Abbreviations: </w:t>
      </w:r>
      <w:r w:rsidR="00717B85">
        <w:rPr>
          <w:rStyle w:val="cf01"/>
          <w:rFonts w:eastAsiaTheme="majorEastAsia"/>
        </w:rPr>
        <w:t xml:space="preserve">AV, </w:t>
      </w:r>
      <w:r w:rsidR="00717B85">
        <w:rPr>
          <w:rStyle w:val="cf11"/>
        </w:rPr>
        <w:t xml:space="preserve">arteriovenous; </w:t>
      </w:r>
      <w:bookmarkStart w:id="0" w:name="_Hlk151479812"/>
      <w:r w:rsidR="00717B85">
        <w:rPr>
          <w:rStyle w:val="cf01"/>
          <w:rFonts w:eastAsiaTheme="majorEastAsia"/>
        </w:rPr>
        <w:t>ISN, International Society of Nephrology</w:t>
      </w:r>
      <w:r w:rsidR="00717B85">
        <w:rPr>
          <w:rFonts w:ascii="Arial" w:hAnsi="Arial" w:cs="Arial"/>
          <w:sz w:val="20"/>
          <w:szCs w:val="20"/>
        </w:rPr>
        <w:t xml:space="preserve">; </w:t>
      </w:r>
      <w:r w:rsidR="00717B85">
        <w:rPr>
          <w:rStyle w:val="cf01"/>
          <w:rFonts w:eastAsiaTheme="majorEastAsia"/>
        </w:rPr>
        <w:t>NIS, Newly Independent States</w:t>
      </w:r>
      <w:r w:rsidR="00717B85">
        <w:rPr>
          <w:rFonts w:ascii="Arial" w:hAnsi="Arial" w:cs="Arial"/>
          <w:sz w:val="20"/>
          <w:szCs w:val="20"/>
        </w:rPr>
        <w:t xml:space="preserve">; </w:t>
      </w:r>
      <w:r w:rsidR="00717B85">
        <w:rPr>
          <w:rStyle w:val="cf01"/>
          <w:rFonts w:eastAsiaTheme="majorEastAsia"/>
        </w:rPr>
        <w:t xml:space="preserve">N, number; OSEA, </w:t>
      </w:r>
      <w:r w:rsidR="00100EC0">
        <w:rPr>
          <w:rStyle w:val="cf01"/>
          <w:rFonts w:eastAsiaTheme="majorEastAsia"/>
        </w:rPr>
        <w:t>Oceania and South East Asia</w:t>
      </w:r>
      <w:bookmarkEnd w:id="0"/>
    </w:p>
    <w:p w14:paraId="19BDB446" w14:textId="77777777" w:rsidR="00C66E41" w:rsidRPr="00E35440" w:rsidRDefault="00C66E41">
      <w:pPr>
        <w:pStyle w:val="Heading1"/>
        <w:rPr>
          <w:rFonts w:ascii="Times New Roman" w:hAnsi="Times New Roman" w:cs="Times New Roman"/>
        </w:rPr>
      </w:pPr>
    </w:p>
    <w:p w14:paraId="7B86C1B0" w14:textId="77777777" w:rsidR="00B00D90" w:rsidRPr="00E35440" w:rsidRDefault="00B00D90" w:rsidP="00B00D90">
      <w:pPr>
        <w:rPr>
          <w:rFonts w:ascii="Times New Roman" w:hAnsi="Times New Roman" w:cs="Times New Roman"/>
        </w:rPr>
      </w:pPr>
    </w:p>
    <w:p w14:paraId="48F61F4F" w14:textId="77777777" w:rsidR="00B00D90" w:rsidRPr="00E35440" w:rsidRDefault="00B00D90" w:rsidP="00B00D90">
      <w:pPr>
        <w:rPr>
          <w:rFonts w:ascii="Times New Roman" w:hAnsi="Times New Roman" w:cs="Times New Roman"/>
        </w:rPr>
      </w:pPr>
    </w:p>
    <w:p w14:paraId="3ADF57E0" w14:textId="77777777" w:rsidR="00B00D90" w:rsidRPr="00E35440" w:rsidRDefault="00B00D90" w:rsidP="00B00D90">
      <w:pPr>
        <w:rPr>
          <w:rFonts w:ascii="Times New Roman" w:hAnsi="Times New Roman" w:cs="Times New Roman"/>
        </w:rPr>
      </w:pPr>
    </w:p>
    <w:p w14:paraId="1DB9A04C" w14:textId="77777777" w:rsidR="00C66E41" w:rsidRDefault="00C66E41">
      <w:pPr>
        <w:pStyle w:val="Heading2"/>
        <w:rPr>
          <w:rFonts w:ascii="Times New Roman" w:hAnsi="Times New Roman" w:cs="Times New Roman"/>
        </w:rPr>
      </w:pPr>
    </w:p>
    <w:p w14:paraId="5EF072DB" w14:textId="77777777" w:rsidR="00E32AC0" w:rsidRDefault="00E32AC0" w:rsidP="00E32AC0"/>
    <w:p w14:paraId="5EEBFD05" w14:textId="77777777" w:rsidR="00E32AC0" w:rsidRDefault="00E32AC0" w:rsidP="00E32AC0"/>
    <w:p w14:paraId="70A45D88" w14:textId="77777777" w:rsidR="00E32AC0" w:rsidRDefault="00E32AC0" w:rsidP="00E32AC0"/>
    <w:p w14:paraId="4748EA2B" w14:textId="77777777" w:rsidR="00E32AC0" w:rsidRDefault="00E32AC0" w:rsidP="00E32AC0"/>
    <w:p w14:paraId="24B4F5D5" w14:textId="77777777" w:rsidR="00E32AC0" w:rsidRDefault="00E32AC0" w:rsidP="00E32AC0"/>
    <w:p w14:paraId="2D19997A" w14:textId="77777777" w:rsidR="00E32AC0" w:rsidRDefault="00E32AC0" w:rsidP="00E32AC0"/>
    <w:p w14:paraId="0726CA5A" w14:textId="77777777" w:rsidR="00E32AC0" w:rsidRDefault="00E32AC0" w:rsidP="00E32AC0"/>
    <w:p w14:paraId="3BF1A5A5" w14:textId="77777777" w:rsidR="00E32AC0" w:rsidRDefault="00E32AC0" w:rsidP="00E32AC0"/>
    <w:p w14:paraId="348E164B" w14:textId="77777777" w:rsidR="00E32AC0" w:rsidRDefault="00E32AC0" w:rsidP="00E32AC0"/>
    <w:p w14:paraId="2F824A7B" w14:textId="77777777" w:rsidR="00E32AC0" w:rsidRDefault="00E32AC0" w:rsidP="00E32AC0"/>
    <w:p w14:paraId="174DF7D5" w14:textId="77777777" w:rsidR="00E32AC0" w:rsidRDefault="00E32AC0" w:rsidP="00E32AC0"/>
    <w:p w14:paraId="4AACFC17" w14:textId="77777777" w:rsidR="00E32AC0" w:rsidRDefault="00E32AC0" w:rsidP="00E32AC0"/>
    <w:p w14:paraId="4B26C067" w14:textId="77777777" w:rsidR="00E32AC0" w:rsidRDefault="00E32AC0" w:rsidP="00E32AC0"/>
    <w:p w14:paraId="41BCC211" w14:textId="77777777" w:rsidR="00E32AC0" w:rsidRPr="00E32AC0" w:rsidRDefault="00E32AC0" w:rsidP="00E32AC0"/>
    <w:p w14:paraId="6704053F" w14:textId="77777777" w:rsidR="00585D1D" w:rsidRPr="00E35440" w:rsidRDefault="00585D1D">
      <w:pPr>
        <w:pStyle w:val="Heading3"/>
        <w:rPr>
          <w:rFonts w:ascii="Times New Roman" w:hAnsi="Times New Roman" w:cs="Times New Roman"/>
        </w:rPr>
      </w:pPr>
      <w:bookmarkStart w:id="1" w:name="_Toc138932505"/>
    </w:p>
    <w:bookmarkEnd w:id="1"/>
    <w:p w14:paraId="55F0F1B7" w14:textId="77777777" w:rsidR="00E35440" w:rsidRDefault="00E3544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71CE10" w14:textId="451DA21C" w:rsidR="00585D1D" w:rsidRPr="00E35440" w:rsidRDefault="00A826EE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26E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</w:t>
      </w:r>
      <w:r w:rsidR="00585D1D" w:rsidRPr="00E35440">
        <w:rPr>
          <w:rFonts w:ascii="Times New Roman" w:hAnsi="Times New Roman" w:cs="Times New Roman"/>
          <w:b/>
          <w:bCs/>
          <w:sz w:val="24"/>
          <w:szCs w:val="24"/>
        </w:rPr>
        <w:t>Table 2: Proportion of patients routinely start</w:t>
      </w:r>
      <w:r w:rsidR="00E35440" w:rsidRPr="00E35440">
        <w:rPr>
          <w:rFonts w:ascii="Times New Roman" w:hAnsi="Times New Roman" w:cs="Times New Roman"/>
          <w:b/>
          <w:bCs/>
          <w:sz w:val="24"/>
          <w:szCs w:val="24"/>
        </w:rPr>
        <w:t>ing</w:t>
      </w:r>
      <w:r w:rsidR="00585D1D" w:rsidRPr="00E35440">
        <w:rPr>
          <w:rFonts w:ascii="Times New Roman" w:hAnsi="Times New Roman" w:cs="Times New Roman"/>
          <w:b/>
          <w:bCs/>
          <w:sz w:val="24"/>
          <w:szCs w:val="24"/>
        </w:rPr>
        <w:t xml:space="preserve"> dialysis with a tunneled dialysis catheter: - (N, %)</w:t>
      </w:r>
    </w:p>
    <w:tbl>
      <w:tblPr>
        <w:tblStyle w:val="TableGrid"/>
        <w:tblW w:w="9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567"/>
        <w:gridCol w:w="567"/>
        <w:gridCol w:w="567"/>
        <w:gridCol w:w="567"/>
        <w:gridCol w:w="572"/>
        <w:gridCol w:w="570"/>
        <w:gridCol w:w="537"/>
        <w:gridCol w:w="600"/>
        <w:gridCol w:w="604"/>
        <w:gridCol w:w="511"/>
        <w:gridCol w:w="315"/>
        <w:gridCol w:w="513"/>
        <w:gridCol w:w="565"/>
      </w:tblGrid>
      <w:tr w:rsidR="00E32AC0" w:rsidRPr="00E35440" w14:paraId="09661BDA" w14:textId="77777777" w:rsidTr="00E32AC0">
        <w:trPr>
          <w:trHeight w:val="42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09E69" w14:textId="77777777" w:rsidR="00C66E41" w:rsidRPr="00E35440" w:rsidRDefault="00C66E41" w:rsidP="00E32A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A0306" w14:textId="77777777" w:rsidR="00C66E41" w:rsidRPr="00E35440" w:rsidRDefault="008C4F99" w:rsidP="00E32AC0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% (None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2F810" w14:textId="77777777" w:rsidR="00C66E41" w:rsidRPr="00E35440" w:rsidRDefault="008C4F99" w:rsidP="00E32AC0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-10% (Few)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35375" w14:textId="77777777" w:rsidR="00C66E41" w:rsidRPr="00E35440" w:rsidRDefault="008C4F99" w:rsidP="00E32AC0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1-50% (Some)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57A95" w14:textId="77777777" w:rsidR="00C66E41" w:rsidRPr="00E35440" w:rsidRDefault="008C4F99" w:rsidP="00E32AC0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51-75% (Most)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C801E" w14:textId="77777777" w:rsidR="00C66E41" w:rsidRPr="00E35440" w:rsidRDefault="008C4F99" w:rsidP="00E32AC0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&gt;75% (Almost all)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BDE82" w14:textId="77777777" w:rsidR="00C66E41" w:rsidRPr="00E35440" w:rsidRDefault="008C4F99" w:rsidP="00E32AC0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unknown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3F25F" w14:textId="77777777" w:rsidR="00C66E41" w:rsidRPr="00E35440" w:rsidRDefault="008C4F99" w:rsidP="00E32AC0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Total</w:t>
            </w:r>
          </w:p>
        </w:tc>
      </w:tr>
      <w:tr w:rsidR="00E32AC0" w:rsidRPr="00E35440" w14:paraId="3EA4171C" w14:textId="77777777" w:rsidTr="00E32AC0">
        <w:trPr>
          <w:trHeight w:val="224"/>
        </w:trPr>
        <w:tc>
          <w:tcPr>
            <w:tcW w:w="2830" w:type="dxa"/>
            <w:tcBorders>
              <w:top w:val="single" w:sz="4" w:space="0" w:color="auto"/>
            </w:tcBorders>
            <w:vAlign w:val="bottom"/>
          </w:tcPr>
          <w:p w14:paraId="2D473EE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Overal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145136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20687C5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F938E98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AD24B2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41)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bottom"/>
          </w:tcPr>
          <w:p w14:paraId="5099698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59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bottom"/>
          </w:tcPr>
          <w:p w14:paraId="2872953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7)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bottom"/>
          </w:tcPr>
          <w:p w14:paraId="4ED36720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bottom"/>
          </w:tcPr>
          <w:p w14:paraId="1F28120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9)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bottom"/>
          </w:tcPr>
          <w:p w14:paraId="5F48D42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511" w:type="dxa"/>
            <w:tcBorders>
              <w:top w:val="single" w:sz="4" w:space="0" w:color="auto"/>
            </w:tcBorders>
            <w:vAlign w:val="bottom"/>
          </w:tcPr>
          <w:p w14:paraId="0801050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)</w:t>
            </w:r>
          </w:p>
        </w:tc>
        <w:tc>
          <w:tcPr>
            <w:tcW w:w="315" w:type="dxa"/>
            <w:tcBorders>
              <w:top w:val="single" w:sz="4" w:space="0" w:color="auto"/>
            </w:tcBorders>
            <w:vAlign w:val="bottom"/>
          </w:tcPr>
          <w:p w14:paraId="2A2A1A2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13" w:type="dxa"/>
            <w:tcBorders>
              <w:top w:val="single" w:sz="4" w:space="0" w:color="auto"/>
            </w:tcBorders>
            <w:vAlign w:val="bottom"/>
          </w:tcPr>
          <w:p w14:paraId="2C3B4B9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)</w:t>
            </w:r>
          </w:p>
        </w:tc>
        <w:tc>
          <w:tcPr>
            <w:tcW w:w="565" w:type="dxa"/>
            <w:tcBorders>
              <w:top w:val="single" w:sz="4" w:space="0" w:color="auto"/>
            </w:tcBorders>
            <w:vAlign w:val="bottom"/>
          </w:tcPr>
          <w:p w14:paraId="79D0143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60</w:t>
            </w:r>
          </w:p>
        </w:tc>
      </w:tr>
      <w:tr w:rsidR="00E32AC0" w:rsidRPr="00E35440" w14:paraId="5A7F5676" w14:textId="77777777" w:rsidTr="00E32AC0">
        <w:trPr>
          <w:trHeight w:val="294"/>
        </w:trPr>
        <w:tc>
          <w:tcPr>
            <w:tcW w:w="2830" w:type="dxa"/>
          </w:tcPr>
          <w:p w14:paraId="38176FB4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62520C2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966A08D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129EE41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0A613D3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</w:tcPr>
          <w:p w14:paraId="7E5341D1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</w:tcPr>
          <w:p w14:paraId="5B10E9A8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14:paraId="32E0CBA4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</w:tcPr>
          <w:p w14:paraId="74F124D9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4" w:type="dxa"/>
          </w:tcPr>
          <w:p w14:paraId="621F839A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dxa"/>
          </w:tcPr>
          <w:p w14:paraId="6E08A500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" w:type="dxa"/>
          </w:tcPr>
          <w:p w14:paraId="5CAEED14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dxa"/>
          </w:tcPr>
          <w:p w14:paraId="3DCA10AD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dxa"/>
          </w:tcPr>
          <w:p w14:paraId="0BEE92B8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</w:tr>
      <w:tr w:rsidR="00E32AC0" w:rsidRPr="00E35440" w14:paraId="29121DCC" w14:textId="77777777" w:rsidTr="00E32AC0">
        <w:trPr>
          <w:trHeight w:val="280"/>
        </w:trPr>
        <w:tc>
          <w:tcPr>
            <w:tcW w:w="2830" w:type="dxa"/>
            <w:vAlign w:val="bottom"/>
          </w:tcPr>
          <w:p w14:paraId="6224E0D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ISN region:</w:t>
            </w:r>
          </w:p>
        </w:tc>
        <w:tc>
          <w:tcPr>
            <w:tcW w:w="567" w:type="dxa"/>
          </w:tcPr>
          <w:p w14:paraId="3BD3124B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B718DD5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E5ADBE7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EB2F73F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</w:tcPr>
          <w:p w14:paraId="72C40CEB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</w:tcPr>
          <w:p w14:paraId="663075D3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14:paraId="6C251390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</w:tcPr>
          <w:p w14:paraId="656C7B70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4" w:type="dxa"/>
          </w:tcPr>
          <w:p w14:paraId="0DC868E8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dxa"/>
          </w:tcPr>
          <w:p w14:paraId="5C6D515D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" w:type="dxa"/>
          </w:tcPr>
          <w:p w14:paraId="68D748C1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dxa"/>
          </w:tcPr>
          <w:p w14:paraId="260F0A80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dxa"/>
          </w:tcPr>
          <w:p w14:paraId="2A12AA0A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</w:tr>
      <w:tr w:rsidR="00E32AC0" w:rsidRPr="00E35440" w14:paraId="40B0E382" w14:textId="77777777" w:rsidTr="00E32AC0">
        <w:trPr>
          <w:trHeight w:val="224"/>
        </w:trPr>
        <w:tc>
          <w:tcPr>
            <w:tcW w:w="2830" w:type="dxa"/>
            <w:vAlign w:val="bottom"/>
          </w:tcPr>
          <w:p w14:paraId="370DDE9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Africa</w:t>
            </w:r>
          </w:p>
        </w:tc>
        <w:tc>
          <w:tcPr>
            <w:tcW w:w="567" w:type="dxa"/>
            <w:vAlign w:val="bottom"/>
          </w:tcPr>
          <w:p w14:paraId="2A22467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7FF7033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5)</w:t>
            </w:r>
          </w:p>
        </w:tc>
        <w:tc>
          <w:tcPr>
            <w:tcW w:w="567" w:type="dxa"/>
            <w:vAlign w:val="bottom"/>
          </w:tcPr>
          <w:p w14:paraId="42447FE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567" w:type="dxa"/>
            <w:vAlign w:val="bottom"/>
          </w:tcPr>
          <w:p w14:paraId="58EC5A4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0)</w:t>
            </w:r>
          </w:p>
        </w:tc>
        <w:tc>
          <w:tcPr>
            <w:tcW w:w="572" w:type="dxa"/>
            <w:vAlign w:val="bottom"/>
          </w:tcPr>
          <w:p w14:paraId="7E500B9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570" w:type="dxa"/>
            <w:vAlign w:val="bottom"/>
          </w:tcPr>
          <w:p w14:paraId="5FD989B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0)</w:t>
            </w:r>
          </w:p>
        </w:tc>
        <w:tc>
          <w:tcPr>
            <w:tcW w:w="537" w:type="dxa"/>
            <w:vAlign w:val="bottom"/>
          </w:tcPr>
          <w:p w14:paraId="378597B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00" w:type="dxa"/>
            <w:vAlign w:val="bottom"/>
          </w:tcPr>
          <w:p w14:paraId="1B1AE81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)</w:t>
            </w:r>
          </w:p>
        </w:tc>
        <w:tc>
          <w:tcPr>
            <w:tcW w:w="604" w:type="dxa"/>
            <w:vAlign w:val="bottom"/>
          </w:tcPr>
          <w:p w14:paraId="7247215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11" w:type="dxa"/>
            <w:vAlign w:val="bottom"/>
          </w:tcPr>
          <w:p w14:paraId="2DD7A03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)</w:t>
            </w:r>
          </w:p>
        </w:tc>
        <w:tc>
          <w:tcPr>
            <w:tcW w:w="315" w:type="dxa"/>
            <w:vAlign w:val="bottom"/>
          </w:tcPr>
          <w:p w14:paraId="44291C4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13" w:type="dxa"/>
            <w:vAlign w:val="bottom"/>
          </w:tcPr>
          <w:p w14:paraId="782F2E5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5" w:type="dxa"/>
            <w:vAlign w:val="bottom"/>
          </w:tcPr>
          <w:p w14:paraId="4511387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0</w:t>
            </w:r>
          </w:p>
        </w:tc>
      </w:tr>
      <w:tr w:rsidR="00E32AC0" w:rsidRPr="00E35440" w14:paraId="327A2E82" w14:textId="77777777" w:rsidTr="00E32AC0">
        <w:trPr>
          <w:trHeight w:val="210"/>
        </w:trPr>
        <w:tc>
          <w:tcPr>
            <w:tcW w:w="2830" w:type="dxa"/>
            <w:vAlign w:val="bottom"/>
          </w:tcPr>
          <w:p w14:paraId="5D14D2B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Eastern &amp; Central Europe</w:t>
            </w:r>
          </w:p>
        </w:tc>
        <w:tc>
          <w:tcPr>
            <w:tcW w:w="567" w:type="dxa"/>
            <w:vAlign w:val="bottom"/>
          </w:tcPr>
          <w:p w14:paraId="02E54E5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31FB237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7" w:type="dxa"/>
            <w:vAlign w:val="bottom"/>
          </w:tcPr>
          <w:p w14:paraId="0A8D61F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567" w:type="dxa"/>
            <w:vAlign w:val="bottom"/>
          </w:tcPr>
          <w:p w14:paraId="6CF4B66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0)</w:t>
            </w:r>
          </w:p>
        </w:tc>
        <w:tc>
          <w:tcPr>
            <w:tcW w:w="572" w:type="dxa"/>
            <w:vAlign w:val="bottom"/>
          </w:tcPr>
          <w:p w14:paraId="030717B8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570" w:type="dxa"/>
            <w:vAlign w:val="bottom"/>
          </w:tcPr>
          <w:p w14:paraId="4225903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44)</w:t>
            </w:r>
          </w:p>
        </w:tc>
        <w:tc>
          <w:tcPr>
            <w:tcW w:w="537" w:type="dxa"/>
            <w:vAlign w:val="bottom"/>
          </w:tcPr>
          <w:p w14:paraId="361B35F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00" w:type="dxa"/>
            <w:vAlign w:val="bottom"/>
          </w:tcPr>
          <w:p w14:paraId="4CF1883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)</w:t>
            </w:r>
          </w:p>
        </w:tc>
        <w:tc>
          <w:tcPr>
            <w:tcW w:w="604" w:type="dxa"/>
            <w:vAlign w:val="bottom"/>
          </w:tcPr>
          <w:p w14:paraId="69027C4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11" w:type="dxa"/>
            <w:vAlign w:val="bottom"/>
          </w:tcPr>
          <w:p w14:paraId="1F662CF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315" w:type="dxa"/>
            <w:vAlign w:val="bottom"/>
          </w:tcPr>
          <w:p w14:paraId="2DD71D80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13" w:type="dxa"/>
            <w:vAlign w:val="bottom"/>
          </w:tcPr>
          <w:p w14:paraId="30938C52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5" w:type="dxa"/>
            <w:vAlign w:val="bottom"/>
          </w:tcPr>
          <w:p w14:paraId="277AF0F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6</w:t>
            </w:r>
          </w:p>
        </w:tc>
      </w:tr>
      <w:tr w:rsidR="00E32AC0" w:rsidRPr="00E35440" w14:paraId="0EFEE6E1" w14:textId="77777777" w:rsidTr="00E32AC0">
        <w:trPr>
          <w:trHeight w:val="210"/>
        </w:trPr>
        <w:tc>
          <w:tcPr>
            <w:tcW w:w="2830" w:type="dxa"/>
            <w:vAlign w:val="bottom"/>
          </w:tcPr>
          <w:p w14:paraId="14570CB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Latin America</w:t>
            </w:r>
          </w:p>
        </w:tc>
        <w:tc>
          <w:tcPr>
            <w:tcW w:w="567" w:type="dxa"/>
            <w:vAlign w:val="bottom"/>
          </w:tcPr>
          <w:p w14:paraId="6A8F9A00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213E3D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7" w:type="dxa"/>
            <w:vAlign w:val="bottom"/>
          </w:tcPr>
          <w:p w14:paraId="70179F6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567" w:type="dxa"/>
            <w:vAlign w:val="bottom"/>
          </w:tcPr>
          <w:p w14:paraId="554AB0B2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2)</w:t>
            </w:r>
          </w:p>
        </w:tc>
        <w:tc>
          <w:tcPr>
            <w:tcW w:w="572" w:type="dxa"/>
            <w:vAlign w:val="bottom"/>
          </w:tcPr>
          <w:p w14:paraId="2D696FC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570" w:type="dxa"/>
            <w:vAlign w:val="bottom"/>
          </w:tcPr>
          <w:p w14:paraId="40F1502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4)</w:t>
            </w:r>
          </w:p>
        </w:tc>
        <w:tc>
          <w:tcPr>
            <w:tcW w:w="537" w:type="dxa"/>
            <w:vAlign w:val="bottom"/>
          </w:tcPr>
          <w:p w14:paraId="049D9B0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600" w:type="dxa"/>
            <w:vAlign w:val="bottom"/>
          </w:tcPr>
          <w:p w14:paraId="2D5021D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4)</w:t>
            </w:r>
          </w:p>
        </w:tc>
        <w:tc>
          <w:tcPr>
            <w:tcW w:w="604" w:type="dxa"/>
            <w:vAlign w:val="bottom"/>
          </w:tcPr>
          <w:p w14:paraId="76303DC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11" w:type="dxa"/>
            <w:vAlign w:val="bottom"/>
          </w:tcPr>
          <w:p w14:paraId="33BFE0D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315" w:type="dxa"/>
            <w:vAlign w:val="bottom"/>
          </w:tcPr>
          <w:p w14:paraId="6321DCF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13" w:type="dxa"/>
            <w:vAlign w:val="bottom"/>
          </w:tcPr>
          <w:p w14:paraId="2525E9E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5" w:type="dxa"/>
            <w:vAlign w:val="bottom"/>
          </w:tcPr>
          <w:p w14:paraId="3A8B59C0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1</w:t>
            </w:r>
          </w:p>
        </w:tc>
      </w:tr>
      <w:tr w:rsidR="00E32AC0" w:rsidRPr="00E35440" w14:paraId="30D761BD" w14:textId="77777777" w:rsidTr="00E32AC0">
        <w:trPr>
          <w:trHeight w:val="210"/>
        </w:trPr>
        <w:tc>
          <w:tcPr>
            <w:tcW w:w="2830" w:type="dxa"/>
            <w:vAlign w:val="bottom"/>
          </w:tcPr>
          <w:p w14:paraId="63EC0E3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Middle East</w:t>
            </w:r>
          </w:p>
        </w:tc>
        <w:tc>
          <w:tcPr>
            <w:tcW w:w="567" w:type="dxa"/>
            <w:vAlign w:val="bottom"/>
          </w:tcPr>
          <w:p w14:paraId="71E96070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125A572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7" w:type="dxa"/>
            <w:vAlign w:val="bottom"/>
          </w:tcPr>
          <w:p w14:paraId="3C48CA86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4F8E54C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45)</w:t>
            </w:r>
          </w:p>
        </w:tc>
        <w:tc>
          <w:tcPr>
            <w:tcW w:w="572" w:type="dxa"/>
            <w:vAlign w:val="bottom"/>
          </w:tcPr>
          <w:p w14:paraId="2257A89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70" w:type="dxa"/>
            <w:vAlign w:val="bottom"/>
          </w:tcPr>
          <w:p w14:paraId="17EC8A12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6)</w:t>
            </w:r>
          </w:p>
        </w:tc>
        <w:tc>
          <w:tcPr>
            <w:tcW w:w="537" w:type="dxa"/>
            <w:vAlign w:val="bottom"/>
          </w:tcPr>
          <w:p w14:paraId="687991C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00" w:type="dxa"/>
            <w:vAlign w:val="bottom"/>
          </w:tcPr>
          <w:p w14:paraId="1AD9825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9)</w:t>
            </w:r>
          </w:p>
        </w:tc>
        <w:tc>
          <w:tcPr>
            <w:tcW w:w="604" w:type="dxa"/>
            <w:vAlign w:val="bottom"/>
          </w:tcPr>
          <w:p w14:paraId="256911C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11" w:type="dxa"/>
            <w:vAlign w:val="bottom"/>
          </w:tcPr>
          <w:p w14:paraId="4ADCBE0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9)</w:t>
            </w:r>
          </w:p>
        </w:tc>
        <w:tc>
          <w:tcPr>
            <w:tcW w:w="315" w:type="dxa"/>
            <w:vAlign w:val="bottom"/>
          </w:tcPr>
          <w:p w14:paraId="117353F0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13" w:type="dxa"/>
            <w:vAlign w:val="bottom"/>
          </w:tcPr>
          <w:p w14:paraId="1067CA8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5" w:type="dxa"/>
            <w:vAlign w:val="bottom"/>
          </w:tcPr>
          <w:p w14:paraId="78D224B6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1</w:t>
            </w:r>
          </w:p>
        </w:tc>
      </w:tr>
      <w:tr w:rsidR="00E32AC0" w:rsidRPr="00E35440" w14:paraId="295C85E4" w14:textId="77777777" w:rsidTr="00E32AC0">
        <w:trPr>
          <w:trHeight w:val="210"/>
        </w:trPr>
        <w:tc>
          <w:tcPr>
            <w:tcW w:w="2830" w:type="dxa"/>
            <w:vAlign w:val="bottom"/>
          </w:tcPr>
          <w:p w14:paraId="51CD60C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NIS &amp; Russia</w:t>
            </w:r>
          </w:p>
        </w:tc>
        <w:tc>
          <w:tcPr>
            <w:tcW w:w="567" w:type="dxa"/>
            <w:vAlign w:val="bottom"/>
          </w:tcPr>
          <w:p w14:paraId="4F07B42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597E70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0)</w:t>
            </w:r>
          </w:p>
        </w:tc>
        <w:tc>
          <w:tcPr>
            <w:tcW w:w="567" w:type="dxa"/>
            <w:vAlign w:val="bottom"/>
          </w:tcPr>
          <w:p w14:paraId="5F87F39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7D98596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0)</w:t>
            </w:r>
          </w:p>
        </w:tc>
        <w:tc>
          <w:tcPr>
            <w:tcW w:w="572" w:type="dxa"/>
            <w:vAlign w:val="bottom"/>
          </w:tcPr>
          <w:p w14:paraId="58AA4F5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70" w:type="dxa"/>
            <w:vAlign w:val="bottom"/>
          </w:tcPr>
          <w:p w14:paraId="18B343F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0)</w:t>
            </w:r>
          </w:p>
        </w:tc>
        <w:tc>
          <w:tcPr>
            <w:tcW w:w="537" w:type="dxa"/>
            <w:vAlign w:val="bottom"/>
          </w:tcPr>
          <w:p w14:paraId="3043B99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00" w:type="dxa"/>
            <w:vAlign w:val="bottom"/>
          </w:tcPr>
          <w:p w14:paraId="3132D12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604" w:type="dxa"/>
            <w:vAlign w:val="bottom"/>
          </w:tcPr>
          <w:p w14:paraId="058ED170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11" w:type="dxa"/>
            <w:vAlign w:val="bottom"/>
          </w:tcPr>
          <w:p w14:paraId="53056A5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315" w:type="dxa"/>
            <w:vAlign w:val="bottom"/>
          </w:tcPr>
          <w:p w14:paraId="11CE3FD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13" w:type="dxa"/>
            <w:vAlign w:val="bottom"/>
          </w:tcPr>
          <w:p w14:paraId="3074BF1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0)</w:t>
            </w:r>
          </w:p>
        </w:tc>
        <w:tc>
          <w:tcPr>
            <w:tcW w:w="565" w:type="dxa"/>
            <w:vAlign w:val="bottom"/>
          </w:tcPr>
          <w:p w14:paraId="09D41CA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0</w:t>
            </w:r>
          </w:p>
        </w:tc>
      </w:tr>
      <w:tr w:rsidR="00E32AC0" w:rsidRPr="00E35440" w14:paraId="38BA75EC" w14:textId="77777777" w:rsidTr="00E32AC0">
        <w:trPr>
          <w:trHeight w:val="275"/>
        </w:trPr>
        <w:tc>
          <w:tcPr>
            <w:tcW w:w="2830" w:type="dxa"/>
            <w:vAlign w:val="bottom"/>
          </w:tcPr>
          <w:p w14:paraId="5D89576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North America &amp; the Caribbean</w:t>
            </w:r>
          </w:p>
        </w:tc>
        <w:tc>
          <w:tcPr>
            <w:tcW w:w="567" w:type="dxa"/>
            <w:vAlign w:val="bottom"/>
          </w:tcPr>
          <w:p w14:paraId="78EA6FD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4D0929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7" w:type="dxa"/>
            <w:vAlign w:val="bottom"/>
          </w:tcPr>
          <w:p w14:paraId="6095B49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A3E65C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8)</w:t>
            </w:r>
          </w:p>
        </w:tc>
        <w:tc>
          <w:tcPr>
            <w:tcW w:w="572" w:type="dxa"/>
            <w:vAlign w:val="bottom"/>
          </w:tcPr>
          <w:p w14:paraId="76D3DB2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70" w:type="dxa"/>
            <w:vAlign w:val="bottom"/>
          </w:tcPr>
          <w:p w14:paraId="388B998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3)</w:t>
            </w:r>
          </w:p>
        </w:tc>
        <w:tc>
          <w:tcPr>
            <w:tcW w:w="537" w:type="dxa"/>
            <w:vAlign w:val="bottom"/>
          </w:tcPr>
          <w:p w14:paraId="5E8C82A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00" w:type="dxa"/>
            <w:vAlign w:val="bottom"/>
          </w:tcPr>
          <w:p w14:paraId="4F7D925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8)</w:t>
            </w:r>
          </w:p>
        </w:tc>
        <w:tc>
          <w:tcPr>
            <w:tcW w:w="604" w:type="dxa"/>
            <w:vAlign w:val="bottom"/>
          </w:tcPr>
          <w:p w14:paraId="1F63101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511" w:type="dxa"/>
            <w:vAlign w:val="bottom"/>
          </w:tcPr>
          <w:p w14:paraId="366DBE1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0)</w:t>
            </w:r>
          </w:p>
        </w:tc>
        <w:tc>
          <w:tcPr>
            <w:tcW w:w="315" w:type="dxa"/>
            <w:vAlign w:val="bottom"/>
          </w:tcPr>
          <w:p w14:paraId="2B23445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13" w:type="dxa"/>
            <w:vAlign w:val="bottom"/>
          </w:tcPr>
          <w:p w14:paraId="030277D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5" w:type="dxa"/>
            <w:vAlign w:val="bottom"/>
          </w:tcPr>
          <w:p w14:paraId="10BCDEC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2</w:t>
            </w:r>
          </w:p>
        </w:tc>
      </w:tr>
      <w:tr w:rsidR="00E32AC0" w:rsidRPr="00E35440" w14:paraId="65179366" w14:textId="77777777" w:rsidTr="00E32AC0">
        <w:trPr>
          <w:trHeight w:val="210"/>
        </w:trPr>
        <w:tc>
          <w:tcPr>
            <w:tcW w:w="2830" w:type="dxa"/>
            <w:vAlign w:val="bottom"/>
          </w:tcPr>
          <w:p w14:paraId="644AA71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North &amp; East Asia</w:t>
            </w:r>
          </w:p>
        </w:tc>
        <w:tc>
          <w:tcPr>
            <w:tcW w:w="567" w:type="dxa"/>
            <w:vAlign w:val="bottom"/>
          </w:tcPr>
          <w:p w14:paraId="1EF9EF36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55A9EC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7" w:type="dxa"/>
            <w:vAlign w:val="bottom"/>
          </w:tcPr>
          <w:p w14:paraId="3089AF3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2D141EC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0)</w:t>
            </w:r>
          </w:p>
        </w:tc>
        <w:tc>
          <w:tcPr>
            <w:tcW w:w="572" w:type="dxa"/>
            <w:vAlign w:val="bottom"/>
          </w:tcPr>
          <w:p w14:paraId="77EEC3C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70" w:type="dxa"/>
            <w:vAlign w:val="bottom"/>
          </w:tcPr>
          <w:p w14:paraId="1DD9048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3)</w:t>
            </w:r>
          </w:p>
        </w:tc>
        <w:tc>
          <w:tcPr>
            <w:tcW w:w="537" w:type="dxa"/>
            <w:vAlign w:val="bottom"/>
          </w:tcPr>
          <w:p w14:paraId="298E9BA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00" w:type="dxa"/>
            <w:vAlign w:val="bottom"/>
          </w:tcPr>
          <w:p w14:paraId="5EF6713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7)</w:t>
            </w:r>
          </w:p>
        </w:tc>
        <w:tc>
          <w:tcPr>
            <w:tcW w:w="604" w:type="dxa"/>
            <w:vAlign w:val="bottom"/>
          </w:tcPr>
          <w:p w14:paraId="2F624E7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11" w:type="dxa"/>
            <w:vAlign w:val="bottom"/>
          </w:tcPr>
          <w:p w14:paraId="6969960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315" w:type="dxa"/>
            <w:vAlign w:val="bottom"/>
          </w:tcPr>
          <w:p w14:paraId="12AE7AF8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13" w:type="dxa"/>
            <w:vAlign w:val="bottom"/>
          </w:tcPr>
          <w:p w14:paraId="4AB0347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5" w:type="dxa"/>
            <w:vAlign w:val="bottom"/>
          </w:tcPr>
          <w:p w14:paraId="64D89D4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E32AC0" w:rsidRPr="00E35440" w14:paraId="5A992B69" w14:textId="77777777" w:rsidTr="00E32AC0">
        <w:trPr>
          <w:trHeight w:val="210"/>
        </w:trPr>
        <w:tc>
          <w:tcPr>
            <w:tcW w:w="2830" w:type="dxa"/>
            <w:vAlign w:val="bottom"/>
          </w:tcPr>
          <w:p w14:paraId="547E96A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OSEA</w:t>
            </w:r>
          </w:p>
        </w:tc>
        <w:tc>
          <w:tcPr>
            <w:tcW w:w="567" w:type="dxa"/>
            <w:vAlign w:val="bottom"/>
          </w:tcPr>
          <w:p w14:paraId="176591E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E9A341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7" w:type="dxa"/>
            <w:vAlign w:val="bottom"/>
          </w:tcPr>
          <w:p w14:paraId="6CCD178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130D0A6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8)</w:t>
            </w:r>
          </w:p>
        </w:tc>
        <w:tc>
          <w:tcPr>
            <w:tcW w:w="572" w:type="dxa"/>
            <w:vAlign w:val="bottom"/>
          </w:tcPr>
          <w:p w14:paraId="7654382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570" w:type="dxa"/>
            <w:vAlign w:val="bottom"/>
          </w:tcPr>
          <w:p w14:paraId="17FC09B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8)</w:t>
            </w:r>
          </w:p>
        </w:tc>
        <w:tc>
          <w:tcPr>
            <w:tcW w:w="537" w:type="dxa"/>
            <w:vAlign w:val="bottom"/>
          </w:tcPr>
          <w:p w14:paraId="3B0E670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00" w:type="dxa"/>
            <w:vAlign w:val="bottom"/>
          </w:tcPr>
          <w:p w14:paraId="32929F4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)</w:t>
            </w:r>
          </w:p>
        </w:tc>
        <w:tc>
          <w:tcPr>
            <w:tcW w:w="604" w:type="dxa"/>
            <w:vAlign w:val="bottom"/>
          </w:tcPr>
          <w:p w14:paraId="3DF541A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11" w:type="dxa"/>
            <w:vAlign w:val="bottom"/>
          </w:tcPr>
          <w:p w14:paraId="04E596B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)</w:t>
            </w:r>
          </w:p>
        </w:tc>
        <w:tc>
          <w:tcPr>
            <w:tcW w:w="315" w:type="dxa"/>
            <w:vAlign w:val="bottom"/>
          </w:tcPr>
          <w:p w14:paraId="76D3B08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13" w:type="dxa"/>
            <w:vAlign w:val="bottom"/>
          </w:tcPr>
          <w:p w14:paraId="3228719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3)</w:t>
            </w:r>
          </w:p>
        </w:tc>
        <w:tc>
          <w:tcPr>
            <w:tcW w:w="565" w:type="dxa"/>
            <w:vAlign w:val="bottom"/>
          </w:tcPr>
          <w:p w14:paraId="549B084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6</w:t>
            </w:r>
          </w:p>
        </w:tc>
      </w:tr>
      <w:tr w:rsidR="00E32AC0" w:rsidRPr="00E35440" w14:paraId="5FDD9FC5" w14:textId="77777777" w:rsidTr="00E32AC0">
        <w:trPr>
          <w:trHeight w:val="210"/>
        </w:trPr>
        <w:tc>
          <w:tcPr>
            <w:tcW w:w="2830" w:type="dxa"/>
            <w:vAlign w:val="bottom"/>
          </w:tcPr>
          <w:p w14:paraId="41234E0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South Asia</w:t>
            </w:r>
          </w:p>
        </w:tc>
        <w:tc>
          <w:tcPr>
            <w:tcW w:w="567" w:type="dxa"/>
            <w:vAlign w:val="bottom"/>
          </w:tcPr>
          <w:p w14:paraId="02748E0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4C795A3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7" w:type="dxa"/>
            <w:vAlign w:val="bottom"/>
          </w:tcPr>
          <w:p w14:paraId="6686C83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5BBD08A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7)</w:t>
            </w:r>
          </w:p>
        </w:tc>
        <w:tc>
          <w:tcPr>
            <w:tcW w:w="572" w:type="dxa"/>
            <w:vAlign w:val="bottom"/>
          </w:tcPr>
          <w:p w14:paraId="7E02D55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70" w:type="dxa"/>
            <w:vAlign w:val="bottom"/>
          </w:tcPr>
          <w:p w14:paraId="4DBFA4E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3)</w:t>
            </w:r>
          </w:p>
        </w:tc>
        <w:tc>
          <w:tcPr>
            <w:tcW w:w="537" w:type="dxa"/>
            <w:vAlign w:val="bottom"/>
          </w:tcPr>
          <w:p w14:paraId="4C2514C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00" w:type="dxa"/>
            <w:vAlign w:val="bottom"/>
          </w:tcPr>
          <w:p w14:paraId="459B8D6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604" w:type="dxa"/>
            <w:vAlign w:val="bottom"/>
          </w:tcPr>
          <w:p w14:paraId="7B8CAA9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11" w:type="dxa"/>
            <w:vAlign w:val="bottom"/>
          </w:tcPr>
          <w:p w14:paraId="5E786A12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315" w:type="dxa"/>
            <w:vAlign w:val="bottom"/>
          </w:tcPr>
          <w:p w14:paraId="4C8A15D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13" w:type="dxa"/>
            <w:vAlign w:val="bottom"/>
          </w:tcPr>
          <w:p w14:paraId="6875E3F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5" w:type="dxa"/>
            <w:vAlign w:val="bottom"/>
          </w:tcPr>
          <w:p w14:paraId="0DB7D11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E32AC0" w:rsidRPr="00E35440" w14:paraId="0201DA49" w14:textId="77777777" w:rsidTr="00E32AC0">
        <w:trPr>
          <w:trHeight w:val="210"/>
        </w:trPr>
        <w:tc>
          <w:tcPr>
            <w:tcW w:w="2830" w:type="dxa"/>
            <w:vAlign w:val="bottom"/>
          </w:tcPr>
          <w:p w14:paraId="544733C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Western Europe</w:t>
            </w:r>
          </w:p>
        </w:tc>
        <w:tc>
          <w:tcPr>
            <w:tcW w:w="567" w:type="dxa"/>
            <w:vAlign w:val="bottom"/>
          </w:tcPr>
          <w:p w14:paraId="4A9AA37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97D4F2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7" w:type="dxa"/>
            <w:vAlign w:val="bottom"/>
          </w:tcPr>
          <w:p w14:paraId="4752D6A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0026B3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)</w:t>
            </w:r>
          </w:p>
        </w:tc>
        <w:tc>
          <w:tcPr>
            <w:tcW w:w="572" w:type="dxa"/>
            <w:vAlign w:val="bottom"/>
          </w:tcPr>
          <w:p w14:paraId="07D7D19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570" w:type="dxa"/>
            <w:vAlign w:val="bottom"/>
          </w:tcPr>
          <w:p w14:paraId="7D90083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4)</w:t>
            </w:r>
          </w:p>
        </w:tc>
        <w:tc>
          <w:tcPr>
            <w:tcW w:w="537" w:type="dxa"/>
            <w:vAlign w:val="bottom"/>
          </w:tcPr>
          <w:p w14:paraId="1998CE1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600" w:type="dxa"/>
            <w:vAlign w:val="bottom"/>
          </w:tcPr>
          <w:p w14:paraId="162768E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7)</w:t>
            </w:r>
          </w:p>
        </w:tc>
        <w:tc>
          <w:tcPr>
            <w:tcW w:w="604" w:type="dxa"/>
            <w:vAlign w:val="bottom"/>
          </w:tcPr>
          <w:p w14:paraId="00F12FC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11" w:type="dxa"/>
            <w:vAlign w:val="bottom"/>
          </w:tcPr>
          <w:p w14:paraId="3FC1C8E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315" w:type="dxa"/>
            <w:vAlign w:val="bottom"/>
          </w:tcPr>
          <w:p w14:paraId="0845B5F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13" w:type="dxa"/>
            <w:vAlign w:val="bottom"/>
          </w:tcPr>
          <w:p w14:paraId="75638F5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)</w:t>
            </w:r>
          </w:p>
        </w:tc>
        <w:tc>
          <w:tcPr>
            <w:tcW w:w="565" w:type="dxa"/>
            <w:vAlign w:val="bottom"/>
          </w:tcPr>
          <w:p w14:paraId="077DD93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2</w:t>
            </w:r>
          </w:p>
        </w:tc>
      </w:tr>
      <w:tr w:rsidR="00E32AC0" w:rsidRPr="00E35440" w14:paraId="4C164025" w14:textId="77777777" w:rsidTr="00E32AC0">
        <w:trPr>
          <w:trHeight w:val="294"/>
        </w:trPr>
        <w:tc>
          <w:tcPr>
            <w:tcW w:w="2830" w:type="dxa"/>
          </w:tcPr>
          <w:p w14:paraId="1C1FDFD0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DD9F85F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E1A1BC4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AA82471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F8ACECE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</w:tcPr>
          <w:p w14:paraId="7B2C80CF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</w:tcPr>
          <w:p w14:paraId="75568C71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14:paraId="1456C603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</w:tcPr>
          <w:p w14:paraId="5FF71769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4" w:type="dxa"/>
          </w:tcPr>
          <w:p w14:paraId="254A0B6F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dxa"/>
          </w:tcPr>
          <w:p w14:paraId="24A57792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" w:type="dxa"/>
          </w:tcPr>
          <w:p w14:paraId="7AE8D222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dxa"/>
          </w:tcPr>
          <w:p w14:paraId="50D26819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dxa"/>
          </w:tcPr>
          <w:p w14:paraId="32F069C4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</w:tr>
      <w:tr w:rsidR="00E32AC0" w:rsidRPr="00E35440" w14:paraId="5D063457" w14:textId="77777777" w:rsidTr="00E32AC0">
        <w:trPr>
          <w:trHeight w:val="294"/>
        </w:trPr>
        <w:tc>
          <w:tcPr>
            <w:tcW w:w="2830" w:type="dxa"/>
            <w:vAlign w:val="bottom"/>
          </w:tcPr>
          <w:p w14:paraId="0CA7B14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World Bank Groups:</w:t>
            </w:r>
          </w:p>
        </w:tc>
        <w:tc>
          <w:tcPr>
            <w:tcW w:w="567" w:type="dxa"/>
          </w:tcPr>
          <w:p w14:paraId="18487824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F35A8EA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89DD673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A38D185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</w:tcPr>
          <w:p w14:paraId="10CAA9B2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</w:tcPr>
          <w:p w14:paraId="49DCC4FD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</w:tcPr>
          <w:p w14:paraId="357E0802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</w:tcPr>
          <w:p w14:paraId="3F06165C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4" w:type="dxa"/>
          </w:tcPr>
          <w:p w14:paraId="679494E5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dxa"/>
          </w:tcPr>
          <w:p w14:paraId="4A210E5A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" w:type="dxa"/>
          </w:tcPr>
          <w:p w14:paraId="71306184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dxa"/>
          </w:tcPr>
          <w:p w14:paraId="681A0873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dxa"/>
          </w:tcPr>
          <w:p w14:paraId="49C31B96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</w:tr>
      <w:tr w:rsidR="00E32AC0" w:rsidRPr="00E35440" w14:paraId="06E218DB" w14:textId="77777777" w:rsidTr="00E32AC0">
        <w:trPr>
          <w:trHeight w:val="210"/>
        </w:trPr>
        <w:tc>
          <w:tcPr>
            <w:tcW w:w="2830" w:type="dxa"/>
            <w:vAlign w:val="bottom"/>
          </w:tcPr>
          <w:p w14:paraId="5212C83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Low income</w:t>
            </w:r>
          </w:p>
        </w:tc>
        <w:tc>
          <w:tcPr>
            <w:tcW w:w="567" w:type="dxa"/>
            <w:vAlign w:val="bottom"/>
          </w:tcPr>
          <w:p w14:paraId="3596F0C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67" w:type="dxa"/>
            <w:vAlign w:val="bottom"/>
          </w:tcPr>
          <w:p w14:paraId="7AA0724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7)</w:t>
            </w:r>
          </w:p>
        </w:tc>
        <w:tc>
          <w:tcPr>
            <w:tcW w:w="567" w:type="dxa"/>
            <w:vAlign w:val="bottom"/>
          </w:tcPr>
          <w:p w14:paraId="784D52D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567" w:type="dxa"/>
            <w:vAlign w:val="bottom"/>
          </w:tcPr>
          <w:p w14:paraId="49706A9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44)</w:t>
            </w:r>
          </w:p>
        </w:tc>
        <w:tc>
          <w:tcPr>
            <w:tcW w:w="572" w:type="dxa"/>
            <w:vAlign w:val="bottom"/>
          </w:tcPr>
          <w:p w14:paraId="78B6AE6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570" w:type="dxa"/>
            <w:vAlign w:val="bottom"/>
          </w:tcPr>
          <w:p w14:paraId="134E579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9)</w:t>
            </w:r>
          </w:p>
        </w:tc>
        <w:tc>
          <w:tcPr>
            <w:tcW w:w="537" w:type="dxa"/>
            <w:vAlign w:val="bottom"/>
          </w:tcPr>
          <w:p w14:paraId="3F82836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00" w:type="dxa"/>
            <w:vAlign w:val="bottom"/>
          </w:tcPr>
          <w:p w14:paraId="0CF91BC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604" w:type="dxa"/>
            <w:vAlign w:val="bottom"/>
          </w:tcPr>
          <w:p w14:paraId="4BAB950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11" w:type="dxa"/>
            <w:vAlign w:val="bottom"/>
          </w:tcPr>
          <w:p w14:paraId="10822C4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315" w:type="dxa"/>
            <w:vAlign w:val="bottom"/>
          </w:tcPr>
          <w:p w14:paraId="6CE972B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13" w:type="dxa"/>
            <w:vAlign w:val="bottom"/>
          </w:tcPr>
          <w:p w14:paraId="52E3996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5" w:type="dxa"/>
            <w:vAlign w:val="bottom"/>
          </w:tcPr>
          <w:p w14:paraId="00819948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8</w:t>
            </w:r>
          </w:p>
        </w:tc>
      </w:tr>
      <w:tr w:rsidR="00E32AC0" w:rsidRPr="00E35440" w14:paraId="40D2ABE3" w14:textId="77777777" w:rsidTr="00E32AC0">
        <w:trPr>
          <w:trHeight w:val="224"/>
        </w:trPr>
        <w:tc>
          <w:tcPr>
            <w:tcW w:w="2830" w:type="dxa"/>
            <w:vAlign w:val="bottom"/>
          </w:tcPr>
          <w:p w14:paraId="2AE037C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Lower-middle income</w:t>
            </w:r>
          </w:p>
        </w:tc>
        <w:tc>
          <w:tcPr>
            <w:tcW w:w="567" w:type="dxa"/>
            <w:vAlign w:val="bottom"/>
          </w:tcPr>
          <w:p w14:paraId="76C9287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1E2365B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)</w:t>
            </w:r>
          </w:p>
        </w:tc>
        <w:tc>
          <w:tcPr>
            <w:tcW w:w="567" w:type="dxa"/>
            <w:vAlign w:val="bottom"/>
          </w:tcPr>
          <w:p w14:paraId="4F0304E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567" w:type="dxa"/>
            <w:vAlign w:val="bottom"/>
          </w:tcPr>
          <w:p w14:paraId="41E0452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7)</w:t>
            </w:r>
          </w:p>
        </w:tc>
        <w:tc>
          <w:tcPr>
            <w:tcW w:w="572" w:type="dxa"/>
            <w:vAlign w:val="bottom"/>
          </w:tcPr>
          <w:p w14:paraId="53C988D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570" w:type="dxa"/>
            <w:vAlign w:val="bottom"/>
          </w:tcPr>
          <w:p w14:paraId="759459C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4)</w:t>
            </w:r>
          </w:p>
        </w:tc>
        <w:tc>
          <w:tcPr>
            <w:tcW w:w="537" w:type="dxa"/>
            <w:vAlign w:val="bottom"/>
          </w:tcPr>
          <w:p w14:paraId="5744284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600" w:type="dxa"/>
            <w:vAlign w:val="bottom"/>
          </w:tcPr>
          <w:p w14:paraId="6CCA7D5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7)</w:t>
            </w:r>
          </w:p>
        </w:tc>
        <w:tc>
          <w:tcPr>
            <w:tcW w:w="604" w:type="dxa"/>
            <w:vAlign w:val="bottom"/>
          </w:tcPr>
          <w:p w14:paraId="2F385AD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11" w:type="dxa"/>
            <w:vAlign w:val="bottom"/>
          </w:tcPr>
          <w:p w14:paraId="2002905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)</w:t>
            </w:r>
          </w:p>
        </w:tc>
        <w:tc>
          <w:tcPr>
            <w:tcW w:w="315" w:type="dxa"/>
            <w:vAlign w:val="bottom"/>
          </w:tcPr>
          <w:p w14:paraId="1D688BC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13" w:type="dxa"/>
            <w:vAlign w:val="bottom"/>
          </w:tcPr>
          <w:p w14:paraId="4EC7759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)</w:t>
            </w:r>
          </w:p>
        </w:tc>
        <w:tc>
          <w:tcPr>
            <w:tcW w:w="565" w:type="dxa"/>
            <w:vAlign w:val="bottom"/>
          </w:tcPr>
          <w:p w14:paraId="54F7C87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2</w:t>
            </w:r>
          </w:p>
        </w:tc>
      </w:tr>
      <w:tr w:rsidR="00E32AC0" w:rsidRPr="00E35440" w14:paraId="41F99006" w14:textId="77777777" w:rsidTr="00E32AC0">
        <w:trPr>
          <w:trHeight w:val="210"/>
        </w:trPr>
        <w:tc>
          <w:tcPr>
            <w:tcW w:w="2830" w:type="dxa"/>
            <w:vAlign w:val="bottom"/>
          </w:tcPr>
          <w:p w14:paraId="6D190CD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Upper-middle income</w:t>
            </w:r>
          </w:p>
        </w:tc>
        <w:tc>
          <w:tcPr>
            <w:tcW w:w="567" w:type="dxa"/>
            <w:vAlign w:val="bottom"/>
          </w:tcPr>
          <w:p w14:paraId="750D703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1F97A48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)</w:t>
            </w:r>
          </w:p>
        </w:tc>
        <w:tc>
          <w:tcPr>
            <w:tcW w:w="567" w:type="dxa"/>
            <w:vAlign w:val="bottom"/>
          </w:tcPr>
          <w:p w14:paraId="1790D80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567" w:type="dxa"/>
            <w:vAlign w:val="bottom"/>
          </w:tcPr>
          <w:p w14:paraId="2ABCEC8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1)</w:t>
            </w:r>
          </w:p>
        </w:tc>
        <w:tc>
          <w:tcPr>
            <w:tcW w:w="572" w:type="dxa"/>
            <w:vAlign w:val="bottom"/>
          </w:tcPr>
          <w:p w14:paraId="2CCA91F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570" w:type="dxa"/>
            <w:vAlign w:val="bottom"/>
          </w:tcPr>
          <w:p w14:paraId="724DAC6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7)</w:t>
            </w:r>
          </w:p>
        </w:tc>
        <w:tc>
          <w:tcPr>
            <w:tcW w:w="537" w:type="dxa"/>
            <w:vAlign w:val="bottom"/>
          </w:tcPr>
          <w:p w14:paraId="28DBF42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600" w:type="dxa"/>
            <w:vAlign w:val="bottom"/>
          </w:tcPr>
          <w:p w14:paraId="1932B5C5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)</w:t>
            </w:r>
          </w:p>
        </w:tc>
        <w:tc>
          <w:tcPr>
            <w:tcW w:w="604" w:type="dxa"/>
            <w:vAlign w:val="bottom"/>
          </w:tcPr>
          <w:p w14:paraId="4973F71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11" w:type="dxa"/>
            <w:vAlign w:val="bottom"/>
          </w:tcPr>
          <w:p w14:paraId="00DC2EB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1)</w:t>
            </w:r>
          </w:p>
        </w:tc>
        <w:tc>
          <w:tcPr>
            <w:tcW w:w="315" w:type="dxa"/>
            <w:vAlign w:val="bottom"/>
          </w:tcPr>
          <w:p w14:paraId="19F8DCC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13" w:type="dxa"/>
            <w:vAlign w:val="bottom"/>
          </w:tcPr>
          <w:p w14:paraId="7B3A7DE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5" w:type="dxa"/>
            <w:vAlign w:val="bottom"/>
          </w:tcPr>
          <w:p w14:paraId="0DFD1AC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7</w:t>
            </w:r>
          </w:p>
        </w:tc>
      </w:tr>
      <w:tr w:rsidR="00E32AC0" w:rsidRPr="00E35440" w14:paraId="5194B3E4" w14:textId="77777777" w:rsidTr="00E32AC0">
        <w:trPr>
          <w:trHeight w:val="210"/>
        </w:trPr>
        <w:tc>
          <w:tcPr>
            <w:tcW w:w="2830" w:type="dxa"/>
            <w:tcBorders>
              <w:bottom w:val="single" w:sz="4" w:space="0" w:color="auto"/>
            </w:tcBorders>
            <w:vAlign w:val="bottom"/>
          </w:tcPr>
          <w:p w14:paraId="1E170B7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High incom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51F0960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42B7967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814575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F671445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4)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bottom"/>
          </w:tcPr>
          <w:p w14:paraId="10818458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2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bottom"/>
          </w:tcPr>
          <w:p w14:paraId="53BEDF5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1)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bottom"/>
          </w:tcPr>
          <w:p w14:paraId="5C89D48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bottom"/>
          </w:tcPr>
          <w:p w14:paraId="2EAA4DE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6)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vAlign w:val="bottom"/>
          </w:tcPr>
          <w:p w14:paraId="567B661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vAlign w:val="bottom"/>
          </w:tcPr>
          <w:p w14:paraId="5709668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)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vAlign w:val="bottom"/>
          </w:tcPr>
          <w:p w14:paraId="1EAE92B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vAlign w:val="bottom"/>
          </w:tcPr>
          <w:p w14:paraId="2A3F829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)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bottom"/>
          </w:tcPr>
          <w:p w14:paraId="6181F4A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3</w:t>
            </w:r>
          </w:p>
        </w:tc>
      </w:tr>
    </w:tbl>
    <w:p w14:paraId="7E9DDBF8" w14:textId="77777777" w:rsidR="00100EC0" w:rsidRDefault="00100EC0">
      <w:pPr>
        <w:rPr>
          <w:rStyle w:val="cf01"/>
        </w:rPr>
      </w:pPr>
    </w:p>
    <w:p w14:paraId="50C61542" w14:textId="7B0A3156" w:rsidR="00C66E41" w:rsidRPr="00E35440" w:rsidRDefault="00E32AC0">
      <w:pPr>
        <w:rPr>
          <w:rFonts w:ascii="Times New Roman" w:hAnsi="Times New Roman" w:cs="Times New Roman"/>
        </w:rPr>
      </w:pPr>
      <w:bookmarkStart w:id="2" w:name="_Hlk151479932"/>
      <w:r>
        <w:rPr>
          <w:rStyle w:val="cf01"/>
        </w:rPr>
        <w:t xml:space="preserve">Abbreviations: </w:t>
      </w:r>
      <w:r w:rsidR="00100EC0">
        <w:rPr>
          <w:rStyle w:val="cf01"/>
        </w:rPr>
        <w:t>ISN, International Society of Nephrology</w:t>
      </w:r>
      <w:r w:rsidR="00100EC0">
        <w:rPr>
          <w:rFonts w:ascii="Arial" w:hAnsi="Arial" w:cs="Arial"/>
          <w:sz w:val="20"/>
          <w:szCs w:val="20"/>
        </w:rPr>
        <w:t xml:space="preserve">; </w:t>
      </w:r>
      <w:r w:rsidR="00100EC0">
        <w:rPr>
          <w:rStyle w:val="cf01"/>
        </w:rPr>
        <w:t>NIS, Newly Independent States</w:t>
      </w:r>
      <w:r w:rsidR="00100EC0">
        <w:rPr>
          <w:rFonts w:ascii="Arial" w:hAnsi="Arial" w:cs="Arial"/>
          <w:sz w:val="20"/>
          <w:szCs w:val="20"/>
        </w:rPr>
        <w:t xml:space="preserve">; </w:t>
      </w:r>
      <w:r w:rsidR="00100EC0">
        <w:rPr>
          <w:rStyle w:val="cf01"/>
        </w:rPr>
        <w:t>N, number</w:t>
      </w:r>
      <w:r w:rsidR="00100EC0">
        <w:rPr>
          <w:rStyle w:val="cf01"/>
          <w:rFonts w:eastAsiaTheme="majorEastAsia"/>
        </w:rPr>
        <w:t>; OSEA, Oceania and South East Asia</w:t>
      </w:r>
    </w:p>
    <w:bookmarkEnd w:id="2"/>
    <w:p w14:paraId="47E2ADB8" w14:textId="77777777" w:rsidR="00100EC0" w:rsidRDefault="00100E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0F89C2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16A856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5895B2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2D65B5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1E697E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CDFE06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1619CD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4526CC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463B8E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F184B8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E46061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702821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35590D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54B1AC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B74A36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7A7C7B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A0EFFC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0872AE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35D890" w14:textId="77777777" w:rsidR="00E32AC0" w:rsidRDefault="00E32AC0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93CAEE" w14:textId="090CB75A" w:rsidR="00585D1D" w:rsidRPr="00E35440" w:rsidRDefault="00A826EE" w:rsidP="00585D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26E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</w:t>
      </w:r>
      <w:r w:rsidR="00585D1D" w:rsidRPr="00E35440">
        <w:rPr>
          <w:rFonts w:ascii="Times New Roman" w:hAnsi="Times New Roman" w:cs="Times New Roman"/>
          <w:b/>
          <w:bCs/>
          <w:sz w:val="24"/>
          <w:szCs w:val="24"/>
        </w:rPr>
        <w:t>Table 3: Proportion of patients commonly starting dialysis with a temporary dialysis catheter: - (N, %)</w:t>
      </w:r>
    </w:p>
    <w:tbl>
      <w:tblPr>
        <w:tblStyle w:val="TableGrid"/>
        <w:tblW w:w="9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0"/>
        <w:gridCol w:w="236"/>
        <w:gridCol w:w="560"/>
        <w:gridCol w:w="6"/>
        <w:gridCol w:w="460"/>
        <w:gridCol w:w="585"/>
        <w:gridCol w:w="6"/>
        <w:gridCol w:w="529"/>
        <w:gridCol w:w="674"/>
        <w:gridCol w:w="6"/>
        <w:gridCol w:w="515"/>
        <w:gridCol w:w="656"/>
        <w:gridCol w:w="6"/>
        <w:gridCol w:w="605"/>
        <w:gridCol w:w="770"/>
        <w:gridCol w:w="6"/>
        <w:gridCol w:w="309"/>
        <w:gridCol w:w="497"/>
        <w:gridCol w:w="6"/>
        <w:gridCol w:w="548"/>
        <w:gridCol w:w="6"/>
      </w:tblGrid>
      <w:tr w:rsidR="00C66E41" w:rsidRPr="00E35440" w14:paraId="6D04BCA1" w14:textId="77777777" w:rsidTr="00E32AC0">
        <w:trPr>
          <w:gridAfter w:val="1"/>
          <w:wAfter w:w="6" w:type="dxa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F0F96" w14:textId="77777777" w:rsidR="00C66E41" w:rsidRPr="00E35440" w:rsidRDefault="00C66E41" w:rsidP="00E32A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5C77B" w14:textId="77777777" w:rsidR="00C66E41" w:rsidRPr="00E35440" w:rsidRDefault="008C4F99" w:rsidP="00E32AC0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% (None)</w:t>
            </w:r>
          </w:p>
        </w:tc>
        <w:tc>
          <w:tcPr>
            <w:tcW w:w="10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2994B" w14:textId="77777777" w:rsidR="00C66E41" w:rsidRPr="00E35440" w:rsidRDefault="008C4F99" w:rsidP="00E32AC0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-10% (Few)</w:t>
            </w:r>
          </w:p>
        </w:tc>
        <w:tc>
          <w:tcPr>
            <w:tcW w:w="12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FA364" w14:textId="77777777" w:rsidR="00C66E41" w:rsidRPr="00E35440" w:rsidRDefault="008C4F99" w:rsidP="00E32AC0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1-50% (Some)</w:t>
            </w:r>
          </w:p>
        </w:tc>
        <w:tc>
          <w:tcPr>
            <w:tcW w:w="11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C28AB" w14:textId="77777777" w:rsidR="00C66E41" w:rsidRPr="00E35440" w:rsidRDefault="008C4F99" w:rsidP="00E32AC0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51-75% (Most)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0ECFB" w14:textId="77777777" w:rsidR="00C66E41" w:rsidRPr="00E35440" w:rsidRDefault="008C4F99" w:rsidP="00E32AC0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&gt;75% (Almost all)</w:t>
            </w:r>
          </w:p>
        </w:tc>
        <w:tc>
          <w:tcPr>
            <w:tcW w:w="8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03040" w14:textId="77777777" w:rsidR="00C66E41" w:rsidRPr="00E35440" w:rsidRDefault="008C4F99" w:rsidP="00E32AC0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unknown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7E3A3" w14:textId="77777777" w:rsidR="00C66E41" w:rsidRPr="00E35440" w:rsidRDefault="008C4F99" w:rsidP="00E32AC0">
            <w:pPr>
              <w:jc w:val="center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Total</w:t>
            </w:r>
          </w:p>
        </w:tc>
      </w:tr>
      <w:tr w:rsidR="00C66E41" w:rsidRPr="00E35440" w14:paraId="39CB93A8" w14:textId="77777777" w:rsidTr="00E32AC0">
        <w:tc>
          <w:tcPr>
            <w:tcW w:w="2380" w:type="dxa"/>
            <w:tcBorders>
              <w:top w:val="single" w:sz="4" w:space="0" w:color="auto"/>
            </w:tcBorders>
            <w:vAlign w:val="bottom"/>
          </w:tcPr>
          <w:p w14:paraId="69C5533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Overal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5216400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</w:tcBorders>
            <w:vAlign w:val="bottom"/>
          </w:tcPr>
          <w:p w14:paraId="3AA2CDE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)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bottom"/>
          </w:tcPr>
          <w:p w14:paraId="12C1880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1</w:t>
            </w:r>
          </w:p>
        </w:tc>
        <w:tc>
          <w:tcPr>
            <w:tcW w:w="591" w:type="dxa"/>
            <w:gridSpan w:val="2"/>
            <w:tcBorders>
              <w:top w:val="single" w:sz="4" w:space="0" w:color="auto"/>
            </w:tcBorders>
            <w:vAlign w:val="bottom"/>
          </w:tcPr>
          <w:p w14:paraId="258B88F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6)</w:t>
            </w:r>
          </w:p>
        </w:tc>
        <w:tc>
          <w:tcPr>
            <w:tcW w:w="529" w:type="dxa"/>
            <w:tcBorders>
              <w:top w:val="single" w:sz="4" w:space="0" w:color="auto"/>
            </w:tcBorders>
            <w:vAlign w:val="bottom"/>
          </w:tcPr>
          <w:p w14:paraId="75118C0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bottom"/>
          </w:tcPr>
          <w:p w14:paraId="3D3683E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6)</w:t>
            </w:r>
          </w:p>
        </w:tc>
        <w:tc>
          <w:tcPr>
            <w:tcW w:w="515" w:type="dxa"/>
            <w:tcBorders>
              <w:top w:val="single" w:sz="4" w:space="0" w:color="auto"/>
            </w:tcBorders>
            <w:vAlign w:val="bottom"/>
          </w:tcPr>
          <w:p w14:paraId="6F6FCD5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1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</w:tcBorders>
            <w:vAlign w:val="bottom"/>
          </w:tcPr>
          <w:p w14:paraId="2F26B125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9)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bottom"/>
          </w:tcPr>
          <w:p w14:paraId="7A66A730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0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</w:tcBorders>
            <w:vAlign w:val="bottom"/>
          </w:tcPr>
          <w:p w14:paraId="4F28D8F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5)</w:t>
            </w:r>
          </w:p>
        </w:tc>
        <w:tc>
          <w:tcPr>
            <w:tcW w:w="309" w:type="dxa"/>
            <w:tcBorders>
              <w:top w:val="single" w:sz="4" w:space="0" w:color="auto"/>
            </w:tcBorders>
            <w:vAlign w:val="bottom"/>
          </w:tcPr>
          <w:p w14:paraId="6D1877B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03" w:type="dxa"/>
            <w:gridSpan w:val="2"/>
            <w:tcBorders>
              <w:top w:val="single" w:sz="4" w:space="0" w:color="auto"/>
            </w:tcBorders>
            <w:vAlign w:val="bottom"/>
          </w:tcPr>
          <w:p w14:paraId="5EB658B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)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</w:tcBorders>
            <w:vAlign w:val="bottom"/>
          </w:tcPr>
          <w:p w14:paraId="147724C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60</w:t>
            </w:r>
          </w:p>
        </w:tc>
      </w:tr>
      <w:tr w:rsidR="00C66E41" w:rsidRPr="00E35440" w14:paraId="0287021E" w14:textId="77777777" w:rsidTr="00E32AC0">
        <w:tc>
          <w:tcPr>
            <w:tcW w:w="2380" w:type="dxa"/>
          </w:tcPr>
          <w:p w14:paraId="51EC5CF0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3B632E9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gridSpan w:val="2"/>
          </w:tcPr>
          <w:p w14:paraId="2FCBF8AD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dxa"/>
          </w:tcPr>
          <w:p w14:paraId="3F0FCB35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gridSpan w:val="2"/>
          </w:tcPr>
          <w:p w14:paraId="5BF3793C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" w:type="dxa"/>
          </w:tcPr>
          <w:p w14:paraId="267EC97E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gridSpan w:val="2"/>
          </w:tcPr>
          <w:p w14:paraId="6904A051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</w:tcPr>
          <w:p w14:paraId="71873072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gridSpan w:val="2"/>
          </w:tcPr>
          <w:p w14:paraId="6A5A6A44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14:paraId="29AB9F6D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gridSpan w:val="2"/>
          </w:tcPr>
          <w:p w14:paraId="380FE194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</w:tcPr>
          <w:p w14:paraId="544DC175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  <w:gridSpan w:val="2"/>
          </w:tcPr>
          <w:p w14:paraId="46038569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  <w:gridSpan w:val="2"/>
          </w:tcPr>
          <w:p w14:paraId="1021FA2B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</w:tr>
      <w:tr w:rsidR="00C66E41" w:rsidRPr="00E35440" w14:paraId="00736C56" w14:textId="77777777" w:rsidTr="00E32AC0">
        <w:tc>
          <w:tcPr>
            <w:tcW w:w="2380" w:type="dxa"/>
            <w:vAlign w:val="bottom"/>
          </w:tcPr>
          <w:p w14:paraId="1068D8B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ISN region:</w:t>
            </w:r>
          </w:p>
        </w:tc>
        <w:tc>
          <w:tcPr>
            <w:tcW w:w="236" w:type="dxa"/>
          </w:tcPr>
          <w:p w14:paraId="214FD26F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gridSpan w:val="2"/>
          </w:tcPr>
          <w:p w14:paraId="0E48BBE7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dxa"/>
          </w:tcPr>
          <w:p w14:paraId="175D3CA6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gridSpan w:val="2"/>
          </w:tcPr>
          <w:p w14:paraId="6EEC7AD4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" w:type="dxa"/>
          </w:tcPr>
          <w:p w14:paraId="0130FEA5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gridSpan w:val="2"/>
          </w:tcPr>
          <w:p w14:paraId="4FA5BB82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</w:tcPr>
          <w:p w14:paraId="24175394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gridSpan w:val="2"/>
          </w:tcPr>
          <w:p w14:paraId="2DEE228B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14:paraId="23AFF6CE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gridSpan w:val="2"/>
          </w:tcPr>
          <w:p w14:paraId="309BFB2D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</w:tcPr>
          <w:p w14:paraId="6AFFCBFB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  <w:gridSpan w:val="2"/>
          </w:tcPr>
          <w:p w14:paraId="724145D4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  <w:gridSpan w:val="2"/>
          </w:tcPr>
          <w:p w14:paraId="4D20DAB7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</w:tr>
      <w:tr w:rsidR="00C66E41" w:rsidRPr="00E35440" w14:paraId="6E95209E" w14:textId="77777777" w:rsidTr="00E32AC0">
        <w:tc>
          <w:tcPr>
            <w:tcW w:w="2380" w:type="dxa"/>
            <w:vAlign w:val="bottom"/>
          </w:tcPr>
          <w:p w14:paraId="670FC82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Africa</w:t>
            </w:r>
          </w:p>
        </w:tc>
        <w:tc>
          <w:tcPr>
            <w:tcW w:w="236" w:type="dxa"/>
            <w:vAlign w:val="bottom"/>
          </w:tcPr>
          <w:p w14:paraId="637E60C0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6" w:type="dxa"/>
            <w:gridSpan w:val="2"/>
            <w:vAlign w:val="bottom"/>
          </w:tcPr>
          <w:p w14:paraId="0252903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)</w:t>
            </w:r>
          </w:p>
        </w:tc>
        <w:tc>
          <w:tcPr>
            <w:tcW w:w="460" w:type="dxa"/>
            <w:vAlign w:val="bottom"/>
          </w:tcPr>
          <w:p w14:paraId="3473B8D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91" w:type="dxa"/>
            <w:gridSpan w:val="2"/>
            <w:vAlign w:val="bottom"/>
          </w:tcPr>
          <w:p w14:paraId="5686092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)</w:t>
            </w:r>
          </w:p>
        </w:tc>
        <w:tc>
          <w:tcPr>
            <w:tcW w:w="529" w:type="dxa"/>
            <w:vAlign w:val="bottom"/>
          </w:tcPr>
          <w:p w14:paraId="6F1A5590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680" w:type="dxa"/>
            <w:gridSpan w:val="2"/>
            <w:vAlign w:val="bottom"/>
          </w:tcPr>
          <w:p w14:paraId="6051763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5)</w:t>
            </w:r>
          </w:p>
        </w:tc>
        <w:tc>
          <w:tcPr>
            <w:tcW w:w="515" w:type="dxa"/>
            <w:vAlign w:val="bottom"/>
          </w:tcPr>
          <w:p w14:paraId="302FF976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662" w:type="dxa"/>
            <w:gridSpan w:val="2"/>
            <w:vAlign w:val="bottom"/>
          </w:tcPr>
          <w:p w14:paraId="3B81FE8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5)</w:t>
            </w:r>
          </w:p>
        </w:tc>
        <w:tc>
          <w:tcPr>
            <w:tcW w:w="605" w:type="dxa"/>
            <w:vAlign w:val="bottom"/>
          </w:tcPr>
          <w:p w14:paraId="050E790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776" w:type="dxa"/>
            <w:gridSpan w:val="2"/>
            <w:vAlign w:val="bottom"/>
          </w:tcPr>
          <w:p w14:paraId="1744EDC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0)</w:t>
            </w:r>
          </w:p>
        </w:tc>
        <w:tc>
          <w:tcPr>
            <w:tcW w:w="309" w:type="dxa"/>
            <w:vAlign w:val="bottom"/>
          </w:tcPr>
          <w:p w14:paraId="4A630A5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03" w:type="dxa"/>
            <w:gridSpan w:val="2"/>
            <w:vAlign w:val="bottom"/>
          </w:tcPr>
          <w:p w14:paraId="5491838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)</w:t>
            </w:r>
          </w:p>
        </w:tc>
        <w:tc>
          <w:tcPr>
            <w:tcW w:w="554" w:type="dxa"/>
            <w:gridSpan w:val="2"/>
            <w:vAlign w:val="bottom"/>
          </w:tcPr>
          <w:p w14:paraId="6D6FA18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0</w:t>
            </w:r>
          </w:p>
        </w:tc>
      </w:tr>
      <w:tr w:rsidR="00C66E41" w:rsidRPr="00E35440" w14:paraId="380F585B" w14:textId="77777777" w:rsidTr="00E32AC0">
        <w:tc>
          <w:tcPr>
            <w:tcW w:w="2380" w:type="dxa"/>
            <w:vAlign w:val="bottom"/>
          </w:tcPr>
          <w:p w14:paraId="6A11466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Eastern &amp; Central Europe</w:t>
            </w:r>
          </w:p>
        </w:tc>
        <w:tc>
          <w:tcPr>
            <w:tcW w:w="236" w:type="dxa"/>
            <w:vAlign w:val="bottom"/>
          </w:tcPr>
          <w:p w14:paraId="33C6EB1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6" w:type="dxa"/>
            <w:gridSpan w:val="2"/>
            <w:vAlign w:val="bottom"/>
          </w:tcPr>
          <w:p w14:paraId="7136572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60" w:type="dxa"/>
            <w:vAlign w:val="bottom"/>
          </w:tcPr>
          <w:p w14:paraId="4CBA6608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91" w:type="dxa"/>
            <w:gridSpan w:val="2"/>
            <w:vAlign w:val="bottom"/>
          </w:tcPr>
          <w:p w14:paraId="25E92C4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29" w:type="dxa"/>
            <w:vAlign w:val="bottom"/>
          </w:tcPr>
          <w:p w14:paraId="7D5484C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680" w:type="dxa"/>
            <w:gridSpan w:val="2"/>
            <w:vAlign w:val="bottom"/>
          </w:tcPr>
          <w:p w14:paraId="2E775A4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3)</w:t>
            </w:r>
          </w:p>
        </w:tc>
        <w:tc>
          <w:tcPr>
            <w:tcW w:w="515" w:type="dxa"/>
            <w:vAlign w:val="bottom"/>
          </w:tcPr>
          <w:p w14:paraId="33CE48D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662" w:type="dxa"/>
            <w:gridSpan w:val="2"/>
            <w:vAlign w:val="bottom"/>
          </w:tcPr>
          <w:p w14:paraId="0BCDB9D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5)</w:t>
            </w:r>
          </w:p>
        </w:tc>
        <w:tc>
          <w:tcPr>
            <w:tcW w:w="605" w:type="dxa"/>
            <w:vAlign w:val="bottom"/>
          </w:tcPr>
          <w:p w14:paraId="6E5F8DD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776" w:type="dxa"/>
            <w:gridSpan w:val="2"/>
            <w:vAlign w:val="bottom"/>
          </w:tcPr>
          <w:p w14:paraId="62D0C93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3)</w:t>
            </w:r>
          </w:p>
        </w:tc>
        <w:tc>
          <w:tcPr>
            <w:tcW w:w="309" w:type="dxa"/>
            <w:vAlign w:val="bottom"/>
          </w:tcPr>
          <w:p w14:paraId="7EC5377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gridSpan w:val="2"/>
            <w:vAlign w:val="bottom"/>
          </w:tcPr>
          <w:p w14:paraId="6EED0E2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gridSpan w:val="2"/>
            <w:vAlign w:val="bottom"/>
          </w:tcPr>
          <w:p w14:paraId="1744737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6</w:t>
            </w:r>
          </w:p>
        </w:tc>
      </w:tr>
      <w:tr w:rsidR="00C66E41" w:rsidRPr="00E35440" w14:paraId="482042D9" w14:textId="77777777" w:rsidTr="00E32AC0">
        <w:tc>
          <w:tcPr>
            <w:tcW w:w="2380" w:type="dxa"/>
            <w:vAlign w:val="bottom"/>
          </w:tcPr>
          <w:p w14:paraId="3FBD5BA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Latin America</w:t>
            </w:r>
          </w:p>
        </w:tc>
        <w:tc>
          <w:tcPr>
            <w:tcW w:w="236" w:type="dxa"/>
            <w:vAlign w:val="bottom"/>
          </w:tcPr>
          <w:p w14:paraId="5E71B8C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6" w:type="dxa"/>
            <w:gridSpan w:val="2"/>
            <w:vAlign w:val="bottom"/>
          </w:tcPr>
          <w:p w14:paraId="4BCBBE4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60" w:type="dxa"/>
            <w:vAlign w:val="bottom"/>
          </w:tcPr>
          <w:p w14:paraId="62509FC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91" w:type="dxa"/>
            <w:gridSpan w:val="2"/>
            <w:vAlign w:val="bottom"/>
          </w:tcPr>
          <w:p w14:paraId="4A0DC51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9)</w:t>
            </w:r>
          </w:p>
        </w:tc>
        <w:tc>
          <w:tcPr>
            <w:tcW w:w="529" w:type="dxa"/>
            <w:vAlign w:val="bottom"/>
          </w:tcPr>
          <w:p w14:paraId="0D500278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680" w:type="dxa"/>
            <w:gridSpan w:val="2"/>
            <w:vAlign w:val="bottom"/>
          </w:tcPr>
          <w:p w14:paraId="517B5EA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4)</w:t>
            </w:r>
          </w:p>
        </w:tc>
        <w:tc>
          <w:tcPr>
            <w:tcW w:w="515" w:type="dxa"/>
            <w:vAlign w:val="bottom"/>
          </w:tcPr>
          <w:p w14:paraId="04EB1B31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662" w:type="dxa"/>
            <w:gridSpan w:val="2"/>
            <w:vAlign w:val="bottom"/>
          </w:tcPr>
          <w:p w14:paraId="4A7ED73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9)</w:t>
            </w:r>
          </w:p>
        </w:tc>
        <w:tc>
          <w:tcPr>
            <w:tcW w:w="605" w:type="dxa"/>
            <w:vAlign w:val="bottom"/>
          </w:tcPr>
          <w:p w14:paraId="7F12CCC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776" w:type="dxa"/>
            <w:gridSpan w:val="2"/>
            <w:vAlign w:val="bottom"/>
          </w:tcPr>
          <w:p w14:paraId="0F46641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48)</w:t>
            </w:r>
          </w:p>
        </w:tc>
        <w:tc>
          <w:tcPr>
            <w:tcW w:w="309" w:type="dxa"/>
            <w:vAlign w:val="bottom"/>
          </w:tcPr>
          <w:p w14:paraId="1A7B1EA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gridSpan w:val="2"/>
            <w:vAlign w:val="bottom"/>
          </w:tcPr>
          <w:p w14:paraId="0054958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gridSpan w:val="2"/>
            <w:vAlign w:val="bottom"/>
          </w:tcPr>
          <w:p w14:paraId="47F9759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1</w:t>
            </w:r>
          </w:p>
        </w:tc>
      </w:tr>
      <w:tr w:rsidR="00C66E41" w:rsidRPr="00E35440" w14:paraId="0D78C5A6" w14:textId="77777777" w:rsidTr="00E32AC0">
        <w:tc>
          <w:tcPr>
            <w:tcW w:w="2380" w:type="dxa"/>
            <w:vAlign w:val="bottom"/>
          </w:tcPr>
          <w:p w14:paraId="18B15AC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Middle East</w:t>
            </w:r>
          </w:p>
        </w:tc>
        <w:tc>
          <w:tcPr>
            <w:tcW w:w="236" w:type="dxa"/>
            <w:vAlign w:val="bottom"/>
          </w:tcPr>
          <w:p w14:paraId="66F40C88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6" w:type="dxa"/>
            <w:gridSpan w:val="2"/>
            <w:vAlign w:val="bottom"/>
          </w:tcPr>
          <w:p w14:paraId="3B91BCD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60" w:type="dxa"/>
            <w:vAlign w:val="bottom"/>
          </w:tcPr>
          <w:p w14:paraId="61071CA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91" w:type="dxa"/>
            <w:gridSpan w:val="2"/>
            <w:vAlign w:val="bottom"/>
          </w:tcPr>
          <w:p w14:paraId="68E2757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9)</w:t>
            </w:r>
          </w:p>
        </w:tc>
        <w:tc>
          <w:tcPr>
            <w:tcW w:w="529" w:type="dxa"/>
            <w:vAlign w:val="bottom"/>
          </w:tcPr>
          <w:p w14:paraId="52C0AD9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680" w:type="dxa"/>
            <w:gridSpan w:val="2"/>
            <w:vAlign w:val="bottom"/>
          </w:tcPr>
          <w:p w14:paraId="44D1755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5)</w:t>
            </w:r>
          </w:p>
        </w:tc>
        <w:tc>
          <w:tcPr>
            <w:tcW w:w="515" w:type="dxa"/>
            <w:vAlign w:val="bottom"/>
          </w:tcPr>
          <w:p w14:paraId="3290715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62" w:type="dxa"/>
            <w:gridSpan w:val="2"/>
            <w:vAlign w:val="bottom"/>
          </w:tcPr>
          <w:p w14:paraId="6A59CAE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9)</w:t>
            </w:r>
          </w:p>
        </w:tc>
        <w:tc>
          <w:tcPr>
            <w:tcW w:w="605" w:type="dxa"/>
            <w:vAlign w:val="bottom"/>
          </w:tcPr>
          <w:p w14:paraId="11CB1DF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776" w:type="dxa"/>
            <w:gridSpan w:val="2"/>
            <w:vAlign w:val="bottom"/>
          </w:tcPr>
          <w:p w14:paraId="3849A98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7)</w:t>
            </w:r>
          </w:p>
        </w:tc>
        <w:tc>
          <w:tcPr>
            <w:tcW w:w="309" w:type="dxa"/>
            <w:vAlign w:val="bottom"/>
          </w:tcPr>
          <w:p w14:paraId="7CFA8D1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gridSpan w:val="2"/>
            <w:vAlign w:val="bottom"/>
          </w:tcPr>
          <w:p w14:paraId="3303A9C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gridSpan w:val="2"/>
            <w:vAlign w:val="bottom"/>
          </w:tcPr>
          <w:p w14:paraId="2E9461C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1</w:t>
            </w:r>
          </w:p>
        </w:tc>
      </w:tr>
      <w:tr w:rsidR="00C66E41" w:rsidRPr="00E35440" w14:paraId="70886373" w14:textId="77777777" w:rsidTr="00E32AC0">
        <w:tc>
          <w:tcPr>
            <w:tcW w:w="2380" w:type="dxa"/>
            <w:vAlign w:val="bottom"/>
          </w:tcPr>
          <w:p w14:paraId="6D43326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NIS &amp; Russia</w:t>
            </w:r>
          </w:p>
        </w:tc>
        <w:tc>
          <w:tcPr>
            <w:tcW w:w="236" w:type="dxa"/>
            <w:vAlign w:val="bottom"/>
          </w:tcPr>
          <w:p w14:paraId="45F206C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6" w:type="dxa"/>
            <w:gridSpan w:val="2"/>
            <w:vAlign w:val="bottom"/>
          </w:tcPr>
          <w:p w14:paraId="70FB5E0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60" w:type="dxa"/>
            <w:vAlign w:val="bottom"/>
          </w:tcPr>
          <w:p w14:paraId="76523868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91" w:type="dxa"/>
            <w:gridSpan w:val="2"/>
            <w:vAlign w:val="bottom"/>
          </w:tcPr>
          <w:p w14:paraId="4B4AEB4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0)</w:t>
            </w:r>
          </w:p>
        </w:tc>
        <w:tc>
          <w:tcPr>
            <w:tcW w:w="529" w:type="dxa"/>
            <w:vAlign w:val="bottom"/>
          </w:tcPr>
          <w:p w14:paraId="143132F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680" w:type="dxa"/>
            <w:gridSpan w:val="2"/>
            <w:vAlign w:val="bottom"/>
          </w:tcPr>
          <w:p w14:paraId="3E7C6F8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0)</w:t>
            </w:r>
          </w:p>
        </w:tc>
        <w:tc>
          <w:tcPr>
            <w:tcW w:w="515" w:type="dxa"/>
            <w:vAlign w:val="bottom"/>
          </w:tcPr>
          <w:p w14:paraId="46CFE41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662" w:type="dxa"/>
            <w:gridSpan w:val="2"/>
            <w:vAlign w:val="bottom"/>
          </w:tcPr>
          <w:p w14:paraId="306F045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0)</w:t>
            </w:r>
          </w:p>
        </w:tc>
        <w:tc>
          <w:tcPr>
            <w:tcW w:w="605" w:type="dxa"/>
            <w:vAlign w:val="bottom"/>
          </w:tcPr>
          <w:p w14:paraId="2E06C60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76" w:type="dxa"/>
            <w:gridSpan w:val="2"/>
            <w:vAlign w:val="bottom"/>
          </w:tcPr>
          <w:p w14:paraId="54E8433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0)</w:t>
            </w:r>
          </w:p>
        </w:tc>
        <w:tc>
          <w:tcPr>
            <w:tcW w:w="309" w:type="dxa"/>
            <w:vAlign w:val="bottom"/>
          </w:tcPr>
          <w:p w14:paraId="6D66E5F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03" w:type="dxa"/>
            <w:gridSpan w:val="2"/>
            <w:vAlign w:val="bottom"/>
          </w:tcPr>
          <w:p w14:paraId="1F926C1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0)</w:t>
            </w:r>
          </w:p>
        </w:tc>
        <w:tc>
          <w:tcPr>
            <w:tcW w:w="554" w:type="dxa"/>
            <w:gridSpan w:val="2"/>
            <w:vAlign w:val="bottom"/>
          </w:tcPr>
          <w:p w14:paraId="4F4A4D68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0</w:t>
            </w:r>
          </w:p>
        </w:tc>
      </w:tr>
      <w:tr w:rsidR="00C66E41" w:rsidRPr="00E35440" w14:paraId="46CFE07A" w14:textId="77777777" w:rsidTr="00E32AC0">
        <w:tc>
          <w:tcPr>
            <w:tcW w:w="2380" w:type="dxa"/>
            <w:vAlign w:val="bottom"/>
          </w:tcPr>
          <w:p w14:paraId="3B5C165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North America &amp; the Caribbean</w:t>
            </w:r>
          </w:p>
        </w:tc>
        <w:tc>
          <w:tcPr>
            <w:tcW w:w="236" w:type="dxa"/>
            <w:vAlign w:val="bottom"/>
          </w:tcPr>
          <w:p w14:paraId="56D28A5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66" w:type="dxa"/>
            <w:gridSpan w:val="2"/>
            <w:vAlign w:val="bottom"/>
          </w:tcPr>
          <w:p w14:paraId="6611C095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7)</w:t>
            </w:r>
          </w:p>
        </w:tc>
        <w:tc>
          <w:tcPr>
            <w:tcW w:w="460" w:type="dxa"/>
            <w:vAlign w:val="bottom"/>
          </w:tcPr>
          <w:p w14:paraId="52160EF0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91" w:type="dxa"/>
            <w:gridSpan w:val="2"/>
            <w:vAlign w:val="bottom"/>
          </w:tcPr>
          <w:p w14:paraId="3347DBD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5)</w:t>
            </w:r>
          </w:p>
        </w:tc>
        <w:tc>
          <w:tcPr>
            <w:tcW w:w="529" w:type="dxa"/>
            <w:vAlign w:val="bottom"/>
          </w:tcPr>
          <w:p w14:paraId="66CA7C7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680" w:type="dxa"/>
            <w:gridSpan w:val="2"/>
            <w:vAlign w:val="bottom"/>
          </w:tcPr>
          <w:p w14:paraId="01167AA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5)</w:t>
            </w:r>
          </w:p>
        </w:tc>
        <w:tc>
          <w:tcPr>
            <w:tcW w:w="515" w:type="dxa"/>
            <w:vAlign w:val="bottom"/>
          </w:tcPr>
          <w:p w14:paraId="566C8886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662" w:type="dxa"/>
            <w:gridSpan w:val="2"/>
            <w:vAlign w:val="bottom"/>
          </w:tcPr>
          <w:p w14:paraId="1CBE6270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3)</w:t>
            </w:r>
          </w:p>
        </w:tc>
        <w:tc>
          <w:tcPr>
            <w:tcW w:w="605" w:type="dxa"/>
            <w:vAlign w:val="bottom"/>
          </w:tcPr>
          <w:p w14:paraId="4ED314E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76" w:type="dxa"/>
            <w:gridSpan w:val="2"/>
            <w:vAlign w:val="bottom"/>
          </w:tcPr>
          <w:p w14:paraId="12D53D22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309" w:type="dxa"/>
            <w:vAlign w:val="bottom"/>
          </w:tcPr>
          <w:p w14:paraId="1996EDB6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gridSpan w:val="2"/>
            <w:vAlign w:val="bottom"/>
          </w:tcPr>
          <w:p w14:paraId="4E2A26F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gridSpan w:val="2"/>
            <w:vAlign w:val="bottom"/>
          </w:tcPr>
          <w:p w14:paraId="4225FFB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2</w:t>
            </w:r>
          </w:p>
        </w:tc>
      </w:tr>
      <w:tr w:rsidR="00C66E41" w:rsidRPr="00E35440" w14:paraId="057CF235" w14:textId="77777777" w:rsidTr="00E32AC0">
        <w:tc>
          <w:tcPr>
            <w:tcW w:w="2380" w:type="dxa"/>
            <w:vAlign w:val="bottom"/>
          </w:tcPr>
          <w:p w14:paraId="2FE38FB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North &amp; East Asia</w:t>
            </w:r>
          </w:p>
        </w:tc>
        <w:tc>
          <w:tcPr>
            <w:tcW w:w="236" w:type="dxa"/>
            <w:vAlign w:val="bottom"/>
          </w:tcPr>
          <w:p w14:paraId="480D792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6" w:type="dxa"/>
            <w:gridSpan w:val="2"/>
            <w:vAlign w:val="bottom"/>
          </w:tcPr>
          <w:p w14:paraId="47EDE24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60" w:type="dxa"/>
            <w:vAlign w:val="bottom"/>
          </w:tcPr>
          <w:p w14:paraId="0C0E831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91" w:type="dxa"/>
            <w:gridSpan w:val="2"/>
            <w:vAlign w:val="bottom"/>
          </w:tcPr>
          <w:p w14:paraId="23C856F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7)</w:t>
            </w:r>
          </w:p>
        </w:tc>
        <w:tc>
          <w:tcPr>
            <w:tcW w:w="529" w:type="dxa"/>
            <w:vAlign w:val="bottom"/>
          </w:tcPr>
          <w:p w14:paraId="57BCDF0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680" w:type="dxa"/>
            <w:gridSpan w:val="2"/>
            <w:vAlign w:val="bottom"/>
          </w:tcPr>
          <w:p w14:paraId="03C4EA3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15" w:type="dxa"/>
            <w:vAlign w:val="bottom"/>
          </w:tcPr>
          <w:p w14:paraId="3459C4D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62" w:type="dxa"/>
            <w:gridSpan w:val="2"/>
            <w:vAlign w:val="bottom"/>
          </w:tcPr>
          <w:p w14:paraId="72E1B19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7)</w:t>
            </w:r>
          </w:p>
        </w:tc>
        <w:tc>
          <w:tcPr>
            <w:tcW w:w="605" w:type="dxa"/>
            <w:vAlign w:val="bottom"/>
          </w:tcPr>
          <w:p w14:paraId="5767CCB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76" w:type="dxa"/>
            <w:gridSpan w:val="2"/>
            <w:vAlign w:val="bottom"/>
          </w:tcPr>
          <w:p w14:paraId="442686D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7)</w:t>
            </w:r>
          </w:p>
        </w:tc>
        <w:tc>
          <w:tcPr>
            <w:tcW w:w="309" w:type="dxa"/>
            <w:vAlign w:val="bottom"/>
          </w:tcPr>
          <w:p w14:paraId="150FBC9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gridSpan w:val="2"/>
            <w:vAlign w:val="bottom"/>
          </w:tcPr>
          <w:p w14:paraId="17C21E6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gridSpan w:val="2"/>
            <w:vAlign w:val="bottom"/>
          </w:tcPr>
          <w:p w14:paraId="0D154EC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C66E41" w:rsidRPr="00E35440" w14:paraId="478D276F" w14:textId="77777777" w:rsidTr="00E32AC0">
        <w:tc>
          <w:tcPr>
            <w:tcW w:w="2380" w:type="dxa"/>
            <w:vAlign w:val="bottom"/>
          </w:tcPr>
          <w:p w14:paraId="256485A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OSEA</w:t>
            </w:r>
          </w:p>
        </w:tc>
        <w:tc>
          <w:tcPr>
            <w:tcW w:w="236" w:type="dxa"/>
            <w:vAlign w:val="bottom"/>
          </w:tcPr>
          <w:p w14:paraId="1C689D4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6" w:type="dxa"/>
            <w:gridSpan w:val="2"/>
            <w:vAlign w:val="bottom"/>
          </w:tcPr>
          <w:p w14:paraId="74659FE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60" w:type="dxa"/>
            <w:vAlign w:val="bottom"/>
          </w:tcPr>
          <w:p w14:paraId="79B534B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591" w:type="dxa"/>
            <w:gridSpan w:val="2"/>
            <w:vAlign w:val="bottom"/>
          </w:tcPr>
          <w:p w14:paraId="37B446C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44)</w:t>
            </w:r>
          </w:p>
        </w:tc>
        <w:tc>
          <w:tcPr>
            <w:tcW w:w="529" w:type="dxa"/>
            <w:vAlign w:val="bottom"/>
          </w:tcPr>
          <w:p w14:paraId="1A0CAC6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680" w:type="dxa"/>
            <w:gridSpan w:val="2"/>
            <w:vAlign w:val="bottom"/>
          </w:tcPr>
          <w:p w14:paraId="733E5F9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5)</w:t>
            </w:r>
          </w:p>
        </w:tc>
        <w:tc>
          <w:tcPr>
            <w:tcW w:w="515" w:type="dxa"/>
            <w:vAlign w:val="bottom"/>
          </w:tcPr>
          <w:p w14:paraId="3AE5962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662" w:type="dxa"/>
            <w:gridSpan w:val="2"/>
            <w:vAlign w:val="bottom"/>
          </w:tcPr>
          <w:p w14:paraId="14BDDA2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3)</w:t>
            </w:r>
          </w:p>
        </w:tc>
        <w:tc>
          <w:tcPr>
            <w:tcW w:w="605" w:type="dxa"/>
            <w:vAlign w:val="bottom"/>
          </w:tcPr>
          <w:p w14:paraId="5266629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776" w:type="dxa"/>
            <w:gridSpan w:val="2"/>
            <w:vAlign w:val="bottom"/>
          </w:tcPr>
          <w:p w14:paraId="3CE1B1B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9)</w:t>
            </w:r>
          </w:p>
        </w:tc>
        <w:tc>
          <w:tcPr>
            <w:tcW w:w="309" w:type="dxa"/>
            <w:vAlign w:val="bottom"/>
          </w:tcPr>
          <w:p w14:paraId="396CB34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gridSpan w:val="2"/>
            <w:vAlign w:val="bottom"/>
          </w:tcPr>
          <w:p w14:paraId="1A26317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gridSpan w:val="2"/>
            <w:vAlign w:val="bottom"/>
          </w:tcPr>
          <w:p w14:paraId="46445C1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6</w:t>
            </w:r>
          </w:p>
        </w:tc>
      </w:tr>
      <w:tr w:rsidR="00C66E41" w:rsidRPr="00E35440" w14:paraId="31DA0DA6" w14:textId="77777777" w:rsidTr="00E32AC0">
        <w:tc>
          <w:tcPr>
            <w:tcW w:w="2380" w:type="dxa"/>
            <w:vAlign w:val="bottom"/>
          </w:tcPr>
          <w:p w14:paraId="0D2EA1B2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South Asia</w:t>
            </w:r>
          </w:p>
        </w:tc>
        <w:tc>
          <w:tcPr>
            <w:tcW w:w="236" w:type="dxa"/>
            <w:vAlign w:val="bottom"/>
          </w:tcPr>
          <w:p w14:paraId="50FDF15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6" w:type="dxa"/>
            <w:gridSpan w:val="2"/>
            <w:vAlign w:val="bottom"/>
          </w:tcPr>
          <w:p w14:paraId="39219CD5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60" w:type="dxa"/>
            <w:vAlign w:val="bottom"/>
          </w:tcPr>
          <w:p w14:paraId="598A709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91" w:type="dxa"/>
            <w:gridSpan w:val="2"/>
            <w:vAlign w:val="bottom"/>
          </w:tcPr>
          <w:p w14:paraId="2F0F440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7)</w:t>
            </w:r>
          </w:p>
        </w:tc>
        <w:tc>
          <w:tcPr>
            <w:tcW w:w="529" w:type="dxa"/>
            <w:vAlign w:val="bottom"/>
          </w:tcPr>
          <w:p w14:paraId="77B27AB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680" w:type="dxa"/>
            <w:gridSpan w:val="2"/>
            <w:vAlign w:val="bottom"/>
          </w:tcPr>
          <w:p w14:paraId="151AB01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0)</w:t>
            </w:r>
          </w:p>
        </w:tc>
        <w:tc>
          <w:tcPr>
            <w:tcW w:w="515" w:type="dxa"/>
            <w:vAlign w:val="bottom"/>
          </w:tcPr>
          <w:p w14:paraId="3BE18A7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662" w:type="dxa"/>
            <w:gridSpan w:val="2"/>
            <w:vAlign w:val="bottom"/>
          </w:tcPr>
          <w:p w14:paraId="5689CE9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3)</w:t>
            </w:r>
          </w:p>
        </w:tc>
        <w:tc>
          <w:tcPr>
            <w:tcW w:w="605" w:type="dxa"/>
            <w:vAlign w:val="bottom"/>
          </w:tcPr>
          <w:p w14:paraId="7FC7957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76" w:type="dxa"/>
            <w:gridSpan w:val="2"/>
            <w:vAlign w:val="bottom"/>
          </w:tcPr>
          <w:p w14:paraId="26BE579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309" w:type="dxa"/>
            <w:vAlign w:val="bottom"/>
          </w:tcPr>
          <w:p w14:paraId="6F340A4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gridSpan w:val="2"/>
            <w:vAlign w:val="bottom"/>
          </w:tcPr>
          <w:p w14:paraId="3A7A793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gridSpan w:val="2"/>
            <w:vAlign w:val="bottom"/>
          </w:tcPr>
          <w:p w14:paraId="07891AE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C66E41" w:rsidRPr="00E35440" w14:paraId="0F67AED7" w14:textId="77777777" w:rsidTr="00E32AC0">
        <w:tc>
          <w:tcPr>
            <w:tcW w:w="2380" w:type="dxa"/>
            <w:vAlign w:val="bottom"/>
          </w:tcPr>
          <w:p w14:paraId="154A6B3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Western Europe</w:t>
            </w:r>
          </w:p>
        </w:tc>
        <w:tc>
          <w:tcPr>
            <w:tcW w:w="236" w:type="dxa"/>
            <w:vAlign w:val="bottom"/>
          </w:tcPr>
          <w:p w14:paraId="62FF71D2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6" w:type="dxa"/>
            <w:gridSpan w:val="2"/>
            <w:vAlign w:val="bottom"/>
          </w:tcPr>
          <w:p w14:paraId="7CBE6D8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60" w:type="dxa"/>
            <w:vAlign w:val="bottom"/>
          </w:tcPr>
          <w:p w14:paraId="307C2DD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591" w:type="dxa"/>
            <w:gridSpan w:val="2"/>
            <w:vAlign w:val="bottom"/>
          </w:tcPr>
          <w:p w14:paraId="26F705F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73)</w:t>
            </w:r>
          </w:p>
        </w:tc>
        <w:tc>
          <w:tcPr>
            <w:tcW w:w="529" w:type="dxa"/>
            <w:vAlign w:val="bottom"/>
          </w:tcPr>
          <w:p w14:paraId="6DABC5E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680" w:type="dxa"/>
            <w:gridSpan w:val="2"/>
            <w:vAlign w:val="bottom"/>
          </w:tcPr>
          <w:p w14:paraId="71D49A4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8)</w:t>
            </w:r>
          </w:p>
        </w:tc>
        <w:tc>
          <w:tcPr>
            <w:tcW w:w="515" w:type="dxa"/>
            <w:vAlign w:val="bottom"/>
          </w:tcPr>
          <w:p w14:paraId="042F111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62" w:type="dxa"/>
            <w:gridSpan w:val="2"/>
            <w:vAlign w:val="bottom"/>
          </w:tcPr>
          <w:p w14:paraId="1CAECEC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)</w:t>
            </w:r>
          </w:p>
        </w:tc>
        <w:tc>
          <w:tcPr>
            <w:tcW w:w="605" w:type="dxa"/>
            <w:vAlign w:val="bottom"/>
          </w:tcPr>
          <w:p w14:paraId="7940AAE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76" w:type="dxa"/>
            <w:gridSpan w:val="2"/>
            <w:vAlign w:val="bottom"/>
          </w:tcPr>
          <w:p w14:paraId="40EA03C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309" w:type="dxa"/>
            <w:vAlign w:val="bottom"/>
          </w:tcPr>
          <w:p w14:paraId="6C9F3C8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03" w:type="dxa"/>
            <w:gridSpan w:val="2"/>
            <w:vAlign w:val="bottom"/>
          </w:tcPr>
          <w:p w14:paraId="33E3294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)</w:t>
            </w:r>
          </w:p>
        </w:tc>
        <w:tc>
          <w:tcPr>
            <w:tcW w:w="554" w:type="dxa"/>
            <w:gridSpan w:val="2"/>
            <w:vAlign w:val="bottom"/>
          </w:tcPr>
          <w:p w14:paraId="2CB3F91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2</w:t>
            </w:r>
          </w:p>
        </w:tc>
      </w:tr>
      <w:tr w:rsidR="00C66E41" w:rsidRPr="00E35440" w14:paraId="5D7767EF" w14:textId="77777777" w:rsidTr="00E32AC0">
        <w:tc>
          <w:tcPr>
            <w:tcW w:w="2380" w:type="dxa"/>
          </w:tcPr>
          <w:p w14:paraId="17AB2C86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CD7CFEC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gridSpan w:val="2"/>
          </w:tcPr>
          <w:p w14:paraId="1E504FE7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dxa"/>
          </w:tcPr>
          <w:p w14:paraId="0A16091E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gridSpan w:val="2"/>
          </w:tcPr>
          <w:p w14:paraId="0A688038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" w:type="dxa"/>
          </w:tcPr>
          <w:p w14:paraId="660BA049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gridSpan w:val="2"/>
          </w:tcPr>
          <w:p w14:paraId="6710F658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</w:tcPr>
          <w:p w14:paraId="10C78868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gridSpan w:val="2"/>
          </w:tcPr>
          <w:p w14:paraId="51C8A99D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14:paraId="1A1FCFD8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gridSpan w:val="2"/>
          </w:tcPr>
          <w:p w14:paraId="517542D9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</w:tcPr>
          <w:p w14:paraId="1A924D36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  <w:gridSpan w:val="2"/>
          </w:tcPr>
          <w:p w14:paraId="79A8C3F1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  <w:gridSpan w:val="2"/>
          </w:tcPr>
          <w:p w14:paraId="5A71DEA6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</w:tr>
      <w:tr w:rsidR="00C66E41" w:rsidRPr="00E35440" w14:paraId="01FEF7D0" w14:textId="77777777" w:rsidTr="00E32AC0">
        <w:tc>
          <w:tcPr>
            <w:tcW w:w="2380" w:type="dxa"/>
            <w:vAlign w:val="bottom"/>
          </w:tcPr>
          <w:p w14:paraId="48DB2FA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World Bank Groups:</w:t>
            </w:r>
          </w:p>
        </w:tc>
        <w:tc>
          <w:tcPr>
            <w:tcW w:w="236" w:type="dxa"/>
          </w:tcPr>
          <w:p w14:paraId="1BC05F8E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gridSpan w:val="2"/>
          </w:tcPr>
          <w:p w14:paraId="3E1E9969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dxa"/>
          </w:tcPr>
          <w:p w14:paraId="36F02E48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gridSpan w:val="2"/>
          </w:tcPr>
          <w:p w14:paraId="372C5187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" w:type="dxa"/>
          </w:tcPr>
          <w:p w14:paraId="3A408BEC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gridSpan w:val="2"/>
          </w:tcPr>
          <w:p w14:paraId="5944BB71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</w:tcPr>
          <w:p w14:paraId="3CD7CEAB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gridSpan w:val="2"/>
          </w:tcPr>
          <w:p w14:paraId="3E20502F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</w:tcPr>
          <w:p w14:paraId="78B101A6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gridSpan w:val="2"/>
          </w:tcPr>
          <w:p w14:paraId="399930B2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</w:tcPr>
          <w:p w14:paraId="44EDEC03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  <w:gridSpan w:val="2"/>
          </w:tcPr>
          <w:p w14:paraId="768416A3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  <w:gridSpan w:val="2"/>
          </w:tcPr>
          <w:p w14:paraId="44656C77" w14:textId="77777777" w:rsidR="00C66E41" w:rsidRPr="00E35440" w:rsidRDefault="00C66E41">
            <w:pPr>
              <w:rPr>
                <w:rFonts w:ascii="Times New Roman" w:hAnsi="Times New Roman" w:cs="Times New Roman"/>
              </w:rPr>
            </w:pPr>
          </w:p>
        </w:tc>
      </w:tr>
      <w:tr w:rsidR="00C66E41" w:rsidRPr="00E35440" w14:paraId="6158D4AB" w14:textId="77777777" w:rsidTr="00E32AC0">
        <w:tc>
          <w:tcPr>
            <w:tcW w:w="2380" w:type="dxa"/>
            <w:vAlign w:val="bottom"/>
          </w:tcPr>
          <w:p w14:paraId="2D758D3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Low income</w:t>
            </w:r>
          </w:p>
        </w:tc>
        <w:tc>
          <w:tcPr>
            <w:tcW w:w="236" w:type="dxa"/>
            <w:vAlign w:val="bottom"/>
          </w:tcPr>
          <w:p w14:paraId="11B7B96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6" w:type="dxa"/>
            <w:gridSpan w:val="2"/>
            <w:vAlign w:val="bottom"/>
          </w:tcPr>
          <w:p w14:paraId="50513C6D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)</w:t>
            </w:r>
          </w:p>
        </w:tc>
        <w:tc>
          <w:tcPr>
            <w:tcW w:w="460" w:type="dxa"/>
            <w:vAlign w:val="bottom"/>
          </w:tcPr>
          <w:p w14:paraId="5787F36B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91" w:type="dxa"/>
            <w:gridSpan w:val="2"/>
            <w:vAlign w:val="bottom"/>
          </w:tcPr>
          <w:p w14:paraId="1592373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)</w:t>
            </w:r>
          </w:p>
        </w:tc>
        <w:tc>
          <w:tcPr>
            <w:tcW w:w="529" w:type="dxa"/>
            <w:vAlign w:val="bottom"/>
          </w:tcPr>
          <w:p w14:paraId="255C658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680" w:type="dxa"/>
            <w:gridSpan w:val="2"/>
            <w:vAlign w:val="bottom"/>
          </w:tcPr>
          <w:p w14:paraId="64AF1F1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7)</w:t>
            </w:r>
          </w:p>
        </w:tc>
        <w:tc>
          <w:tcPr>
            <w:tcW w:w="515" w:type="dxa"/>
            <w:vAlign w:val="bottom"/>
          </w:tcPr>
          <w:p w14:paraId="2D48A0A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662" w:type="dxa"/>
            <w:gridSpan w:val="2"/>
            <w:vAlign w:val="bottom"/>
          </w:tcPr>
          <w:p w14:paraId="564804B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7)</w:t>
            </w:r>
          </w:p>
        </w:tc>
        <w:tc>
          <w:tcPr>
            <w:tcW w:w="605" w:type="dxa"/>
            <w:vAlign w:val="bottom"/>
          </w:tcPr>
          <w:p w14:paraId="23E945A8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776" w:type="dxa"/>
            <w:gridSpan w:val="2"/>
            <w:vAlign w:val="bottom"/>
          </w:tcPr>
          <w:p w14:paraId="472216D2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50)</w:t>
            </w:r>
          </w:p>
        </w:tc>
        <w:tc>
          <w:tcPr>
            <w:tcW w:w="309" w:type="dxa"/>
            <w:vAlign w:val="bottom"/>
          </w:tcPr>
          <w:p w14:paraId="01D25980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03" w:type="dxa"/>
            <w:gridSpan w:val="2"/>
            <w:vAlign w:val="bottom"/>
          </w:tcPr>
          <w:p w14:paraId="7DC0237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)</w:t>
            </w:r>
          </w:p>
        </w:tc>
        <w:tc>
          <w:tcPr>
            <w:tcW w:w="554" w:type="dxa"/>
            <w:gridSpan w:val="2"/>
            <w:vAlign w:val="bottom"/>
          </w:tcPr>
          <w:p w14:paraId="4F1E881E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8</w:t>
            </w:r>
          </w:p>
        </w:tc>
      </w:tr>
      <w:tr w:rsidR="00C66E41" w:rsidRPr="00E35440" w14:paraId="0F0C83AB" w14:textId="77777777" w:rsidTr="00E32AC0">
        <w:tc>
          <w:tcPr>
            <w:tcW w:w="2380" w:type="dxa"/>
            <w:vAlign w:val="bottom"/>
          </w:tcPr>
          <w:p w14:paraId="27E381E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Lower-middle income</w:t>
            </w:r>
          </w:p>
        </w:tc>
        <w:tc>
          <w:tcPr>
            <w:tcW w:w="236" w:type="dxa"/>
            <w:vAlign w:val="bottom"/>
          </w:tcPr>
          <w:p w14:paraId="5DFC712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66" w:type="dxa"/>
            <w:gridSpan w:val="2"/>
            <w:vAlign w:val="bottom"/>
          </w:tcPr>
          <w:p w14:paraId="388EFD3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460" w:type="dxa"/>
            <w:vAlign w:val="bottom"/>
          </w:tcPr>
          <w:p w14:paraId="60957C26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591" w:type="dxa"/>
            <w:gridSpan w:val="2"/>
            <w:vAlign w:val="bottom"/>
          </w:tcPr>
          <w:p w14:paraId="61C8B51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2)</w:t>
            </w:r>
          </w:p>
        </w:tc>
        <w:tc>
          <w:tcPr>
            <w:tcW w:w="529" w:type="dxa"/>
            <w:vAlign w:val="bottom"/>
          </w:tcPr>
          <w:p w14:paraId="6BD813C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680" w:type="dxa"/>
            <w:gridSpan w:val="2"/>
            <w:vAlign w:val="bottom"/>
          </w:tcPr>
          <w:p w14:paraId="5B7BFD7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6)</w:t>
            </w:r>
          </w:p>
        </w:tc>
        <w:tc>
          <w:tcPr>
            <w:tcW w:w="515" w:type="dxa"/>
            <w:vAlign w:val="bottom"/>
          </w:tcPr>
          <w:p w14:paraId="3EB739A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662" w:type="dxa"/>
            <w:gridSpan w:val="2"/>
            <w:vAlign w:val="bottom"/>
          </w:tcPr>
          <w:p w14:paraId="162BDF2A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1)</w:t>
            </w:r>
          </w:p>
        </w:tc>
        <w:tc>
          <w:tcPr>
            <w:tcW w:w="605" w:type="dxa"/>
            <w:vAlign w:val="bottom"/>
          </w:tcPr>
          <w:p w14:paraId="2C1D0EC6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776" w:type="dxa"/>
            <w:gridSpan w:val="2"/>
            <w:vAlign w:val="bottom"/>
          </w:tcPr>
          <w:p w14:paraId="71CC8477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8)</w:t>
            </w:r>
          </w:p>
        </w:tc>
        <w:tc>
          <w:tcPr>
            <w:tcW w:w="309" w:type="dxa"/>
            <w:vAlign w:val="bottom"/>
          </w:tcPr>
          <w:p w14:paraId="4E02AE7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03" w:type="dxa"/>
            <w:gridSpan w:val="2"/>
            <w:vAlign w:val="bottom"/>
          </w:tcPr>
          <w:p w14:paraId="57EBA7A1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)</w:t>
            </w:r>
          </w:p>
        </w:tc>
        <w:tc>
          <w:tcPr>
            <w:tcW w:w="554" w:type="dxa"/>
            <w:gridSpan w:val="2"/>
            <w:vAlign w:val="bottom"/>
          </w:tcPr>
          <w:p w14:paraId="068A9F4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2</w:t>
            </w:r>
          </w:p>
        </w:tc>
      </w:tr>
      <w:tr w:rsidR="00C66E41" w:rsidRPr="00E35440" w14:paraId="24C0D068" w14:textId="77777777" w:rsidTr="00E32AC0">
        <w:tc>
          <w:tcPr>
            <w:tcW w:w="2380" w:type="dxa"/>
            <w:vAlign w:val="bottom"/>
          </w:tcPr>
          <w:p w14:paraId="6E23DEAE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Upper-middle income</w:t>
            </w:r>
          </w:p>
        </w:tc>
        <w:tc>
          <w:tcPr>
            <w:tcW w:w="236" w:type="dxa"/>
            <w:vAlign w:val="bottom"/>
          </w:tcPr>
          <w:p w14:paraId="7122B5D0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6" w:type="dxa"/>
            <w:gridSpan w:val="2"/>
            <w:vAlign w:val="bottom"/>
          </w:tcPr>
          <w:p w14:paraId="5BA5EF7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)</w:t>
            </w:r>
          </w:p>
        </w:tc>
        <w:tc>
          <w:tcPr>
            <w:tcW w:w="460" w:type="dxa"/>
            <w:vAlign w:val="bottom"/>
          </w:tcPr>
          <w:p w14:paraId="07E0684C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591" w:type="dxa"/>
            <w:gridSpan w:val="2"/>
            <w:vAlign w:val="bottom"/>
          </w:tcPr>
          <w:p w14:paraId="470DEAB3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6)</w:t>
            </w:r>
          </w:p>
        </w:tc>
        <w:tc>
          <w:tcPr>
            <w:tcW w:w="529" w:type="dxa"/>
            <w:vAlign w:val="bottom"/>
          </w:tcPr>
          <w:p w14:paraId="7BF1AC9D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680" w:type="dxa"/>
            <w:gridSpan w:val="2"/>
            <w:vAlign w:val="bottom"/>
          </w:tcPr>
          <w:p w14:paraId="01781034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2)</w:t>
            </w:r>
          </w:p>
        </w:tc>
        <w:tc>
          <w:tcPr>
            <w:tcW w:w="515" w:type="dxa"/>
            <w:vAlign w:val="bottom"/>
          </w:tcPr>
          <w:p w14:paraId="76125675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662" w:type="dxa"/>
            <w:gridSpan w:val="2"/>
            <w:vAlign w:val="bottom"/>
          </w:tcPr>
          <w:p w14:paraId="388BAFD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0)</w:t>
            </w:r>
          </w:p>
        </w:tc>
        <w:tc>
          <w:tcPr>
            <w:tcW w:w="605" w:type="dxa"/>
            <w:vAlign w:val="bottom"/>
          </w:tcPr>
          <w:p w14:paraId="61E63268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776" w:type="dxa"/>
            <w:gridSpan w:val="2"/>
            <w:vAlign w:val="bottom"/>
          </w:tcPr>
          <w:p w14:paraId="5728B56B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0)</w:t>
            </w:r>
          </w:p>
        </w:tc>
        <w:tc>
          <w:tcPr>
            <w:tcW w:w="309" w:type="dxa"/>
            <w:vAlign w:val="bottom"/>
          </w:tcPr>
          <w:p w14:paraId="4FC4AA7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503" w:type="dxa"/>
            <w:gridSpan w:val="2"/>
            <w:vAlign w:val="bottom"/>
          </w:tcPr>
          <w:p w14:paraId="46CC0326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0)</w:t>
            </w:r>
          </w:p>
        </w:tc>
        <w:tc>
          <w:tcPr>
            <w:tcW w:w="554" w:type="dxa"/>
            <w:gridSpan w:val="2"/>
            <w:vAlign w:val="bottom"/>
          </w:tcPr>
          <w:p w14:paraId="1BA1AEEF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37</w:t>
            </w:r>
          </w:p>
        </w:tc>
      </w:tr>
      <w:tr w:rsidR="00C66E41" w:rsidRPr="00E35440" w14:paraId="23F2B56B" w14:textId="77777777" w:rsidTr="00E32AC0">
        <w:tc>
          <w:tcPr>
            <w:tcW w:w="2380" w:type="dxa"/>
            <w:tcBorders>
              <w:bottom w:val="single" w:sz="4" w:space="0" w:color="auto"/>
            </w:tcBorders>
            <w:vAlign w:val="bottom"/>
          </w:tcPr>
          <w:p w14:paraId="1407E77F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 xml:space="preserve">  High incom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0E48B21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6" w:type="dxa"/>
            <w:gridSpan w:val="2"/>
            <w:tcBorders>
              <w:bottom w:val="single" w:sz="4" w:space="0" w:color="auto"/>
            </w:tcBorders>
            <w:vAlign w:val="bottom"/>
          </w:tcPr>
          <w:p w14:paraId="15E472E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)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bottom"/>
          </w:tcPr>
          <w:p w14:paraId="78199069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591" w:type="dxa"/>
            <w:gridSpan w:val="2"/>
            <w:tcBorders>
              <w:bottom w:val="single" w:sz="4" w:space="0" w:color="auto"/>
            </w:tcBorders>
            <w:vAlign w:val="bottom"/>
          </w:tcPr>
          <w:p w14:paraId="07C613B2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46)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vAlign w:val="bottom"/>
          </w:tcPr>
          <w:p w14:paraId="54EE3767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bottom"/>
          </w:tcPr>
          <w:p w14:paraId="51D05CE8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32)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vAlign w:val="bottom"/>
          </w:tcPr>
          <w:p w14:paraId="41891F1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662" w:type="dxa"/>
            <w:gridSpan w:val="2"/>
            <w:tcBorders>
              <w:bottom w:val="single" w:sz="4" w:space="0" w:color="auto"/>
            </w:tcBorders>
            <w:vAlign w:val="bottom"/>
          </w:tcPr>
          <w:p w14:paraId="447AF4B9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13)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bottom"/>
          </w:tcPr>
          <w:p w14:paraId="3C0B339A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776" w:type="dxa"/>
            <w:gridSpan w:val="2"/>
            <w:tcBorders>
              <w:bottom w:val="single" w:sz="4" w:space="0" w:color="auto"/>
            </w:tcBorders>
            <w:vAlign w:val="bottom"/>
          </w:tcPr>
          <w:p w14:paraId="14C75EFC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6)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vAlign w:val="bottom"/>
          </w:tcPr>
          <w:p w14:paraId="3F939A53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03" w:type="dxa"/>
            <w:gridSpan w:val="2"/>
            <w:tcBorders>
              <w:bottom w:val="single" w:sz="4" w:space="0" w:color="auto"/>
            </w:tcBorders>
            <w:vAlign w:val="bottom"/>
          </w:tcPr>
          <w:p w14:paraId="1C944582" w14:textId="77777777" w:rsidR="00C66E41" w:rsidRPr="00E35440" w:rsidRDefault="008C4F99">
            <w:pPr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(2)</w:t>
            </w:r>
          </w:p>
        </w:tc>
        <w:tc>
          <w:tcPr>
            <w:tcW w:w="554" w:type="dxa"/>
            <w:gridSpan w:val="2"/>
            <w:tcBorders>
              <w:bottom w:val="single" w:sz="4" w:space="0" w:color="auto"/>
            </w:tcBorders>
            <w:vAlign w:val="bottom"/>
          </w:tcPr>
          <w:p w14:paraId="7F3B6084" w14:textId="77777777" w:rsidR="00C66E41" w:rsidRPr="00E35440" w:rsidRDefault="008C4F99">
            <w:pPr>
              <w:jc w:val="right"/>
              <w:rPr>
                <w:rFonts w:ascii="Times New Roman" w:hAnsi="Times New Roman" w:cs="Times New Roman"/>
              </w:rPr>
            </w:pPr>
            <w:r w:rsidRPr="00E35440">
              <w:rPr>
                <w:rFonts w:ascii="Times New Roman" w:hAnsi="Times New Roman" w:cs="Times New Roman"/>
                <w:sz w:val="16"/>
              </w:rPr>
              <w:t>63</w:t>
            </w:r>
          </w:p>
        </w:tc>
      </w:tr>
    </w:tbl>
    <w:p w14:paraId="4A5E76A2" w14:textId="77777777" w:rsidR="00100EC0" w:rsidRDefault="00100EC0" w:rsidP="00100EC0">
      <w:pPr>
        <w:rPr>
          <w:rStyle w:val="cf01"/>
        </w:rPr>
      </w:pPr>
    </w:p>
    <w:p w14:paraId="4C6FD1C6" w14:textId="2F7378F5" w:rsidR="00100EC0" w:rsidRPr="00E35440" w:rsidRDefault="00E32AC0" w:rsidP="00100EC0">
      <w:pPr>
        <w:rPr>
          <w:rFonts w:ascii="Times New Roman" w:hAnsi="Times New Roman" w:cs="Times New Roman"/>
        </w:rPr>
      </w:pPr>
      <w:r>
        <w:rPr>
          <w:rStyle w:val="cf01"/>
        </w:rPr>
        <w:t xml:space="preserve">Abbreviations: </w:t>
      </w:r>
      <w:r w:rsidR="00100EC0">
        <w:rPr>
          <w:rStyle w:val="cf01"/>
        </w:rPr>
        <w:t>ISN, International Society of Nephrology</w:t>
      </w:r>
      <w:r w:rsidR="00100EC0">
        <w:rPr>
          <w:rFonts w:ascii="Arial" w:hAnsi="Arial" w:cs="Arial"/>
          <w:sz w:val="20"/>
          <w:szCs w:val="20"/>
        </w:rPr>
        <w:t xml:space="preserve">; </w:t>
      </w:r>
      <w:r w:rsidR="00100EC0">
        <w:rPr>
          <w:rStyle w:val="cf01"/>
        </w:rPr>
        <w:t>NIS, Newly Independent States</w:t>
      </w:r>
      <w:r w:rsidR="00100EC0">
        <w:rPr>
          <w:rFonts w:ascii="Arial" w:hAnsi="Arial" w:cs="Arial"/>
          <w:sz w:val="20"/>
          <w:szCs w:val="20"/>
        </w:rPr>
        <w:t xml:space="preserve">; </w:t>
      </w:r>
      <w:r w:rsidR="00100EC0">
        <w:rPr>
          <w:rStyle w:val="cf01"/>
        </w:rPr>
        <w:t>N, number</w:t>
      </w:r>
      <w:r w:rsidR="00100EC0">
        <w:rPr>
          <w:rStyle w:val="cf01"/>
          <w:rFonts w:eastAsiaTheme="majorEastAsia"/>
        </w:rPr>
        <w:t>; OSEA, Oceania and South East Asia</w:t>
      </w:r>
    </w:p>
    <w:p w14:paraId="3126A150" w14:textId="77777777" w:rsidR="00C66E41" w:rsidRPr="00E35440" w:rsidRDefault="00C66E41">
      <w:pPr>
        <w:rPr>
          <w:rFonts w:ascii="Times New Roman" w:hAnsi="Times New Roman" w:cs="Times New Roman"/>
        </w:rPr>
      </w:pPr>
    </w:p>
    <w:p w14:paraId="094C97AC" w14:textId="77777777" w:rsidR="00C66E41" w:rsidRPr="00E35440" w:rsidRDefault="00C66E41">
      <w:pPr>
        <w:pStyle w:val="Heading1"/>
        <w:rPr>
          <w:rFonts w:ascii="Times New Roman" w:hAnsi="Times New Roman" w:cs="Times New Roman"/>
        </w:rPr>
      </w:pPr>
    </w:p>
    <w:p w14:paraId="29DFA500" w14:textId="77777777" w:rsidR="00BF71FE" w:rsidRPr="00E35440" w:rsidRDefault="00BF71FE" w:rsidP="00BF71FE">
      <w:pPr>
        <w:rPr>
          <w:rFonts w:ascii="Times New Roman" w:hAnsi="Times New Roman" w:cs="Times New Roman"/>
        </w:rPr>
      </w:pPr>
    </w:p>
    <w:p w14:paraId="6D5DE3F5" w14:textId="77777777" w:rsidR="00BF71FE" w:rsidRDefault="00BF71FE" w:rsidP="00BF71FE">
      <w:pPr>
        <w:rPr>
          <w:rFonts w:ascii="Times New Roman" w:hAnsi="Times New Roman" w:cs="Times New Roman"/>
        </w:rPr>
      </w:pPr>
    </w:p>
    <w:p w14:paraId="0093062C" w14:textId="77777777" w:rsidR="00E32AC0" w:rsidRDefault="00E32AC0" w:rsidP="00BF71FE">
      <w:pPr>
        <w:rPr>
          <w:rFonts w:ascii="Times New Roman" w:hAnsi="Times New Roman" w:cs="Times New Roman"/>
        </w:rPr>
      </w:pPr>
    </w:p>
    <w:p w14:paraId="48E6A11B" w14:textId="77777777" w:rsidR="00E32AC0" w:rsidRDefault="00E32AC0" w:rsidP="00BF71FE">
      <w:pPr>
        <w:rPr>
          <w:rFonts w:ascii="Times New Roman" w:hAnsi="Times New Roman" w:cs="Times New Roman"/>
        </w:rPr>
      </w:pPr>
    </w:p>
    <w:p w14:paraId="15088721" w14:textId="77777777" w:rsidR="00E32AC0" w:rsidRDefault="00E32AC0" w:rsidP="00BF71FE">
      <w:pPr>
        <w:rPr>
          <w:rFonts w:ascii="Times New Roman" w:hAnsi="Times New Roman" w:cs="Times New Roman"/>
        </w:rPr>
      </w:pPr>
    </w:p>
    <w:p w14:paraId="1B95A689" w14:textId="77777777" w:rsidR="00E32AC0" w:rsidRDefault="00E32AC0" w:rsidP="00BF71FE">
      <w:pPr>
        <w:rPr>
          <w:rFonts w:ascii="Times New Roman" w:hAnsi="Times New Roman" w:cs="Times New Roman"/>
        </w:rPr>
      </w:pPr>
    </w:p>
    <w:p w14:paraId="67A3E8C3" w14:textId="77777777" w:rsidR="00E32AC0" w:rsidRDefault="00E32AC0" w:rsidP="00BF71FE">
      <w:pPr>
        <w:rPr>
          <w:rFonts w:ascii="Times New Roman" w:hAnsi="Times New Roman" w:cs="Times New Roman"/>
        </w:rPr>
      </w:pPr>
    </w:p>
    <w:p w14:paraId="3273729E" w14:textId="77777777" w:rsidR="00E32AC0" w:rsidRDefault="00E32AC0" w:rsidP="00BF71FE">
      <w:pPr>
        <w:rPr>
          <w:rFonts w:ascii="Times New Roman" w:hAnsi="Times New Roman" w:cs="Times New Roman"/>
        </w:rPr>
      </w:pPr>
    </w:p>
    <w:p w14:paraId="460047B1" w14:textId="77777777" w:rsidR="00E32AC0" w:rsidRDefault="00E32AC0" w:rsidP="00BF71FE">
      <w:pPr>
        <w:rPr>
          <w:rFonts w:ascii="Times New Roman" w:hAnsi="Times New Roman" w:cs="Times New Roman"/>
        </w:rPr>
      </w:pPr>
    </w:p>
    <w:p w14:paraId="71FB5000" w14:textId="77777777" w:rsidR="00E32AC0" w:rsidRDefault="00E32AC0" w:rsidP="00BF71FE">
      <w:pPr>
        <w:rPr>
          <w:rFonts w:ascii="Times New Roman" w:hAnsi="Times New Roman" w:cs="Times New Roman"/>
        </w:rPr>
      </w:pPr>
    </w:p>
    <w:p w14:paraId="14019A4B" w14:textId="77777777" w:rsidR="00E32AC0" w:rsidRDefault="00E32AC0" w:rsidP="00BF71FE">
      <w:pPr>
        <w:rPr>
          <w:rFonts w:ascii="Times New Roman" w:hAnsi="Times New Roman" w:cs="Times New Roman"/>
        </w:rPr>
      </w:pPr>
    </w:p>
    <w:p w14:paraId="4E0F1B1B" w14:textId="77777777" w:rsidR="00E32AC0" w:rsidRDefault="00E32AC0" w:rsidP="00BF71FE">
      <w:pPr>
        <w:rPr>
          <w:rFonts w:ascii="Times New Roman" w:hAnsi="Times New Roman" w:cs="Times New Roman"/>
        </w:rPr>
      </w:pPr>
    </w:p>
    <w:p w14:paraId="09BE62B6" w14:textId="77777777" w:rsidR="00E32AC0" w:rsidRDefault="00E32AC0" w:rsidP="00BF71FE">
      <w:pPr>
        <w:rPr>
          <w:rFonts w:ascii="Times New Roman" w:hAnsi="Times New Roman" w:cs="Times New Roman"/>
        </w:rPr>
      </w:pPr>
    </w:p>
    <w:p w14:paraId="3A5A210E" w14:textId="77777777" w:rsidR="00E32AC0" w:rsidRDefault="00E32AC0" w:rsidP="00BF71FE">
      <w:pPr>
        <w:rPr>
          <w:rFonts w:ascii="Times New Roman" w:hAnsi="Times New Roman" w:cs="Times New Roman"/>
        </w:rPr>
      </w:pPr>
    </w:p>
    <w:p w14:paraId="21690BBF" w14:textId="77777777" w:rsidR="00E32AC0" w:rsidRDefault="00E32AC0" w:rsidP="00BF71FE">
      <w:pPr>
        <w:rPr>
          <w:rFonts w:ascii="Times New Roman" w:hAnsi="Times New Roman" w:cs="Times New Roman"/>
        </w:rPr>
      </w:pPr>
    </w:p>
    <w:p w14:paraId="1B98DE91" w14:textId="77777777" w:rsidR="00E32AC0" w:rsidRDefault="00E32AC0" w:rsidP="00BF71FE">
      <w:pPr>
        <w:rPr>
          <w:rFonts w:ascii="Times New Roman" w:hAnsi="Times New Roman" w:cs="Times New Roman"/>
        </w:rPr>
      </w:pPr>
    </w:p>
    <w:p w14:paraId="401C1C91" w14:textId="77777777" w:rsidR="00E32AC0" w:rsidRPr="00E35440" w:rsidRDefault="00E32AC0" w:rsidP="00BF71FE">
      <w:pPr>
        <w:rPr>
          <w:rFonts w:ascii="Times New Roman" w:hAnsi="Times New Roman" w:cs="Times New Roman"/>
        </w:rPr>
      </w:pPr>
    </w:p>
    <w:p w14:paraId="6A0C9408" w14:textId="77777777" w:rsidR="00BF71FE" w:rsidRPr="00E35440" w:rsidRDefault="00BF71FE" w:rsidP="00BF71FE">
      <w:pPr>
        <w:rPr>
          <w:rFonts w:ascii="Times New Roman" w:hAnsi="Times New Roman" w:cs="Times New Roman"/>
        </w:rPr>
      </w:pPr>
    </w:p>
    <w:p w14:paraId="18762D95" w14:textId="3193845A" w:rsidR="00CC0B8F" w:rsidRDefault="00CC0B8F" w:rsidP="00BF71FE">
      <w:pPr>
        <w:rPr>
          <w:rFonts w:ascii="Times New Roman" w:hAnsi="Times New Roman" w:cs="Times New Roman"/>
        </w:rPr>
      </w:pPr>
    </w:p>
    <w:p w14:paraId="26B51214" w14:textId="77777777" w:rsidR="00100EC0" w:rsidRDefault="00100EC0" w:rsidP="00CC0B8F">
      <w:pPr>
        <w:rPr>
          <w:rFonts w:ascii="Times New Roman" w:hAnsi="Times New Roman" w:cs="Times New Roman"/>
        </w:rPr>
      </w:pPr>
    </w:p>
    <w:p w14:paraId="54B9723A" w14:textId="24FA0596" w:rsidR="00CC0B8F" w:rsidRPr="00E35440" w:rsidRDefault="00A826EE" w:rsidP="00CC0B8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63795581"/>
      <w:r w:rsidRPr="00A826E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</w:t>
      </w:r>
      <w:r w:rsidR="00CC0B8F" w:rsidRPr="00E3544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01C5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C0B8F" w:rsidRPr="00E3544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C0B8F">
        <w:rPr>
          <w:rFonts w:ascii="Times New Roman" w:hAnsi="Times New Roman" w:cs="Times New Roman"/>
          <w:b/>
          <w:bCs/>
          <w:sz w:val="24"/>
          <w:szCs w:val="24"/>
        </w:rPr>
        <w:t>Dominant dialysis initiation approach</w:t>
      </w:r>
      <w:r w:rsidR="00CC0B8F" w:rsidRPr="00E35440">
        <w:rPr>
          <w:rFonts w:ascii="Times New Roman" w:hAnsi="Times New Roman" w:cs="Times New Roman"/>
          <w:b/>
          <w:bCs/>
          <w:sz w:val="24"/>
          <w:szCs w:val="24"/>
        </w:rPr>
        <w:t xml:space="preserve"> - (N, %)</w:t>
      </w:r>
    </w:p>
    <w:bookmarkEnd w:id="3"/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25"/>
        <w:gridCol w:w="567"/>
        <w:gridCol w:w="425"/>
        <w:gridCol w:w="567"/>
        <w:gridCol w:w="425"/>
        <w:gridCol w:w="567"/>
        <w:gridCol w:w="426"/>
        <w:gridCol w:w="567"/>
        <w:gridCol w:w="425"/>
        <w:gridCol w:w="567"/>
        <w:gridCol w:w="425"/>
        <w:gridCol w:w="567"/>
        <w:gridCol w:w="425"/>
        <w:gridCol w:w="567"/>
        <w:gridCol w:w="567"/>
      </w:tblGrid>
      <w:tr w:rsidR="00E32AC0" w:rsidRPr="00E35440" w14:paraId="268BB91C" w14:textId="77777777" w:rsidTr="00E32AC0">
        <w:trPr>
          <w:trHeight w:val="56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FEEB0" w14:textId="77777777" w:rsidR="00CC0B8F" w:rsidRPr="00301C53" w:rsidRDefault="00CC0B8F" w:rsidP="00E32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4CB0D" w14:textId="55DA9124" w:rsidR="00CC0B8F" w:rsidRPr="00E32AC0" w:rsidRDefault="00CC0B8F" w:rsidP="00E32AC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AV Fistula or Graft </w:t>
            </w:r>
            <w:r w:rsidR="00623245" w:rsidRPr="00E32AC0">
              <w:rPr>
                <w:rFonts w:ascii="Times New Roman" w:hAnsi="Times New Roman" w:cs="Times New Roman"/>
                <w:sz w:val="14"/>
                <w:szCs w:val="14"/>
              </w:rPr>
              <w:t>(AVF/AVG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E87E3" w14:textId="63AB2BDD" w:rsidR="00CC0B8F" w:rsidRPr="00E32AC0" w:rsidRDefault="00CC0B8F" w:rsidP="00E32AC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Tunneled Dialysis Cathete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00B53" w14:textId="47C5F410" w:rsidR="00CC0B8F" w:rsidRPr="00E32AC0" w:rsidRDefault="00CC0B8F" w:rsidP="00E32AC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Temporary Dialysis Catheter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F2C5F" w14:textId="294F4068" w:rsidR="00CC0B8F" w:rsidRPr="00E32AC0" w:rsidRDefault="00CC0B8F" w:rsidP="00E32AC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Co-Dominant </w:t>
            </w:r>
            <w:r w:rsidR="00623245" w:rsidRPr="00E32AC0">
              <w:rPr>
                <w:rFonts w:ascii="Times New Roman" w:hAnsi="Times New Roman" w:cs="Times New Roman"/>
                <w:sz w:val="14"/>
                <w:szCs w:val="14"/>
              </w:rPr>
              <w:t>AVF/AVG</w:t>
            </w: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 and </w:t>
            </w:r>
            <w:r w:rsidR="00623245" w:rsidRPr="00E32AC0">
              <w:rPr>
                <w:rFonts w:ascii="Times New Roman" w:hAnsi="Times New Roman" w:cs="Times New Roman"/>
                <w:sz w:val="14"/>
                <w:szCs w:val="14"/>
              </w:rPr>
              <w:t>Tunnel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5FB5A" w14:textId="64E26841" w:rsidR="00CC0B8F" w:rsidRPr="00E32AC0" w:rsidRDefault="00CC0B8F" w:rsidP="00E32AC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Co-Dominant Tunneled and Temporary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86012" w14:textId="62B448B2" w:rsidR="00CC0B8F" w:rsidRPr="00E32AC0" w:rsidRDefault="00623245" w:rsidP="00E32AC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Co-Dominant AVF/AVG and Temporary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9F4DA" w14:textId="33160F57" w:rsidR="00CC0B8F" w:rsidRPr="00E32AC0" w:rsidRDefault="00623245" w:rsidP="00E32AC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Relatively Equal U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A6B1C" w14:textId="44AC648B" w:rsidR="00CC0B8F" w:rsidRPr="00E32AC0" w:rsidRDefault="00CC0B8F" w:rsidP="00E32AC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</w:tr>
      <w:tr w:rsidR="00E32AC0" w:rsidRPr="00E35440" w14:paraId="44E3B366" w14:textId="77777777" w:rsidTr="00E32AC0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594939E4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Overall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93ECE0C" w14:textId="0657ABFB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973839E" w14:textId="1A648A76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23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F8D1565" w14:textId="3D3EF99E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27AAB17" w14:textId="18E40D6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4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70284AB" w14:textId="40496F36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6A882F0" w14:textId="3E83A39F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43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9B423D3" w14:textId="0C57EDFE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ECF5269" w14:textId="18DAAB68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3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2994A2E" w14:textId="75EFE800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DBF9DDA" w14:textId="00D7868C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4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B17978C" w14:textId="2DAEF66A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31DD084" w14:textId="3097CFCD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7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A074FA5" w14:textId="48B824CF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9216C14" w14:textId="56A6CFE5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6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D53F21" w14:textId="67629438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55</w:t>
            </w:r>
          </w:p>
        </w:tc>
      </w:tr>
      <w:tr w:rsidR="00E32AC0" w:rsidRPr="00E35440" w14:paraId="0E33A263" w14:textId="77777777" w:rsidTr="00E32AC0">
        <w:tc>
          <w:tcPr>
            <w:tcW w:w="2127" w:type="dxa"/>
          </w:tcPr>
          <w:p w14:paraId="6E6624CC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vAlign w:val="center"/>
          </w:tcPr>
          <w:p w14:paraId="5F9E90A8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1206242" w14:textId="4BDD2938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32666707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D8B4459" w14:textId="7E83335D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02C9C4C8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18ED3D9" w14:textId="0A5677D1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6" w:type="dxa"/>
            <w:vAlign w:val="center"/>
          </w:tcPr>
          <w:p w14:paraId="2F61DF3D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8BDE281" w14:textId="323F384F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07A74350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6CDFC60" w14:textId="3E600F0F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1757BE14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C23B885" w14:textId="062E7C8F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2AF2138F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5A9627D" w14:textId="406D1FB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67" w:type="dxa"/>
            <w:vAlign w:val="center"/>
          </w:tcPr>
          <w:p w14:paraId="216A8316" w14:textId="023C12C9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32AC0" w:rsidRPr="00E35440" w14:paraId="6686A879" w14:textId="77777777" w:rsidTr="00E32AC0">
        <w:tc>
          <w:tcPr>
            <w:tcW w:w="2127" w:type="dxa"/>
            <w:vAlign w:val="bottom"/>
          </w:tcPr>
          <w:p w14:paraId="6DE956B3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ISN region:</w:t>
            </w:r>
          </w:p>
        </w:tc>
        <w:tc>
          <w:tcPr>
            <w:tcW w:w="425" w:type="dxa"/>
            <w:vAlign w:val="center"/>
          </w:tcPr>
          <w:p w14:paraId="2BB00DB6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C0ABC30" w14:textId="356677F0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62E23256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AB1F03A" w14:textId="3713FE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37599286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0256F407" w14:textId="1515F1A0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6" w:type="dxa"/>
            <w:vAlign w:val="center"/>
          </w:tcPr>
          <w:p w14:paraId="5CDC5FBF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0D520CDE" w14:textId="05E34B2A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1FC44909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832B470" w14:textId="7BC73B08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5C41022E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4FD8237" w14:textId="2530ABA0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559C7B24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4DA1DD9" w14:textId="5734ED91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67" w:type="dxa"/>
            <w:vAlign w:val="center"/>
          </w:tcPr>
          <w:p w14:paraId="4C795A36" w14:textId="5E343B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32AC0" w:rsidRPr="00E35440" w14:paraId="22A34DFD" w14:textId="77777777" w:rsidTr="00E32AC0">
        <w:tc>
          <w:tcPr>
            <w:tcW w:w="2127" w:type="dxa"/>
            <w:vAlign w:val="bottom"/>
          </w:tcPr>
          <w:p w14:paraId="56FA2883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  Africa</w:t>
            </w:r>
          </w:p>
        </w:tc>
        <w:tc>
          <w:tcPr>
            <w:tcW w:w="425" w:type="dxa"/>
            <w:vAlign w:val="center"/>
          </w:tcPr>
          <w:p w14:paraId="55F0FB69" w14:textId="7B42E3AD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center"/>
          </w:tcPr>
          <w:p w14:paraId="18E9D279" w14:textId="07F120C0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5)</w:t>
            </w:r>
          </w:p>
        </w:tc>
        <w:tc>
          <w:tcPr>
            <w:tcW w:w="425" w:type="dxa"/>
            <w:vAlign w:val="center"/>
          </w:tcPr>
          <w:p w14:paraId="5D3C31F0" w14:textId="79ED7668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center"/>
          </w:tcPr>
          <w:p w14:paraId="6954B70D" w14:textId="3F65177B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5)</w:t>
            </w:r>
          </w:p>
        </w:tc>
        <w:tc>
          <w:tcPr>
            <w:tcW w:w="425" w:type="dxa"/>
            <w:vAlign w:val="center"/>
          </w:tcPr>
          <w:p w14:paraId="71FF5904" w14:textId="7A193830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567" w:type="dxa"/>
            <w:vAlign w:val="center"/>
          </w:tcPr>
          <w:p w14:paraId="6C06F2D9" w14:textId="5B28D8D6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76)</w:t>
            </w:r>
          </w:p>
        </w:tc>
        <w:tc>
          <w:tcPr>
            <w:tcW w:w="426" w:type="dxa"/>
            <w:vAlign w:val="center"/>
          </w:tcPr>
          <w:p w14:paraId="619F6D89" w14:textId="7B0BAE71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3C3A009A" w14:textId="6BE4213D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1835FA00" w14:textId="7F332070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center"/>
          </w:tcPr>
          <w:p w14:paraId="69C4949C" w14:textId="41C5291B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5)</w:t>
            </w:r>
          </w:p>
        </w:tc>
        <w:tc>
          <w:tcPr>
            <w:tcW w:w="425" w:type="dxa"/>
            <w:vAlign w:val="center"/>
          </w:tcPr>
          <w:p w14:paraId="358610DF" w14:textId="01D7C803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7341F993" w14:textId="49BED612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3)</w:t>
            </w:r>
          </w:p>
        </w:tc>
        <w:tc>
          <w:tcPr>
            <w:tcW w:w="425" w:type="dxa"/>
            <w:vAlign w:val="center"/>
          </w:tcPr>
          <w:p w14:paraId="33E2D875" w14:textId="365028EF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center"/>
          </w:tcPr>
          <w:p w14:paraId="3BE43556" w14:textId="1F4F48B2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5)</w:t>
            </w:r>
          </w:p>
        </w:tc>
        <w:tc>
          <w:tcPr>
            <w:tcW w:w="567" w:type="dxa"/>
            <w:vAlign w:val="center"/>
          </w:tcPr>
          <w:p w14:paraId="45106FF1" w14:textId="5F31394F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</w:tr>
      <w:tr w:rsidR="00E32AC0" w:rsidRPr="00E35440" w14:paraId="3C21FA42" w14:textId="77777777" w:rsidTr="00E32AC0">
        <w:tc>
          <w:tcPr>
            <w:tcW w:w="2127" w:type="dxa"/>
            <w:vAlign w:val="bottom"/>
          </w:tcPr>
          <w:p w14:paraId="6DF3A9CA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  Eastern &amp; Central Europe</w:t>
            </w:r>
          </w:p>
        </w:tc>
        <w:tc>
          <w:tcPr>
            <w:tcW w:w="425" w:type="dxa"/>
            <w:vAlign w:val="center"/>
          </w:tcPr>
          <w:p w14:paraId="37C5A424" w14:textId="3A2AA2D7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center"/>
          </w:tcPr>
          <w:p w14:paraId="3436D95D" w14:textId="5A77936F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25)</w:t>
            </w:r>
          </w:p>
        </w:tc>
        <w:tc>
          <w:tcPr>
            <w:tcW w:w="425" w:type="dxa"/>
            <w:vAlign w:val="center"/>
          </w:tcPr>
          <w:p w14:paraId="373D87EC" w14:textId="219969FF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4E9438FB" w14:textId="2BFB182E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6)</w:t>
            </w:r>
          </w:p>
        </w:tc>
        <w:tc>
          <w:tcPr>
            <w:tcW w:w="425" w:type="dxa"/>
            <w:vAlign w:val="center"/>
          </w:tcPr>
          <w:p w14:paraId="275AE3A1" w14:textId="02E7913D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567" w:type="dxa"/>
            <w:vAlign w:val="center"/>
          </w:tcPr>
          <w:p w14:paraId="64DB6749" w14:textId="49136DEC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38)</w:t>
            </w:r>
          </w:p>
        </w:tc>
        <w:tc>
          <w:tcPr>
            <w:tcW w:w="426" w:type="dxa"/>
            <w:vAlign w:val="center"/>
          </w:tcPr>
          <w:p w14:paraId="50164684" w14:textId="13725DB2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019C1E7B" w14:textId="7C66250D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5D4A1712" w14:textId="09A819CE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7E63E4D4" w14:textId="3CA0F0BE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594E95C5" w14:textId="4087CB02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center"/>
          </w:tcPr>
          <w:p w14:paraId="36D4910A" w14:textId="32BF2406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3)</w:t>
            </w:r>
          </w:p>
        </w:tc>
        <w:tc>
          <w:tcPr>
            <w:tcW w:w="425" w:type="dxa"/>
            <w:vAlign w:val="center"/>
          </w:tcPr>
          <w:p w14:paraId="6049AF39" w14:textId="3CEB5D53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center"/>
          </w:tcPr>
          <w:p w14:paraId="4FDD9349" w14:textId="2AE166E2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9)</w:t>
            </w:r>
          </w:p>
        </w:tc>
        <w:tc>
          <w:tcPr>
            <w:tcW w:w="567" w:type="dxa"/>
            <w:vAlign w:val="center"/>
          </w:tcPr>
          <w:p w14:paraId="13CD0ABF" w14:textId="2E741A0B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</w:tr>
      <w:tr w:rsidR="00E32AC0" w:rsidRPr="00E35440" w14:paraId="5D343075" w14:textId="77777777" w:rsidTr="00E32AC0">
        <w:tc>
          <w:tcPr>
            <w:tcW w:w="2127" w:type="dxa"/>
            <w:vAlign w:val="bottom"/>
          </w:tcPr>
          <w:p w14:paraId="7E8A8AA4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  Latin America</w:t>
            </w:r>
          </w:p>
        </w:tc>
        <w:tc>
          <w:tcPr>
            <w:tcW w:w="425" w:type="dxa"/>
            <w:vAlign w:val="center"/>
          </w:tcPr>
          <w:p w14:paraId="23F5BF86" w14:textId="2AE7E476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center"/>
          </w:tcPr>
          <w:p w14:paraId="25C13A98" w14:textId="592C7B2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4)</w:t>
            </w:r>
          </w:p>
        </w:tc>
        <w:tc>
          <w:tcPr>
            <w:tcW w:w="425" w:type="dxa"/>
            <w:vAlign w:val="center"/>
          </w:tcPr>
          <w:p w14:paraId="00F19491" w14:textId="6F8B7236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center"/>
          </w:tcPr>
          <w:p w14:paraId="4EDD2CC2" w14:textId="5A323451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4)</w:t>
            </w:r>
          </w:p>
        </w:tc>
        <w:tc>
          <w:tcPr>
            <w:tcW w:w="425" w:type="dxa"/>
            <w:vAlign w:val="center"/>
          </w:tcPr>
          <w:p w14:paraId="160ADD28" w14:textId="010D3AC1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567" w:type="dxa"/>
            <w:vAlign w:val="center"/>
          </w:tcPr>
          <w:p w14:paraId="39D2FBD5" w14:textId="096CCAF5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67)</w:t>
            </w:r>
          </w:p>
        </w:tc>
        <w:tc>
          <w:tcPr>
            <w:tcW w:w="426" w:type="dxa"/>
            <w:vAlign w:val="center"/>
          </w:tcPr>
          <w:p w14:paraId="6E13EBF9" w14:textId="0B9D9C92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0D50A83F" w14:textId="5E2552D4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5)</w:t>
            </w:r>
          </w:p>
        </w:tc>
        <w:tc>
          <w:tcPr>
            <w:tcW w:w="425" w:type="dxa"/>
            <w:vAlign w:val="center"/>
          </w:tcPr>
          <w:p w14:paraId="6A5324DE" w14:textId="13D640F8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12BA4A65" w14:textId="18A6B5EA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0FC4ADD5" w14:textId="41480782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074D6D25" w14:textId="4A9B3C58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3814CD1F" w14:textId="31F6472F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73AA578A" w14:textId="15335BE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567" w:type="dxa"/>
            <w:vAlign w:val="center"/>
          </w:tcPr>
          <w:p w14:paraId="4060D0B9" w14:textId="6A863BA0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</w:tr>
      <w:tr w:rsidR="00E32AC0" w:rsidRPr="00E35440" w14:paraId="43A682BB" w14:textId="77777777" w:rsidTr="00E32AC0">
        <w:tc>
          <w:tcPr>
            <w:tcW w:w="2127" w:type="dxa"/>
            <w:vAlign w:val="bottom"/>
          </w:tcPr>
          <w:p w14:paraId="3633DDE2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  Middle East</w:t>
            </w:r>
          </w:p>
        </w:tc>
        <w:tc>
          <w:tcPr>
            <w:tcW w:w="425" w:type="dxa"/>
            <w:vAlign w:val="center"/>
          </w:tcPr>
          <w:p w14:paraId="7ED3F7B9" w14:textId="363011D8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center"/>
          </w:tcPr>
          <w:p w14:paraId="24D35F22" w14:textId="3CDF79DD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8)</w:t>
            </w:r>
          </w:p>
        </w:tc>
        <w:tc>
          <w:tcPr>
            <w:tcW w:w="425" w:type="dxa"/>
            <w:vAlign w:val="center"/>
          </w:tcPr>
          <w:p w14:paraId="5BF5569E" w14:textId="5BB6CEFE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6E08DF3C" w14:textId="5750F652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9)</w:t>
            </w:r>
          </w:p>
        </w:tc>
        <w:tc>
          <w:tcPr>
            <w:tcW w:w="425" w:type="dxa"/>
            <w:vAlign w:val="center"/>
          </w:tcPr>
          <w:p w14:paraId="6568F9F4" w14:textId="50376C10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center"/>
          </w:tcPr>
          <w:p w14:paraId="0749FAE8" w14:textId="2DB2D2C6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36)</w:t>
            </w:r>
          </w:p>
        </w:tc>
        <w:tc>
          <w:tcPr>
            <w:tcW w:w="426" w:type="dxa"/>
            <w:vAlign w:val="center"/>
          </w:tcPr>
          <w:p w14:paraId="3C2B5406" w14:textId="412AB638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6543376E" w14:textId="445A60F1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5EB25B37" w14:textId="5C2103B2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7B62282A" w14:textId="0E080159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9)</w:t>
            </w:r>
          </w:p>
        </w:tc>
        <w:tc>
          <w:tcPr>
            <w:tcW w:w="425" w:type="dxa"/>
            <w:vAlign w:val="center"/>
          </w:tcPr>
          <w:p w14:paraId="7FABD5A1" w14:textId="21B50DE1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center"/>
          </w:tcPr>
          <w:p w14:paraId="7E2F83C9" w14:textId="4250ACF4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8)</w:t>
            </w:r>
          </w:p>
        </w:tc>
        <w:tc>
          <w:tcPr>
            <w:tcW w:w="425" w:type="dxa"/>
            <w:vAlign w:val="center"/>
          </w:tcPr>
          <w:p w14:paraId="0045938C" w14:textId="7064A17C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6DC2435A" w14:textId="58EC02F4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9)</w:t>
            </w:r>
          </w:p>
        </w:tc>
        <w:tc>
          <w:tcPr>
            <w:tcW w:w="567" w:type="dxa"/>
            <w:vAlign w:val="center"/>
          </w:tcPr>
          <w:p w14:paraId="7FDFB16C" w14:textId="4B5C97BA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</w:tr>
      <w:tr w:rsidR="00E32AC0" w:rsidRPr="00E35440" w14:paraId="66D816A8" w14:textId="77777777" w:rsidTr="00E32AC0">
        <w:tc>
          <w:tcPr>
            <w:tcW w:w="2127" w:type="dxa"/>
            <w:vAlign w:val="bottom"/>
          </w:tcPr>
          <w:p w14:paraId="65F21B92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  NIS &amp; Russia</w:t>
            </w:r>
          </w:p>
        </w:tc>
        <w:tc>
          <w:tcPr>
            <w:tcW w:w="425" w:type="dxa"/>
            <w:vAlign w:val="center"/>
          </w:tcPr>
          <w:p w14:paraId="14188F80" w14:textId="32B10728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center"/>
          </w:tcPr>
          <w:p w14:paraId="0D45E4B7" w14:textId="20C7698B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33)</w:t>
            </w:r>
          </w:p>
        </w:tc>
        <w:tc>
          <w:tcPr>
            <w:tcW w:w="425" w:type="dxa"/>
            <w:vAlign w:val="center"/>
          </w:tcPr>
          <w:p w14:paraId="4D63F155" w14:textId="08BDE78A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0E2E3435" w14:textId="0F59B020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1D957F11" w14:textId="2A1420A4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center"/>
          </w:tcPr>
          <w:p w14:paraId="0B38704B" w14:textId="404CD17E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33)</w:t>
            </w:r>
          </w:p>
        </w:tc>
        <w:tc>
          <w:tcPr>
            <w:tcW w:w="426" w:type="dxa"/>
            <w:vAlign w:val="center"/>
          </w:tcPr>
          <w:p w14:paraId="0F389ACE" w14:textId="19219D1C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09979519" w14:textId="4398D22F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173FA5C5" w14:textId="1606275A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7FC72731" w14:textId="7F4FEA19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16377E96" w14:textId="29588600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center"/>
          </w:tcPr>
          <w:p w14:paraId="69FFF6AA" w14:textId="433F0F98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22)</w:t>
            </w:r>
          </w:p>
        </w:tc>
        <w:tc>
          <w:tcPr>
            <w:tcW w:w="425" w:type="dxa"/>
            <w:vAlign w:val="center"/>
          </w:tcPr>
          <w:p w14:paraId="1AA804D2" w14:textId="16CD5883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762BA7C8" w14:textId="629E45ED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1)</w:t>
            </w:r>
          </w:p>
        </w:tc>
        <w:tc>
          <w:tcPr>
            <w:tcW w:w="567" w:type="dxa"/>
            <w:vAlign w:val="center"/>
          </w:tcPr>
          <w:p w14:paraId="1BA6BE1D" w14:textId="6F9AC8EF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E32AC0" w:rsidRPr="00E35440" w14:paraId="12C792DE" w14:textId="77777777" w:rsidTr="00E32AC0">
        <w:tc>
          <w:tcPr>
            <w:tcW w:w="2127" w:type="dxa"/>
            <w:vAlign w:val="bottom"/>
          </w:tcPr>
          <w:p w14:paraId="0AEA06BF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  North America &amp; the Caribbean</w:t>
            </w:r>
          </w:p>
        </w:tc>
        <w:tc>
          <w:tcPr>
            <w:tcW w:w="425" w:type="dxa"/>
            <w:vAlign w:val="center"/>
          </w:tcPr>
          <w:p w14:paraId="4F118D73" w14:textId="58273CEA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6F6C5A3A" w14:textId="4896E72E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8)</w:t>
            </w:r>
          </w:p>
        </w:tc>
        <w:tc>
          <w:tcPr>
            <w:tcW w:w="425" w:type="dxa"/>
            <w:vAlign w:val="center"/>
          </w:tcPr>
          <w:p w14:paraId="2ACE6107" w14:textId="3FB4D5D0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567" w:type="dxa"/>
            <w:vAlign w:val="center"/>
          </w:tcPr>
          <w:p w14:paraId="4A6D0A0E" w14:textId="1ED1BC69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58)</w:t>
            </w:r>
          </w:p>
        </w:tc>
        <w:tc>
          <w:tcPr>
            <w:tcW w:w="425" w:type="dxa"/>
            <w:vAlign w:val="center"/>
          </w:tcPr>
          <w:p w14:paraId="5427A3FC" w14:textId="1EBEEAF4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center"/>
          </w:tcPr>
          <w:p w14:paraId="0FCADFC7" w14:textId="5E0DA743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33)</w:t>
            </w:r>
          </w:p>
        </w:tc>
        <w:tc>
          <w:tcPr>
            <w:tcW w:w="426" w:type="dxa"/>
            <w:vAlign w:val="center"/>
          </w:tcPr>
          <w:p w14:paraId="74F797FA" w14:textId="5488142F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598E44FC" w14:textId="7712522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41F9586E" w14:textId="6E2A9630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15C2487C" w14:textId="769ACF9D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59636C53" w14:textId="4726B95F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563F9D98" w14:textId="4A294FE4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157EA8F7" w14:textId="1275C7F6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74FD2E52" w14:textId="6E3862AA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567" w:type="dxa"/>
            <w:vAlign w:val="center"/>
          </w:tcPr>
          <w:p w14:paraId="618DAA35" w14:textId="463A1961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</w:tr>
      <w:tr w:rsidR="00E32AC0" w:rsidRPr="00E35440" w14:paraId="004A5C08" w14:textId="77777777" w:rsidTr="00E32AC0">
        <w:tc>
          <w:tcPr>
            <w:tcW w:w="2127" w:type="dxa"/>
            <w:vAlign w:val="bottom"/>
          </w:tcPr>
          <w:p w14:paraId="0D59F970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  North &amp; East Asia</w:t>
            </w:r>
          </w:p>
        </w:tc>
        <w:tc>
          <w:tcPr>
            <w:tcW w:w="425" w:type="dxa"/>
            <w:vAlign w:val="center"/>
          </w:tcPr>
          <w:p w14:paraId="4FC2E64C" w14:textId="3199C207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center"/>
          </w:tcPr>
          <w:p w14:paraId="0309DCB0" w14:textId="6B4FA2C9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67)</w:t>
            </w:r>
          </w:p>
        </w:tc>
        <w:tc>
          <w:tcPr>
            <w:tcW w:w="425" w:type="dxa"/>
            <w:vAlign w:val="center"/>
          </w:tcPr>
          <w:p w14:paraId="2C63EEB5" w14:textId="394F2D97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10C95406" w14:textId="7EE0EC99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16A9327D" w14:textId="4A1BC85F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7402A3BF" w14:textId="4CD6A309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7)</w:t>
            </w:r>
          </w:p>
        </w:tc>
        <w:tc>
          <w:tcPr>
            <w:tcW w:w="426" w:type="dxa"/>
            <w:vAlign w:val="center"/>
          </w:tcPr>
          <w:p w14:paraId="2450DB63" w14:textId="11BB9429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4CFD2853" w14:textId="6FCD3E39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2700DD4F" w14:textId="1F848C8C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6736DB6A" w14:textId="3CA5406D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7)</w:t>
            </w:r>
          </w:p>
        </w:tc>
        <w:tc>
          <w:tcPr>
            <w:tcW w:w="425" w:type="dxa"/>
            <w:vAlign w:val="center"/>
          </w:tcPr>
          <w:p w14:paraId="3E8C68CB" w14:textId="4F61F9C1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2B9D142E" w14:textId="21DF7DEC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055BAB3A" w14:textId="59811C35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49D83D8A" w14:textId="74483290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567" w:type="dxa"/>
            <w:vAlign w:val="center"/>
          </w:tcPr>
          <w:p w14:paraId="441BF9C9" w14:textId="0623EA5E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</w:tr>
      <w:tr w:rsidR="00E32AC0" w:rsidRPr="00E35440" w14:paraId="08F7E23A" w14:textId="77777777" w:rsidTr="00E32AC0">
        <w:tc>
          <w:tcPr>
            <w:tcW w:w="2127" w:type="dxa"/>
            <w:vAlign w:val="bottom"/>
          </w:tcPr>
          <w:p w14:paraId="3FB94160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  OSEA</w:t>
            </w:r>
          </w:p>
        </w:tc>
        <w:tc>
          <w:tcPr>
            <w:tcW w:w="425" w:type="dxa"/>
            <w:vAlign w:val="center"/>
          </w:tcPr>
          <w:p w14:paraId="410DC8A2" w14:textId="57014972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center"/>
          </w:tcPr>
          <w:p w14:paraId="48D6BF06" w14:textId="4A71F974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20)</w:t>
            </w:r>
          </w:p>
        </w:tc>
        <w:tc>
          <w:tcPr>
            <w:tcW w:w="425" w:type="dxa"/>
            <w:vAlign w:val="center"/>
          </w:tcPr>
          <w:p w14:paraId="716B30A7" w14:textId="048289E0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center"/>
          </w:tcPr>
          <w:p w14:paraId="383670F4" w14:textId="0CB15BFA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20)</w:t>
            </w:r>
          </w:p>
        </w:tc>
        <w:tc>
          <w:tcPr>
            <w:tcW w:w="425" w:type="dxa"/>
            <w:vAlign w:val="center"/>
          </w:tcPr>
          <w:p w14:paraId="1B9804E7" w14:textId="4DDE2AC1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center"/>
          </w:tcPr>
          <w:p w14:paraId="3200D79A" w14:textId="6139671C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27)</w:t>
            </w:r>
          </w:p>
        </w:tc>
        <w:tc>
          <w:tcPr>
            <w:tcW w:w="426" w:type="dxa"/>
            <w:vAlign w:val="center"/>
          </w:tcPr>
          <w:p w14:paraId="655C05EF" w14:textId="25AEB2E6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165C9D9C" w14:textId="5DB99E69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7)</w:t>
            </w:r>
          </w:p>
        </w:tc>
        <w:tc>
          <w:tcPr>
            <w:tcW w:w="425" w:type="dxa"/>
            <w:vAlign w:val="center"/>
          </w:tcPr>
          <w:p w14:paraId="7A171FD8" w14:textId="4A2AA44E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642D87D2" w14:textId="25B42440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7)</w:t>
            </w:r>
          </w:p>
        </w:tc>
        <w:tc>
          <w:tcPr>
            <w:tcW w:w="425" w:type="dxa"/>
            <w:vAlign w:val="center"/>
          </w:tcPr>
          <w:p w14:paraId="41C061EC" w14:textId="40CD66DF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0C798463" w14:textId="7C797141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0ED2D542" w14:textId="01D98D44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center"/>
          </w:tcPr>
          <w:p w14:paraId="113E4906" w14:textId="7F1F4CD5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20)</w:t>
            </w:r>
          </w:p>
        </w:tc>
        <w:tc>
          <w:tcPr>
            <w:tcW w:w="567" w:type="dxa"/>
            <w:vAlign w:val="center"/>
          </w:tcPr>
          <w:p w14:paraId="2CD881CA" w14:textId="1DAC2DCD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</w:tr>
      <w:tr w:rsidR="00E32AC0" w:rsidRPr="00E35440" w14:paraId="711EA226" w14:textId="77777777" w:rsidTr="00E32AC0">
        <w:tc>
          <w:tcPr>
            <w:tcW w:w="2127" w:type="dxa"/>
            <w:vAlign w:val="bottom"/>
          </w:tcPr>
          <w:p w14:paraId="28AE7542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  South Asia</w:t>
            </w:r>
          </w:p>
        </w:tc>
        <w:tc>
          <w:tcPr>
            <w:tcW w:w="425" w:type="dxa"/>
            <w:vAlign w:val="center"/>
          </w:tcPr>
          <w:p w14:paraId="47D52291" w14:textId="6821D15F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569BFA5A" w14:textId="0FC12BDA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7)</w:t>
            </w:r>
          </w:p>
        </w:tc>
        <w:tc>
          <w:tcPr>
            <w:tcW w:w="425" w:type="dxa"/>
            <w:vAlign w:val="center"/>
          </w:tcPr>
          <w:p w14:paraId="38E03B31" w14:textId="2BE50711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0D4BA13E" w14:textId="0F978C08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29758438" w14:textId="08E2C780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center"/>
          </w:tcPr>
          <w:p w14:paraId="1C5E10C4" w14:textId="72358B04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33)</w:t>
            </w:r>
          </w:p>
        </w:tc>
        <w:tc>
          <w:tcPr>
            <w:tcW w:w="426" w:type="dxa"/>
            <w:vAlign w:val="center"/>
          </w:tcPr>
          <w:p w14:paraId="5FB6006C" w14:textId="7DED4EB1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643B2B8A" w14:textId="7ABF05FA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4D023415" w14:textId="7BEB4A5F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6894F97F" w14:textId="3C0474E6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36345E3F" w14:textId="7E267DD6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center"/>
          </w:tcPr>
          <w:p w14:paraId="121059F3" w14:textId="05B3A0B5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50)</w:t>
            </w:r>
          </w:p>
        </w:tc>
        <w:tc>
          <w:tcPr>
            <w:tcW w:w="425" w:type="dxa"/>
            <w:vAlign w:val="center"/>
          </w:tcPr>
          <w:p w14:paraId="49A5FB5D" w14:textId="6AA133BE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709BC492" w14:textId="452D43A1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567" w:type="dxa"/>
            <w:vAlign w:val="center"/>
          </w:tcPr>
          <w:p w14:paraId="1857888F" w14:textId="67B0D59F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</w:tr>
      <w:tr w:rsidR="00E32AC0" w:rsidRPr="00E35440" w14:paraId="0E34AA4E" w14:textId="77777777" w:rsidTr="00E32AC0">
        <w:tc>
          <w:tcPr>
            <w:tcW w:w="2127" w:type="dxa"/>
            <w:vAlign w:val="bottom"/>
          </w:tcPr>
          <w:p w14:paraId="3F3F8198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  Western Europe</w:t>
            </w:r>
          </w:p>
        </w:tc>
        <w:tc>
          <w:tcPr>
            <w:tcW w:w="425" w:type="dxa"/>
            <w:vAlign w:val="center"/>
          </w:tcPr>
          <w:p w14:paraId="025B6C61" w14:textId="4F19CF21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67" w:type="dxa"/>
            <w:vAlign w:val="center"/>
          </w:tcPr>
          <w:p w14:paraId="085975A5" w14:textId="75041933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57)</w:t>
            </w:r>
          </w:p>
        </w:tc>
        <w:tc>
          <w:tcPr>
            <w:tcW w:w="425" w:type="dxa"/>
            <w:vAlign w:val="center"/>
          </w:tcPr>
          <w:p w14:paraId="6B02FB74" w14:textId="04A1975D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center"/>
          </w:tcPr>
          <w:p w14:paraId="6C759108" w14:textId="43E3D43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9)</w:t>
            </w:r>
          </w:p>
        </w:tc>
        <w:tc>
          <w:tcPr>
            <w:tcW w:w="425" w:type="dxa"/>
            <w:vAlign w:val="center"/>
          </w:tcPr>
          <w:p w14:paraId="7549D338" w14:textId="30834396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2C38FA2A" w14:textId="29F01B6C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6" w:type="dxa"/>
            <w:vAlign w:val="center"/>
          </w:tcPr>
          <w:p w14:paraId="20E1E99D" w14:textId="4EF5101D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center"/>
          </w:tcPr>
          <w:p w14:paraId="15CBE309" w14:textId="34B294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4)</w:t>
            </w:r>
          </w:p>
        </w:tc>
        <w:tc>
          <w:tcPr>
            <w:tcW w:w="425" w:type="dxa"/>
            <w:vAlign w:val="center"/>
          </w:tcPr>
          <w:p w14:paraId="49D1902F" w14:textId="14CF5BB5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07953298" w14:textId="75C61D40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5)</w:t>
            </w:r>
          </w:p>
        </w:tc>
        <w:tc>
          <w:tcPr>
            <w:tcW w:w="425" w:type="dxa"/>
            <w:vAlign w:val="center"/>
          </w:tcPr>
          <w:p w14:paraId="01C2AAB1" w14:textId="3773F66A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241B07FE" w14:textId="59F6855F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5)</w:t>
            </w:r>
          </w:p>
        </w:tc>
        <w:tc>
          <w:tcPr>
            <w:tcW w:w="425" w:type="dxa"/>
            <w:vAlign w:val="center"/>
          </w:tcPr>
          <w:p w14:paraId="1B518252" w14:textId="52B5BFDD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4979653C" w14:textId="2E4E420C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567" w:type="dxa"/>
            <w:vAlign w:val="center"/>
          </w:tcPr>
          <w:p w14:paraId="3C0E5DE3" w14:textId="6D648B21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</w:tr>
      <w:tr w:rsidR="00E32AC0" w:rsidRPr="00E35440" w14:paraId="4542C44E" w14:textId="77777777" w:rsidTr="00E32AC0">
        <w:tc>
          <w:tcPr>
            <w:tcW w:w="2127" w:type="dxa"/>
          </w:tcPr>
          <w:p w14:paraId="157627D6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  <w:vAlign w:val="center"/>
          </w:tcPr>
          <w:p w14:paraId="70E30ABD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11FF83C" w14:textId="453A7204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5282EE23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03F6947A" w14:textId="6E34D533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25AAC50B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355FDBB" w14:textId="7BE3E5E2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6" w:type="dxa"/>
            <w:vAlign w:val="center"/>
          </w:tcPr>
          <w:p w14:paraId="34F3B465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045C48C8" w14:textId="70F6FFB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6360DC13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5E7A051" w14:textId="4EBD0FFB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71FE0DFA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A6B25C2" w14:textId="461AFDCE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215B2978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A52CD39" w14:textId="148797B6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67" w:type="dxa"/>
            <w:vAlign w:val="center"/>
          </w:tcPr>
          <w:p w14:paraId="3B9459B8" w14:textId="512D84F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32AC0" w:rsidRPr="00E35440" w14:paraId="70B70E1E" w14:textId="77777777" w:rsidTr="00E32AC0">
        <w:tc>
          <w:tcPr>
            <w:tcW w:w="2127" w:type="dxa"/>
            <w:vAlign w:val="bottom"/>
          </w:tcPr>
          <w:p w14:paraId="2D71C3B9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World Bank Groups:</w:t>
            </w:r>
          </w:p>
        </w:tc>
        <w:tc>
          <w:tcPr>
            <w:tcW w:w="425" w:type="dxa"/>
            <w:vAlign w:val="center"/>
          </w:tcPr>
          <w:p w14:paraId="006E4C74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277B31E" w14:textId="30D3ECB9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651F497C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C52F93D" w14:textId="4D2D333F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1630A3EE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30DA438" w14:textId="5A13E103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6" w:type="dxa"/>
            <w:vAlign w:val="center"/>
          </w:tcPr>
          <w:p w14:paraId="1D61F27B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1A00F01" w14:textId="47AC03DC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046C8DA8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38315E9" w14:textId="2D1CEB9C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66EC681B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662B332" w14:textId="49878D99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25" w:type="dxa"/>
            <w:vAlign w:val="center"/>
          </w:tcPr>
          <w:p w14:paraId="4188C649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F8DE4DA" w14:textId="704FFCD2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567" w:type="dxa"/>
            <w:vAlign w:val="center"/>
          </w:tcPr>
          <w:p w14:paraId="63814168" w14:textId="3597E736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32AC0" w:rsidRPr="00E35440" w14:paraId="55EF8B78" w14:textId="77777777" w:rsidTr="00E32AC0">
        <w:tc>
          <w:tcPr>
            <w:tcW w:w="2127" w:type="dxa"/>
            <w:vAlign w:val="bottom"/>
          </w:tcPr>
          <w:p w14:paraId="39A57ED9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  Low income</w:t>
            </w:r>
          </w:p>
        </w:tc>
        <w:tc>
          <w:tcPr>
            <w:tcW w:w="425" w:type="dxa"/>
            <w:vAlign w:val="center"/>
          </w:tcPr>
          <w:p w14:paraId="1D001EAE" w14:textId="5454C311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28A5B681" w14:textId="0E5E488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6)</w:t>
            </w:r>
          </w:p>
        </w:tc>
        <w:tc>
          <w:tcPr>
            <w:tcW w:w="425" w:type="dxa"/>
            <w:vAlign w:val="center"/>
          </w:tcPr>
          <w:p w14:paraId="78573CAA" w14:textId="408FBDE3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45BF42BD" w14:textId="3CDCF4AF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6)</w:t>
            </w:r>
          </w:p>
        </w:tc>
        <w:tc>
          <w:tcPr>
            <w:tcW w:w="425" w:type="dxa"/>
            <w:vAlign w:val="center"/>
          </w:tcPr>
          <w:p w14:paraId="55702599" w14:textId="2F00925C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67" w:type="dxa"/>
            <w:vAlign w:val="center"/>
          </w:tcPr>
          <w:p w14:paraId="4A5F4FB9" w14:textId="3D898DEB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75)</w:t>
            </w:r>
          </w:p>
        </w:tc>
        <w:tc>
          <w:tcPr>
            <w:tcW w:w="426" w:type="dxa"/>
            <w:vAlign w:val="center"/>
          </w:tcPr>
          <w:p w14:paraId="458250B0" w14:textId="5C5080AE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335E39AB" w14:textId="56214076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40D724C5" w14:textId="4ABDB010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18AA76A1" w14:textId="290F5235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6)</w:t>
            </w:r>
          </w:p>
        </w:tc>
        <w:tc>
          <w:tcPr>
            <w:tcW w:w="425" w:type="dxa"/>
            <w:vAlign w:val="center"/>
          </w:tcPr>
          <w:p w14:paraId="5E95C8E4" w14:textId="56D063C9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3348BAD4" w14:textId="575F1495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49C5FC50" w14:textId="72F3688B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67" w:type="dxa"/>
            <w:vAlign w:val="center"/>
          </w:tcPr>
          <w:p w14:paraId="5B12597D" w14:textId="7CC08FFD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6)</w:t>
            </w:r>
          </w:p>
        </w:tc>
        <w:tc>
          <w:tcPr>
            <w:tcW w:w="567" w:type="dxa"/>
            <w:vAlign w:val="center"/>
          </w:tcPr>
          <w:p w14:paraId="0834355B" w14:textId="050B5C07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</w:tr>
      <w:tr w:rsidR="00E32AC0" w:rsidRPr="00E35440" w14:paraId="50A1BD72" w14:textId="77777777" w:rsidTr="00E32AC0">
        <w:tc>
          <w:tcPr>
            <w:tcW w:w="2127" w:type="dxa"/>
            <w:vAlign w:val="bottom"/>
          </w:tcPr>
          <w:p w14:paraId="61C66943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  Lower-middle income</w:t>
            </w:r>
          </w:p>
        </w:tc>
        <w:tc>
          <w:tcPr>
            <w:tcW w:w="425" w:type="dxa"/>
            <w:vAlign w:val="center"/>
          </w:tcPr>
          <w:p w14:paraId="13C1140C" w14:textId="76410F0A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center"/>
          </w:tcPr>
          <w:p w14:paraId="712AC8A1" w14:textId="7272E133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0)</w:t>
            </w:r>
          </w:p>
        </w:tc>
        <w:tc>
          <w:tcPr>
            <w:tcW w:w="425" w:type="dxa"/>
            <w:vAlign w:val="center"/>
          </w:tcPr>
          <w:p w14:paraId="115FB224" w14:textId="757D0938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67" w:type="dxa"/>
            <w:vAlign w:val="center"/>
          </w:tcPr>
          <w:p w14:paraId="1F41C70D" w14:textId="3B080BF2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3)</w:t>
            </w:r>
          </w:p>
        </w:tc>
        <w:tc>
          <w:tcPr>
            <w:tcW w:w="425" w:type="dxa"/>
            <w:vAlign w:val="center"/>
          </w:tcPr>
          <w:p w14:paraId="397E0B80" w14:textId="5F7EF0FA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567" w:type="dxa"/>
            <w:vAlign w:val="center"/>
          </w:tcPr>
          <w:p w14:paraId="338BF5CF" w14:textId="311DF4CA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60)</w:t>
            </w:r>
          </w:p>
        </w:tc>
        <w:tc>
          <w:tcPr>
            <w:tcW w:w="426" w:type="dxa"/>
            <w:vAlign w:val="center"/>
          </w:tcPr>
          <w:p w14:paraId="1B61C48B" w14:textId="6884701B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10BDC0C5" w14:textId="63B37F0A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5A9908DA" w14:textId="511B6CD2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3BF57161" w14:textId="0344C5B1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520B7C71" w14:textId="55CB81C8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67" w:type="dxa"/>
            <w:vAlign w:val="center"/>
          </w:tcPr>
          <w:p w14:paraId="1DB1CB9A" w14:textId="672627DC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3)</w:t>
            </w:r>
          </w:p>
        </w:tc>
        <w:tc>
          <w:tcPr>
            <w:tcW w:w="425" w:type="dxa"/>
            <w:vAlign w:val="center"/>
          </w:tcPr>
          <w:p w14:paraId="07A96D9E" w14:textId="148FC5A2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center"/>
          </w:tcPr>
          <w:p w14:paraId="1E56968C" w14:textId="58183E6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5)</w:t>
            </w:r>
          </w:p>
        </w:tc>
        <w:tc>
          <w:tcPr>
            <w:tcW w:w="567" w:type="dxa"/>
            <w:vAlign w:val="center"/>
          </w:tcPr>
          <w:p w14:paraId="48DC9089" w14:textId="3B106F01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</w:tr>
      <w:tr w:rsidR="00E32AC0" w:rsidRPr="00E35440" w14:paraId="0D2C8BC2" w14:textId="77777777" w:rsidTr="00E32AC0">
        <w:tc>
          <w:tcPr>
            <w:tcW w:w="2127" w:type="dxa"/>
            <w:vAlign w:val="bottom"/>
          </w:tcPr>
          <w:p w14:paraId="67EDAAE8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  Upper-middle income</w:t>
            </w:r>
          </w:p>
        </w:tc>
        <w:tc>
          <w:tcPr>
            <w:tcW w:w="425" w:type="dxa"/>
            <w:vAlign w:val="center"/>
          </w:tcPr>
          <w:p w14:paraId="23C28716" w14:textId="2F152A29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567" w:type="dxa"/>
            <w:vAlign w:val="center"/>
          </w:tcPr>
          <w:p w14:paraId="78C513AE" w14:textId="11EFE3B5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6)</w:t>
            </w:r>
          </w:p>
        </w:tc>
        <w:tc>
          <w:tcPr>
            <w:tcW w:w="425" w:type="dxa"/>
            <w:vAlign w:val="center"/>
          </w:tcPr>
          <w:p w14:paraId="3B90FF5C" w14:textId="52EF7C84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67" w:type="dxa"/>
            <w:vAlign w:val="center"/>
          </w:tcPr>
          <w:p w14:paraId="44A13DB8" w14:textId="467C75BD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1)</w:t>
            </w:r>
          </w:p>
        </w:tc>
        <w:tc>
          <w:tcPr>
            <w:tcW w:w="425" w:type="dxa"/>
            <w:vAlign w:val="center"/>
          </w:tcPr>
          <w:p w14:paraId="78C998C0" w14:textId="6406E4D5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67" w:type="dxa"/>
            <w:vAlign w:val="center"/>
          </w:tcPr>
          <w:p w14:paraId="68F606F1" w14:textId="15F761F0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54)</w:t>
            </w:r>
          </w:p>
        </w:tc>
        <w:tc>
          <w:tcPr>
            <w:tcW w:w="426" w:type="dxa"/>
            <w:vAlign w:val="center"/>
          </w:tcPr>
          <w:p w14:paraId="41753BDE" w14:textId="2FEC9BB4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67" w:type="dxa"/>
            <w:vAlign w:val="center"/>
          </w:tcPr>
          <w:p w14:paraId="49869834" w14:textId="21257E23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0)</w:t>
            </w:r>
          </w:p>
        </w:tc>
        <w:tc>
          <w:tcPr>
            <w:tcW w:w="425" w:type="dxa"/>
            <w:vAlign w:val="center"/>
          </w:tcPr>
          <w:p w14:paraId="4B89D397" w14:textId="38157FCB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center"/>
          </w:tcPr>
          <w:p w14:paraId="01871363" w14:textId="1B810F48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5)</w:t>
            </w:r>
          </w:p>
        </w:tc>
        <w:tc>
          <w:tcPr>
            <w:tcW w:w="425" w:type="dxa"/>
            <w:vAlign w:val="center"/>
          </w:tcPr>
          <w:p w14:paraId="35FF740A" w14:textId="51EBFDA4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vAlign w:val="center"/>
          </w:tcPr>
          <w:p w14:paraId="24136A85" w14:textId="09F346BD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8)</w:t>
            </w:r>
          </w:p>
        </w:tc>
        <w:tc>
          <w:tcPr>
            <w:tcW w:w="425" w:type="dxa"/>
            <w:vAlign w:val="center"/>
          </w:tcPr>
          <w:p w14:paraId="2A6FDFAE" w14:textId="4D10C1D6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67" w:type="dxa"/>
            <w:vAlign w:val="center"/>
          </w:tcPr>
          <w:p w14:paraId="21A9B0F9" w14:textId="7C5AC49E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5)</w:t>
            </w:r>
          </w:p>
        </w:tc>
        <w:tc>
          <w:tcPr>
            <w:tcW w:w="567" w:type="dxa"/>
            <w:vAlign w:val="center"/>
          </w:tcPr>
          <w:p w14:paraId="17EA28D1" w14:textId="03E15A7B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</w:tr>
      <w:tr w:rsidR="00E32AC0" w:rsidRPr="00E35440" w14:paraId="0F6BF315" w14:textId="77777777" w:rsidTr="00E32AC0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00FA3CF0" w14:textId="7777777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 xml:space="preserve">  High incom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B008427" w14:textId="23071AA4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DDA9226" w14:textId="44619CF9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39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525BA2C" w14:textId="2F923371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363FDAE" w14:textId="1CA722CD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8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E07D1EE" w14:textId="0CCF3CA8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D0D6982" w14:textId="79B3CAB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18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6957619" w14:textId="1FC8CCBA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EE056B3" w14:textId="460A25DB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8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F6B0503" w14:textId="4871A73E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7AC4B2F" w14:textId="027D5C91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5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7CD3719" w14:textId="56530DFB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6C77892" w14:textId="33E0BC26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5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91DF0E4" w14:textId="3C3B2AEE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0998B3B" w14:textId="4CD74EC7" w:rsidR="00301C53" w:rsidRPr="00E32AC0" w:rsidRDefault="00301C53" w:rsidP="00301C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(8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D69659C" w14:textId="7C5EF9CF" w:rsidR="00301C53" w:rsidRPr="00E32AC0" w:rsidRDefault="00301C53" w:rsidP="00301C5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E32AC0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</w:tr>
    </w:tbl>
    <w:p w14:paraId="6DC15057" w14:textId="6E6538E8" w:rsidR="0096332C" w:rsidRDefault="00E32AC0" w:rsidP="0096332C">
      <w:pPr>
        <w:pStyle w:val="pf0"/>
        <w:rPr>
          <w:rFonts w:ascii="Arial" w:hAnsi="Arial" w:cs="Arial"/>
          <w:sz w:val="20"/>
          <w:szCs w:val="20"/>
        </w:rPr>
      </w:pPr>
      <w:r>
        <w:rPr>
          <w:rStyle w:val="cf01"/>
          <w:rFonts w:eastAsiaTheme="majorEastAsia"/>
        </w:rPr>
        <w:t xml:space="preserve">Abbreviations: </w:t>
      </w:r>
      <w:r w:rsidR="0096332C">
        <w:rPr>
          <w:rStyle w:val="cf01"/>
          <w:rFonts w:eastAsiaTheme="majorEastAsia"/>
        </w:rPr>
        <w:t xml:space="preserve">AV, </w:t>
      </w:r>
      <w:r w:rsidR="0096332C">
        <w:rPr>
          <w:rStyle w:val="cf11"/>
        </w:rPr>
        <w:t xml:space="preserve">arteriovenous; </w:t>
      </w:r>
      <w:r w:rsidR="0096332C">
        <w:rPr>
          <w:rStyle w:val="cf01"/>
          <w:rFonts w:eastAsiaTheme="majorEastAsia"/>
        </w:rPr>
        <w:t>ISN, International Society of Nephrology</w:t>
      </w:r>
      <w:r w:rsidR="0096332C">
        <w:rPr>
          <w:rFonts w:ascii="Arial" w:hAnsi="Arial" w:cs="Arial"/>
          <w:sz w:val="20"/>
          <w:szCs w:val="20"/>
        </w:rPr>
        <w:t xml:space="preserve">; </w:t>
      </w:r>
      <w:r w:rsidR="0096332C">
        <w:rPr>
          <w:rStyle w:val="cf01"/>
          <w:rFonts w:eastAsiaTheme="majorEastAsia"/>
        </w:rPr>
        <w:t>NIS, Newly Independent States</w:t>
      </w:r>
      <w:r w:rsidR="0096332C">
        <w:rPr>
          <w:rFonts w:ascii="Arial" w:hAnsi="Arial" w:cs="Arial"/>
          <w:sz w:val="20"/>
          <w:szCs w:val="20"/>
        </w:rPr>
        <w:t xml:space="preserve">; </w:t>
      </w:r>
      <w:r w:rsidR="0096332C">
        <w:rPr>
          <w:rStyle w:val="cf01"/>
          <w:rFonts w:eastAsiaTheme="majorEastAsia"/>
        </w:rPr>
        <w:t>N, number; OSEA, Oceania and South East Asia</w:t>
      </w:r>
    </w:p>
    <w:p w14:paraId="4C00C604" w14:textId="377F959B" w:rsidR="00D26686" w:rsidRDefault="00D266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1DE10B" w14:textId="7215B799" w:rsidR="00D26686" w:rsidRPr="00AA703C" w:rsidRDefault="00D26686" w:rsidP="00D266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26E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</w:t>
      </w:r>
      <w:r w:rsidRPr="00E3544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3544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Survey participants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865"/>
        <w:gridCol w:w="1985"/>
        <w:gridCol w:w="2268"/>
        <w:gridCol w:w="2268"/>
      </w:tblGrid>
      <w:tr w:rsidR="00D26686" w:rsidRPr="00D26686" w14:paraId="462DBE65" w14:textId="77777777" w:rsidTr="00312334">
        <w:trPr>
          <w:trHeight w:val="57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F64A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40AE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4B2B29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-income</w:t>
            </w:r>
          </w:p>
          <w:p w14:paraId="5679CB6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C2C7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BC3B8F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-middle-income</w:t>
            </w:r>
          </w:p>
          <w:p w14:paraId="2E9B916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5122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6371D5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-middle-income</w:t>
            </w:r>
          </w:p>
          <w:p w14:paraId="2B6C858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AF1A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F26095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-income</w:t>
            </w:r>
          </w:p>
          <w:p w14:paraId="3141D8F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26686" w:rsidRPr="00D26686" w14:paraId="47071B97" w14:textId="77777777" w:rsidTr="00312334">
        <w:trPr>
          <w:trHeight w:val="57"/>
        </w:trPr>
        <w:tc>
          <w:tcPr>
            <w:tcW w:w="1674" w:type="dxa"/>
            <w:vMerge w:val="restart"/>
            <w:tcBorders>
              <w:top w:val="single" w:sz="4" w:space="0" w:color="auto"/>
            </w:tcBorders>
            <w:vAlign w:val="center"/>
          </w:tcPr>
          <w:p w14:paraId="63EDFEC8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bottom"/>
          </w:tcPr>
          <w:p w14:paraId="3C54338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054A432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CFDDE1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23F074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0060FDA2" w14:textId="77777777" w:rsidTr="00312334">
        <w:trPr>
          <w:trHeight w:val="57"/>
        </w:trPr>
        <w:tc>
          <w:tcPr>
            <w:tcW w:w="1674" w:type="dxa"/>
            <w:vMerge/>
          </w:tcPr>
          <w:p w14:paraId="76BA3FCE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622EAB6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1985" w:type="dxa"/>
            <w:vAlign w:val="bottom"/>
          </w:tcPr>
          <w:p w14:paraId="3372B27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2268" w:type="dxa"/>
            <w:vAlign w:val="bottom"/>
          </w:tcPr>
          <w:p w14:paraId="52343D9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Gabon</w:t>
            </w:r>
          </w:p>
        </w:tc>
        <w:tc>
          <w:tcPr>
            <w:tcW w:w="2268" w:type="dxa"/>
          </w:tcPr>
          <w:p w14:paraId="392CA27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3E75527E" w14:textId="77777777" w:rsidTr="00312334">
        <w:trPr>
          <w:trHeight w:val="57"/>
        </w:trPr>
        <w:tc>
          <w:tcPr>
            <w:tcW w:w="1674" w:type="dxa"/>
            <w:vMerge/>
          </w:tcPr>
          <w:p w14:paraId="23EED9E3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1D29AF7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entral African Republic</w:t>
            </w:r>
          </w:p>
        </w:tc>
        <w:tc>
          <w:tcPr>
            <w:tcW w:w="1985" w:type="dxa"/>
            <w:vAlign w:val="bottom"/>
          </w:tcPr>
          <w:p w14:paraId="633DFDF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2268" w:type="dxa"/>
            <w:vAlign w:val="bottom"/>
          </w:tcPr>
          <w:p w14:paraId="5C45B9D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Mauritius</w:t>
            </w:r>
          </w:p>
        </w:tc>
        <w:tc>
          <w:tcPr>
            <w:tcW w:w="2268" w:type="dxa"/>
          </w:tcPr>
          <w:p w14:paraId="79F81CC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2425E9B0" w14:textId="77777777" w:rsidTr="00312334">
        <w:trPr>
          <w:trHeight w:val="57"/>
        </w:trPr>
        <w:tc>
          <w:tcPr>
            <w:tcW w:w="1674" w:type="dxa"/>
            <w:vMerge/>
          </w:tcPr>
          <w:p w14:paraId="35EA6ED6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7DAAD10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had</w:t>
            </w:r>
          </w:p>
        </w:tc>
        <w:tc>
          <w:tcPr>
            <w:tcW w:w="1985" w:type="dxa"/>
            <w:vAlign w:val="bottom"/>
          </w:tcPr>
          <w:p w14:paraId="1D219F6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ape Verde</w:t>
            </w:r>
          </w:p>
        </w:tc>
        <w:tc>
          <w:tcPr>
            <w:tcW w:w="2268" w:type="dxa"/>
            <w:vAlign w:val="bottom"/>
          </w:tcPr>
          <w:p w14:paraId="2DEC421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2268" w:type="dxa"/>
          </w:tcPr>
          <w:p w14:paraId="5BB0AE9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505B4F64" w14:textId="77777777" w:rsidTr="00312334">
        <w:trPr>
          <w:trHeight w:val="57"/>
        </w:trPr>
        <w:tc>
          <w:tcPr>
            <w:tcW w:w="1674" w:type="dxa"/>
            <w:vMerge/>
          </w:tcPr>
          <w:p w14:paraId="5D82C5D3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7CEC150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ongo, Dem. Rep.</w:t>
            </w:r>
          </w:p>
        </w:tc>
        <w:tc>
          <w:tcPr>
            <w:tcW w:w="1985" w:type="dxa"/>
            <w:vAlign w:val="bottom"/>
          </w:tcPr>
          <w:p w14:paraId="07EFA48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ongo, Rep.</w:t>
            </w:r>
          </w:p>
        </w:tc>
        <w:tc>
          <w:tcPr>
            <w:tcW w:w="2268" w:type="dxa"/>
            <w:vAlign w:val="bottom"/>
          </w:tcPr>
          <w:p w14:paraId="0F87B9F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2268" w:type="dxa"/>
          </w:tcPr>
          <w:p w14:paraId="64F61A4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70295476" w14:textId="77777777" w:rsidTr="00312334">
        <w:trPr>
          <w:trHeight w:val="57"/>
        </w:trPr>
        <w:tc>
          <w:tcPr>
            <w:tcW w:w="1674" w:type="dxa"/>
            <w:vMerge/>
          </w:tcPr>
          <w:p w14:paraId="5A01863E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0787ED5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985" w:type="dxa"/>
            <w:vAlign w:val="bottom"/>
          </w:tcPr>
          <w:p w14:paraId="04A8DCE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ote d'Ivoire</w:t>
            </w:r>
          </w:p>
        </w:tc>
        <w:tc>
          <w:tcPr>
            <w:tcW w:w="2268" w:type="dxa"/>
          </w:tcPr>
          <w:p w14:paraId="5D2F498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A24C86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34CD2E6A" w14:textId="77777777" w:rsidTr="00312334">
        <w:trPr>
          <w:trHeight w:val="57"/>
        </w:trPr>
        <w:tc>
          <w:tcPr>
            <w:tcW w:w="1674" w:type="dxa"/>
            <w:vMerge/>
          </w:tcPr>
          <w:p w14:paraId="7C9A177E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3E843AE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Gambia</w:t>
            </w:r>
          </w:p>
        </w:tc>
        <w:tc>
          <w:tcPr>
            <w:tcW w:w="1985" w:type="dxa"/>
            <w:vAlign w:val="bottom"/>
          </w:tcPr>
          <w:p w14:paraId="71D3982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2268" w:type="dxa"/>
          </w:tcPr>
          <w:p w14:paraId="5D824A1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A6160D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4FD56F91" w14:textId="77777777" w:rsidTr="00312334">
        <w:trPr>
          <w:trHeight w:val="57"/>
        </w:trPr>
        <w:tc>
          <w:tcPr>
            <w:tcW w:w="1674" w:type="dxa"/>
            <w:vMerge/>
          </w:tcPr>
          <w:p w14:paraId="3E7A5A38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76E3FBA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1985" w:type="dxa"/>
            <w:vAlign w:val="bottom"/>
          </w:tcPr>
          <w:p w14:paraId="2339D8F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2268" w:type="dxa"/>
          </w:tcPr>
          <w:p w14:paraId="7D451E1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FA1736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2E3C0329" w14:textId="77777777" w:rsidTr="00312334">
        <w:trPr>
          <w:trHeight w:val="57"/>
        </w:trPr>
        <w:tc>
          <w:tcPr>
            <w:tcW w:w="1674" w:type="dxa"/>
            <w:vMerge/>
          </w:tcPr>
          <w:p w14:paraId="4A25E125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2A3B2F9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1985" w:type="dxa"/>
            <w:vAlign w:val="bottom"/>
          </w:tcPr>
          <w:p w14:paraId="3B9E9EC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2268" w:type="dxa"/>
          </w:tcPr>
          <w:p w14:paraId="4F3F3FF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884EB1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64E57568" w14:textId="77777777" w:rsidTr="00312334">
        <w:trPr>
          <w:trHeight w:val="57"/>
        </w:trPr>
        <w:tc>
          <w:tcPr>
            <w:tcW w:w="1674" w:type="dxa"/>
            <w:vMerge/>
          </w:tcPr>
          <w:p w14:paraId="4F521702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1B497CC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1985" w:type="dxa"/>
            <w:vAlign w:val="bottom"/>
          </w:tcPr>
          <w:p w14:paraId="6D44719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2268" w:type="dxa"/>
          </w:tcPr>
          <w:p w14:paraId="75C7DBB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F44FE8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622C3EFE" w14:textId="77777777" w:rsidTr="00312334">
        <w:trPr>
          <w:trHeight w:val="57"/>
        </w:trPr>
        <w:tc>
          <w:tcPr>
            <w:tcW w:w="1674" w:type="dxa"/>
            <w:vMerge/>
          </w:tcPr>
          <w:p w14:paraId="51D5F3FE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17FE2F9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1985" w:type="dxa"/>
            <w:vAlign w:val="bottom"/>
          </w:tcPr>
          <w:p w14:paraId="0D7579C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Mauritania</w:t>
            </w:r>
          </w:p>
        </w:tc>
        <w:tc>
          <w:tcPr>
            <w:tcW w:w="2268" w:type="dxa"/>
          </w:tcPr>
          <w:p w14:paraId="6ECE3FD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973951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191F4584" w14:textId="77777777" w:rsidTr="00312334">
        <w:trPr>
          <w:trHeight w:val="57"/>
        </w:trPr>
        <w:tc>
          <w:tcPr>
            <w:tcW w:w="1674" w:type="dxa"/>
            <w:vMerge/>
          </w:tcPr>
          <w:p w14:paraId="56797ECC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0E0240D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1985" w:type="dxa"/>
            <w:vAlign w:val="bottom"/>
          </w:tcPr>
          <w:p w14:paraId="077F0F3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2268" w:type="dxa"/>
          </w:tcPr>
          <w:p w14:paraId="30777BE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2D965B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17F2268B" w14:textId="77777777" w:rsidTr="00312334">
        <w:trPr>
          <w:trHeight w:val="57"/>
        </w:trPr>
        <w:tc>
          <w:tcPr>
            <w:tcW w:w="1674" w:type="dxa"/>
            <w:vMerge/>
          </w:tcPr>
          <w:p w14:paraId="5FBAA980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1705777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Niger</w:t>
            </w:r>
          </w:p>
        </w:tc>
        <w:tc>
          <w:tcPr>
            <w:tcW w:w="1985" w:type="dxa"/>
            <w:vAlign w:val="bottom"/>
          </w:tcPr>
          <w:p w14:paraId="47C482D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2268" w:type="dxa"/>
          </w:tcPr>
          <w:p w14:paraId="58DB786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6A7A1A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4E2F2E29" w14:textId="77777777" w:rsidTr="00312334">
        <w:trPr>
          <w:trHeight w:val="57"/>
        </w:trPr>
        <w:tc>
          <w:tcPr>
            <w:tcW w:w="1674" w:type="dxa"/>
            <w:vMerge/>
          </w:tcPr>
          <w:p w14:paraId="3FBD5B11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5E5B7A5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omalia</w:t>
            </w:r>
          </w:p>
        </w:tc>
        <w:tc>
          <w:tcPr>
            <w:tcW w:w="1985" w:type="dxa"/>
            <w:vAlign w:val="bottom"/>
          </w:tcPr>
          <w:p w14:paraId="767102F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2268" w:type="dxa"/>
          </w:tcPr>
          <w:p w14:paraId="688ABF4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DD7E31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5447C159" w14:textId="77777777" w:rsidTr="00312334">
        <w:trPr>
          <w:trHeight w:val="57"/>
        </w:trPr>
        <w:tc>
          <w:tcPr>
            <w:tcW w:w="1674" w:type="dxa"/>
            <w:vMerge/>
          </w:tcPr>
          <w:p w14:paraId="030AC812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4FAA009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1985" w:type="dxa"/>
            <w:vAlign w:val="bottom"/>
          </w:tcPr>
          <w:p w14:paraId="47E5F84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waziland</w:t>
            </w:r>
          </w:p>
        </w:tc>
        <w:tc>
          <w:tcPr>
            <w:tcW w:w="2268" w:type="dxa"/>
          </w:tcPr>
          <w:p w14:paraId="5C728E9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1D505A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71912E75" w14:textId="77777777" w:rsidTr="00312334">
        <w:trPr>
          <w:trHeight w:val="57"/>
        </w:trPr>
        <w:tc>
          <w:tcPr>
            <w:tcW w:w="1674" w:type="dxa"/>
            <w:vMerge/>
          </w:tcPr>
          <w:p w14:paraId="5FD144B4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7A45914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1985" w:type="dxa"/>
            <w:vAlign w:val="bottom"/>
          </w:tcPr>
          <w:p w14:paraId="59E2E2C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2268" w:type="dxa"/>
          </w:tcPr>
          <w:p w14:paraId="7022B68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EC1F2E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449DF471" w14:textId="77777777" w:rsidTr="00312334">
        <w:trPr>
          <w:trHeight w:val="57"/>
        </w:trPr>
        <w:tc>
          <w:tcPr>
            <w:tcW w:w="1674" w:type="dxa"/>
            <w:vMerge/>
          </w:tcPr>
          <w:p w14:paraId="69B03FE7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2990756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985" w:type="dxa"/>
            <w:vAlign w:val="bottom"/>
          </w:tcPr>
          <w:p w14:paraId="25F5E81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Tunisia</w:t>
            </w:r>
          </w:p>
        </w:tc>
        <w:tc>
          <w:tcPr>
            <w:tcW w:w="2268" w:type="dxa"/>
          </w:tcPr>
          <w:p w14:paraId="65D64A4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8EC199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75292AAF" w14:textId="77777777" w:rsidTr="00312334">
        <w:trPr>
          <w:trHeight w:val="57"/>
        </w:trPr>
        <w:tc>
          <w:tcPr>
            <w:tcW w:w="1674" w:type="dxa"/>
            <w:vMerge/>
            <w:tcBorders>
              <w:bottom w:val="single" w:sz="4" w:space="0" w:color="auto"/>
            </w:tcBorders>
          </w:tcPr>
          <w:p w14:paraId="7AB77D4C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vAlign w:val="bottom"/>
          </w:tcPr>
          <w:p w14:paraId="6C4EBC2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2395F60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0BF86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45786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2D8F79D4" w14:textId="77777777" w:rsidTr="00312334">
        <w:trPr>
          <w:trHeight w:val="57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475773E9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0680B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83F85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EDB0CF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8DC37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5855E740" w14:textId="77777777" w:rsidTr="00312334">
        <w:trPr>
          <w:trHeight w:val="57"/>
        </w:trPr>
        <w:tc>
          <w:tcPr>
            <w:tcW w:w="1674" w:type="dxa"/>
            <w:vMerge w:val="restart"/>
            <w:tcBorders>
              <w:top w:val="single" w:sz="4" w:space="0" w:color="auto"/>
            </w:tcBorders>
            <w:vAlign w:val="center"/>
          </w:tcPr>
          <w:p w14:paraId="74418132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EASTERN &amp; CENTRAL EUROP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bottom"/>
          </w:tcPr>
          <w:p w14:paraId="10064A7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5C62541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4342144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5910108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</w:tr>
      <w:tr w:rsidR="00D26686" w:rsidRPr="00D26686" w14:paraId="7250377A" w14:textId="77777777" w:rsidTr="00312334">
        <w:trPr>
          <w:trHeight w:val="57"/>
        </w:trPr>
        <w:tc>
          <w:tcPr>
            <w:tcW w:w="1674" w:type="dxa"/>
            <w:vMerge/>
          </w:tcPr>
          <w:p w14:paraId="7295598A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6698F46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14E5C5A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DDC592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osnia and Herzegovina</w:t>
            </w:r>
          </w:p>
        </w:tc>
        <w:tc>
          <w:tcPr>
            <w:tcW w:w="2268" w:type="dxa"/>
            <w:vAlign w:val="bottom"/>
          </w:tcPr>
          <w:p w14:paraId="195523E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yprus</w:t>
            </w:r>
          </w:p>
        </w:tc>
      </w:tr>
      <w:tr w:rsidR="00D26686" w:rsidRPr="00D26686" w14:paraId="3256F242" w14:textId="77777777" w:rsidTr="00312334">
        <w:trPr>
          <w:trHeight w:val="57"/>
        </w:trPr>
        <w:tc>
          <w:tcPr>
            <w:tcW w:w="1674" w:type="dxa"/>
            <w:vMerge/>
          </w:tcPr>
          <w:p w14:paraId="0A6D313E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1A06DCF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145871A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00C35A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ulgaria</w:t>
            </w:r>
          </w:p>
        </w:tc>
        <w:tc>
          <w:tcPr>
            <w:tcW w:w="2268" w:type="dxa"/>
            <w:vAlign w:val="bottom"/>
          </w:tcPr>
          <w:p w14:paraId="0F72634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zech Republic</w:t>
            </w:r>
          </w:p>
        </w:tc>
      </w:tr>
      <w:tr w:rsidR="00D26686" w:rsidRPr="00D26686" w14:paraId="4443DF42" w14:textId="77777777" w:rsidTr="00312334">
        <w:trPr>
          <w:trHeight w:val="57"/>
        </w:trPr>
        <w:tc>
          <w:tcPr>
            <w:tcW w:w="1674" w:type="dxa"/>
            <w:vMerge/>
          </w:tcPr>
          <w:p w14:paraId="4C989D8D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vAlign w:val="bottom"/>
          </w:tcPr>
          <w:p w14:paraId="15E1005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73D5F1F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1AFDEE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Macedonia, FYR</w:t>
            </w:r>
          </w:p>
        </w:tc>
        <w:tc>
          <w:tcPr>
            <w:tcW w:w="2268" w:type="dxa"/>
            <w:vAlign w:val="bottom"/>
          </w:tcPr>
          <w:p w14:paraId="030725D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Estonia</w:t>
            </w:r>
          </w:p>
        </w:tc>
      </w:tr>
      <w:tr w:rsidR="00D26686" w:rsidRPr="00D26686" w14:paraId="57487673" w14:textId="77777777" w:rsidTr="00312334">
        <w:trPr>
          <w:trHeight w:val="57"/>
        </w:trPr>
        <w:tc>
          <w:tcPr>
            <w:tcW w:w="1674" w:type="dxa"/>
            <w:vMerge/>
          </w:tcPr>
          <w:p w14:paraId="7AD8B041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65EEB72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1F64C6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30DF074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erbia</w:t>
            </w:r>
          </w:p>
        </w:tc>
        <w:tc>
          <w:tcPr>
            <w:tcW w:w="2268" w:type="dxa"/>
            <w:vAlign w:val="bottom"/>
          </w:tcPr>
          <w:p w14:paraId="7728120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Hungary</w:t>
            </w:r>
          </w:p>
        </w:tc>
      </w:tr>
      <w:tr w:rsidR="00D26686" w:rsidRPr="00D26686" w14:paraId="7BBB96C9" w14:textId="77777777" w:rsidTr="00312334">
        <w:trPr>
          <w:trHeight w:val="57"/>
        </w:trPr>
        <w:tc>
          <w:tcPr>
            <w:tcW w:w="1674" w:type="dxa"/>
            <w:vMerge/>
          </w:tcPr>
          <w:p w14:paraId="11F506CD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0012A4F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64F5DF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DD3A19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2268" w:type="dxa"/>
            <w:vAlign w:val="bottom"/>
          </w:tcPr>
          <w:p w14:paraId="0AEB30C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Latvia</w:t>
            </w:r>
          </w:p>
        </w:tc>
      </w:tr>
      <w:tr w:rsidR="00D26686" w:rsidRPr="00D26686" w14:paraId="6C7CCF90" w14:textId="77777777" w:rsidTr="00312334">
        <w:trPr>
          <w:trHeight w:val="57"/>
        </w:trPr>
        <w:tc>
          <w:tcPr>
            <w:tcW w:w="1674" w:type="dxa"/>
            <w:vMerge/>
          </w:tcPr>
          <w:p w14:paraId="6694A251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6F23DCA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DD5141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26F8D8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C95DE4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</w:p>
        </w:tc>
      </w:tr>
      <w:tr w:rsidR="00D26686" w:rsidRPr="00D26686" w14:paraId="28F3D028" w14:textId="77777777" w:rsidTr="00312334">
        <w:trPr>
          <w:trHeight w:val="57"/>
        </w:trPr>
        <w:tc>
          <w:tcPr>
            <w:tcW w:w="1674" w:type="dxa"/>
            <w:vMerge/>
          </w:tcPr>
          <w:p w14:paraId="0B33B7A0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5A18241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B2DF56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D2B4E5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1698A8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</w:tr>
      <w:tr w:rsidR="00D26686" w:rsidRPr="00D26686" w14:paraId="0B8CF08F" w14:textId="77777777" w:rsidTr="00312334">
        <w:trPr>
          <w:trHeight w:val="57"/>
        </w:trPr>
        <w:tc>
          <w:tcPr>
            <w:tcW w:w="1674" w:type="dxa"/>
            <w:vMerge/>
          </w:tcPr>
          <w:p w14:paraId="2C855F15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139D663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867580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FA8A45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3B46B8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Romania</w:t>
            </w:r>
          </w:p>
        </w:tc>
      </w:tr>
      <w:tr w:rsidR="00D26686" w:rsidRPr="00D26686" w14:paraId="6FBD627B" w14:textId="77777777" w:rsidTr="00312334">
        <w:trPr>
          <w:trHeight w:val="57"/>
        </w:trPr>
        <w:tc>
          <w:tcPr>
            <w:tcW w:w="1674" w:type="dxa"/>
            <w:vMerge/>
            <w:tcBorders>
              <w:bottom w:val="single" w:sz="4" w:space="0" w:color="auto"/>
            </w:tcBorders>
          </w:tcPr>
          <w:p w14:paraId="38F5565F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36FF4BB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B09413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18A81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5F62A3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lovak Republic</w:t>
            </w:r>
          </w:p>
        </w:tc>
      </w:tr>
      <w:tr w:rsidR="00D26686" w:rsidRPr="00D26686" w14:paraId="348D8743" w14:textId="77777777" w:rsidTr="00312334">
        <w:trPr>
          <w:trHeight w:val="57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4F77E9DD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4653B3C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423BF3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A6C75F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F6EA7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450D5FCC" w14:textId="77777777" w:rsidTr="00312334">
        <w:trPr>
          <w:trHeight w:val="57"/>
        </w:trPr>
        <w:tc>
          <w:tcPr>
            <w:tcW w:w="1674" w:type="dxa"/>
            <w:vMerge w:val="restart"/>
            <w:tcBorders>
              <w:top w:val="single" w:sz="4" w:space="0" w:color="auto"/>
            </w:tcBorders>
            <w:vAlign w:val="center"/>
          </w:tcPr>
          <w:p w14:paraId="348AD973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LATIN AMERICA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4DC4EEE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170D59B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7636FCB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6891C3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ritish Virgin Islands</w:t>
            </w:r>
          </w:p>
        </w:tc>
      </w:tr>
      <w:tr w:rsidR="00D26686" w:rsidRPr="00D26686" w14:paraId="226F1126" w14:textId="77777777" w:rsidTr="00312334">
        <w:trPr>
          <w:trHeight w:val="57"/>
        </w:trPr>
        <w:tc>
          <w:tcPr>
            <w:tcW w:w="1674" w:type="dxa"/>
            <w:vMerge/>
          </w:tcPr>
          <w:p w14:paraId="2D20F6D1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64A9845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5647FF2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El Salvador</w:t>
            </w:r>
          </w:p>
        </w:tc>
        <w:tc>
          <w:tcPr>
            <w:tcW w:w="2268" w:type="dxa"/>
            <w:vAlign w:val="bottom"/>
          </w:tcPr>
          <w:p w14:paraId="2315A3A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2268" w:type="dxa"/>
            <w:vAlign w:val="bottom"/>
          </w:tcPr>
          <w:p w14:paraId="10337DD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ayman Islands</w:t>
            </w:r>
          </w:p>
        </w:tc>
      </w:tr>
      <w:tr w:rsidR="00D26686" w:rsidRPr="00D26686" w14:paraId="75E0CFC8" w14:textId="77777777" w:rsidTr="00312334">
        <w:trPr>
          <w:trHeight w:val="57"/>
        </w:trPr>
        <w:tc>
          <w:tcPr>
            <w:tcW w:w="1674" w:type="dxa"/>
            <w:vMerge/>
          </w:tcPr>
          <w:p w14:paraId="19F19E32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654EB14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16F3540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Haiti</w:t>
            </w:r>
          </w:p>
        </w:tc>
        <w:tc>
          <w:tcPr>
            <w:tcW w:w="2268" w:type="dxa"/>
            <w:vAlign w:val="bottom"/>
          </w:tcPr>
          <w:p w14:paraId="0FEB274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2268" w:type="dxa"/>
            <w:vAlign w:val="bottom"/>
          </w:tcPr>
          <w:p w14:paraId="4B4D772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</w:tr>
      <w:tr w:rsidR="00D26686" w:rsidRPr="00D26686" w14:paraId="27C91134" w14:textId="77777777" w:rsidTr="00312334">
        <w:trPr>
          <w:trHeight w:val="57"/>
        </w:trPr>
        <w:tc>
          <w:tcPr>
            <w:tcW w:w="1674" w:type="dxa"/>
            <w:vMerge/>
          </w:tcPr>
          <w:p w14:paraId="4C9029D6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51A1CC1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471F3D8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Nicaragua</w:t>
            </w:r>
          </w:p>
        </w:tc>
        <w:tc>
          <w:tcPr>
            <w:tcW w:w="2268" w:type="dxa"/>
            <w:vAlign w:val="bottom"/>
          </w:tcPr>
          <w:p w14:paraId="1489816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osta Rica</w:t>
            </w:r>
          </w:p>
        </w:tc>
        <w:tc>
          <w:tcPr>
            <w:tcW w:w="2268" w:type="dxa"/>
            <w:vAlign w:val="bottom"/>
          </w:tcPr>
          <w:p w14:paraId="7A36EA5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uraçao</w:t>
            </w:r>
          </w:p>
        </w:tc>
      </w:tr>
      <w:tr w:rsidR="00D26686" w:rsidRPr="00D26686" w14:paraId="64D4AD7C" w14:textId="77777777" w:rsidTr="00312334">
        <w:trPr>
          <w:trHeight w:val="57"/>
        </w:trPr>
        <w:tc>
          <w:tcPr>
            <w:tcW w:w="1674" w:type="dxa"/>
            <w:vMerge/>
          </w:tcPr>
          <w:p w14:paraId="67A5CCA2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5EA84D6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9AE272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9201E7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Dominican Republic</w:t>
            </w:r>
          </w:p>
        </w:tc>
        <w:tc>
          <w:tcPr>
            <w:tcW w:w="2268" w:type="dxa"/>
            <w:vAlign w:val="bottom"/>
          </w:tcPr>
          <w:p w14:paraId="503D904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Panama</w:t>
            </w:r>
          </w:p>
        </w:tc>
      </w:tr>
      <w:tr w:rsidR="00D26686" w:rsidRPr="00D26686" w14:paraId="1712BACE" w14:textId="77777777" w:rsidTr="00312334">
        <w:trPr>
          <w:trHeight w:val="57"/>
        </w:trPr>
        <w:tc>
          <w:tcPr>
            <w:tcW w:w="1674" w:type="dxa"/>
            <w:vMerge/>
          </w:tcPr>
          <w:p w14:paraId="4E106901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669927F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C9F68C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A8374A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2268" w:type="dxa"/>
            <w:vAlign w:val="bottom"/>
          </w:tcPr>
          <w:p w14:paraId="101F2D1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Puerto Rico</w:t>
            </w:r>
          </w:p>
        </w:tc>
      </w:tr>
      <w:tr w:rsidR="00D26686" w:rsidRPr="00D26686" w14:paraId="3D0FC678" w14:textId="77777777" w:rsidTr="00312334">
        <w:trPr>
          <w:trHeight w:val="57"/>
        </w:trPr>
        <w:tc>
          <w:tcPr>
            <w:tcW w:w="1674" w:type="dxa"/>
            <w:vMerge/>
          </w:tcPr>
          <w:p w14:paraId="449541AF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2D05B00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E3F44D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C4040A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Guatemala</w:t>
            </w:r>
          </w:p>
        </w:tc>
        <w:tc>
          <w:tcPr>
            <w:tcW w:w="2268" w:type="dxa"/>
            <w:vAlign w:val="bottom"/>
          </w:tcPr>
          <w:p w14:paraId="77FCECA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Uruguay</w:t>
            </w:r>
          </w:p>
        </w:tc>
      </w:tr>
      <w:tr w:rsidR="00D26686" w:rsidRPr="00D26686" w14:paraId="3ED78A58" w14:textId="77777777" w:rsidTr="00312334">
        <w:trPr>
          <w:trHeight w:val="57"/>
        </w:trPr>
        <w:tc>
          <w:tcPr>
            <w:tcW w:w="1674" w:type="dxa"/>
            <w:vMerge/>
          </w:tcPr>
          <w:p w14:paraId="213DB08E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56AAEB9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61CB59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66ED1A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2268" w:type="dxa"/>
          </w:tcPr>
          <w:p w14:paraId="246E845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39C55385" w14:textId="77777777" w:rsidTr="00312334">
        <w:trPr>
          <w:trHeight w:val="57"/>
        </w:trPr>
        <w:tc>
          <w:tcPr>
            <w:tcW w:w="1674" w:type="dxa"/>
            <w:vMerge/>
          </w:tcPr>
          <w:p w14:paraId="6DE32729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3E623DE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9ED202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8F8621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Paraguay</w:t>
            </w:r>
          </w:p>
        </w:tc>
        <w:tc>
          <w:tcPr>
            <w:tcW w:w="2268" w:type="dxa"/>
          </w:tcPr>
          <w:p w14:paraId="6BD732D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409366A9" w14:textId="77777777" w:rsidTr="00312334">
        <w:trPr>
          <w:trHeight w:val="57"/>
        </w:trPr>
        <w:tc>
          <w:tcPr>
            <w:tcW w:w="1674" w:type="dxa"/>
            <w:vMerge/>
          </w:tcPr>
          <w:p w14:paraId="6221D5D4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47150EE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DEA0C3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6E442D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2268" w:type="dxa"/>
          </w:tcPr>
          <w:p w14:paraId="5DE54BA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380E9F60" w14:textId="77777777" w:rsidTr="00312334">
        <w:trPr>
          <w:trHeight w:val="57"/>
        </w:trPr>
        <w:tc>
          <w:tcPr>
            <w:tcW w:w="1674" w:type="dxa"/>
            <w:vMerge/>
            <w:tcBorders>
              <w:bottom w:val="single" w:sz="4" w:space="0" w:color="auto"/>
            </w:tcBorders>
          </w:tcPr>
          <w:p w14:paraId="71D62EF1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40D3D3A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96C851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339A24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Venezuel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12A9F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2F43376B" w14:textId="77777777" w:rsidTr="00312334">
        <w:trPr>
          <w:trHeight w:val="57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24050662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6FD2B5A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18F3ED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6A145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9C53A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7EADD66A" w14:textId="77777777" w:rsidTr="00312334">
        <w:trPr>
          <w:trHeight w:val="57"/>
        </w:trPr>
        <w:tc>
          <w:tcPr>
            <w:tcW w:w="1674" w:type="dxa"/>
            <w:vMerge w:val="restart"/>
            <w:tcBorders>
              <w:top w:val="single" w:sz="4" w:space="0" w:color="auto"/>
            </w:tcBorders>
            <w:vAlign w:val="center"/>
          </w:tcPr>
          <w:p w14:paraId="40B1CB5A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THE MIDDLE EAST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7FD3207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yrian Arab Republi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6191A78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Iran, Islamic Rep.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BD5FE7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4B906CE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Kuwait</w:t>
            </w:r>
          </w:p>
        </w:tc>
      </w:tr>
      <w:tr w:rsidR="00D26686" w:rsidRPr="00D26686" w14:paraId="3E9AFDDF" w14:textId="77777777" w:rsidTr="00312334">
        <w:trPr>
          <w:trHeight w:val="57"/>
        </w:trPr>
        <w:tc>
          <w:tcPr>
            <w:tcW w:w="1674" w:type="dxa"/>
            <w:vMerge/>
          </w:tcPr>
          <w:p w14:paraId="6E07A92D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36F2092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7E56D77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2268" w:type="dxa"/>
            <w:vAlign w:val="bottom"/>
          </w:tcPr>
          <w:p w14:paraId="6495D5F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2268" w:type="dxa"/>
            <w:vAlign w:val="bottom"/>
          </w:tcPr>
          <w:p w14:paraId="633D380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Oman</w:t>
            </w:r>
          </w:p>
        </w:tc>
      </w:tr>
      <w:tr w:rsidR="00D26686" w:rsidRPr="00D26686" w14:paraId="77CB7AD3" w14:textId="77777777" w:rsidTr="00312334">
        <w:trPr>
          <w:trHeight w:val="57"/>
        </w:trPr>
        <w:tc>
          <w:tcPr>
            <w:tcW w:w="1674" w:type="dxa"/>
            <w:vMerge/>
          </w:tcPr>
          <w:p w14:paraId="5B0A169F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2D12BDF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430E44E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West Bank and Gaza</w:t>
            </w:r>
          </w:p>
        </w:tc>
        <w:tc>
          <w:tcPr>
            <w:tcW w:w="2268" w:type="dxa"/>
          </w:tcPr>
          <w:p w14:paraId="1577520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D91A74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Qatar</w:t>
            </w:r>
          </w:p>
        </w:tc>
      </w:tr>
      <w:tr w:rsidR="00D26686" w:rsidRPr="00D26686" w14:paraId="1663E0E1" w14:textId="77777777" w:rsidTr="00312334">
        <w:trPr>
          <w:trHeight w:val="57"/>
        </w:trPr>
        <w:tc>
          <w:tcPr>
            <w:tcW w:w="1674" w:type="dxa"/>
            <w:vMerge/>
          </w:tcPr>
          <w:p w14:paraId="5433F2A7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67F0D03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C70251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54AF6A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7E48F8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audi Arabia</w:t>
            </w:r>
          </w:p>
        </w:tc>
      </w:tr>
      <w:tr w:rsidR="00D26686" w:rsidRPr="00D26686" w14:paraId="25746F88" w14:textId="77777777" w:rsidTr="00312334">
        <w:trPr>
          <w:trHeight w:val="57"/>
        </w:trPr>
        <w:tc>
          <w:tcPr>
            <w:tcW w:w="1674" w:type="dxa"/>
            <w:vMerge/>
            <w:tcBorders>
              <w:bottom w:val="single" w:sz="4" w:space="0" w:color="auto"/>
            </w:tcBorders>
          </w:tcPr>
          <w:p w14:paraId="10B6C453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4E965A8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91CA81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B6A590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9E5F1A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United Arab Emirates</w:t>
            </w:r>
          </w:p>
        </w:tc>
      </w:tr>
      <w:tr w:rsidR="00D26686" w:rsidRPr="00D26686" w14:paraId="64E59E1C" w14:textId="77777777" w:rsidTr="00312334">
        <w:trPr>
          <w:trHeight w:val="57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7EE78267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1282ACF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A33649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A7BAC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B5DCD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3EAB6F54" w14:textId="77777777" w:rsidTr="00312334">
        <w:trPr>
          <w:trHeight w:val="57"/>
        </w:trPr>
        <w:tc>
          <w:tcPr>
            <w:tcW w:w="1674" w:type="dxa"/>
            <w:vMerge w:val="restart"/>
            <w:tcBorders>
              <w:top w:val="single" w:sz="4" w:space="0" w:color="auto"/>
            </w:tcBorders>
            <w:vAlign w:val="center"/>
          </w:tcPr>
          <w:p w14:paraId="57EF83FE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NEWLY INDEPENDENT STATES &amp; RUSSIA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1AA78FB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29418DF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Kyrgyz Republi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52F0FE5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25980B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7E1CD935" w14:textId="77777777" w:rsidTr="00312334">
        <w:trPr>
          <w:trHeight w:val="57"/>
        </w:trPr>
        <w:tc>
          <w:tcPr>
            <w:tcW w:w="1674" w:type="dxa"/>
            <w:vMerge/>
          </w:tcPr>
          <w:p w14:paraId="51DABF9C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4FF5A93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1E68E81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2268" w:type="dxa"/>
            <w:vAlign w:val="bottom"/>
          </w:tcPr>
          <w:p w14:paraId="399C76A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2268" w:type="dxa"/>
          </w:tcPr>
          <w:p w14:paraId="428186C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68382A43" w14:textId="77777777" w:rsidTr="00312334">
        <w:trPr>
          <w:trHeight w:val="57"/>
        </w:trPr>
        <w:tc>
          <w:tcPr>
            <w:tcW w:w="1674" w:type="dxa"/>
            <w:vMerge/>
          </w:tcPr>
          <w:p w14:paraId="33C5C0B0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447DF24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2EC4A5E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2268" w:type="dxa"/>
            <w:vAlign w:val="bottom"/>
          </w:tcPr>
          <w:p w14:paraId="491D380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elarus</w:t>
            </w:r>
          </w:p>
        </w:tc>
        <w:tc>
          <w:tcPr>
            <w:tcW w:w="2268" w:type="dxa"/>
          </w:tcPr>
          <w:p w14:paraId="00FC403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2BE6FF31" w14:textId="77777777" w:rsidTr="00312334">
        <w:trPr>
          <w:trHeight w:val="57"/>
        </w:trPr>
        <w:tc>
          <w:tcPr>
            <w:tcW w:w="1674" w:type="dxa"/>
            <w:vMerge/>
          </w:tcPr>
          <w:p w14:paraId="4DBA3397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7B5A18B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4A7253A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2268" w:type="dxa"/>
            <w:vAlign w:val="bottom"/>
          </w:tcPr>
          <w:p w14:paraId="1EFF482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2268" w:type="dxa"/>
          </w:tcPr>
          <w:p w14:paraId="427F623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3ECA9587" w14:textId="77777777" w:rsidTr="00312334">
        <w:trPr>
          <w:trHeight w:val="57"/>
        </w:trPr>
        <w:tc>
          <w:tcPr>
            <w:tcW w:w="1674" w:type="dxa"/>
            <w:vMerge/>
          </w:tcPr>
          <w:p w14:paraId="57D8CB46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32FB196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60AE14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A72597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Kazakhstan</w:t>
            </w:r>
          </w:p>
        </w:tc>
        <w:tc>
          <w:tcPr>
            <w:tcW w:w="2268" w:type="dxa"/>
          </w:tcPr>
          <w:p w14:paraId="1FDEBB7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1973D6AD" w14:textId="77777777" w:rsidTr="00312334">
        <w:trPr>
          <w:trHeight w:val="57"/>
        </w:trPr>
        <w:tc>
          <w:tcPr>
            <w:tcW w:w="1674" w:type="dxa"/>
            <w:vMerge/>
            <w:tcBorders>
              <w:bottom w:val="single" w:sz="4" w:space="0" w:color="auto"/>
            </w:tcBorders>
          </w:tcPr>
          <w:p w14:paraId="7CD738F3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67B0CB7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47AAAE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0FB913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Russian Feder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DFE223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5A34184D" w14:textId="77777777" w:rsidTr="00312334">
        <w:trPr>
          <w:trHeight w:val="57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0BFF68F7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606A957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3F49F8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98680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DB2C0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7A3A633E" w14:textId="77777777" w:rsidTr="00312334">
        <w:trPr>
          <w:trHeight w:val="57"/>
        </w:trPr>
        <w:tc>
          <w:tcPr>
            <w:tcW w:w="1674" w:type="dxa"/>
            <w:vMerge w:val="restart"/>
            <w:tcBorders>
              <w:top w:val="single" w:sz="4" w:space="0" w:color="auto"/>
            </w:tcBorders>
            <w:vAlign w:val="center"/>
          </w:tcPr>
          <w:p w14:paraId="1B951811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NORTH &amp; EAST ASIA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41C912B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9DF44A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599C8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9D6A31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Hong Kong</w:t>
            </w:r>
          </w:p>
        </w:tc>
      </w:tr>
      <w:tr w:rsidR="00D26686" w:rsidRPr="00D26686" w14:paraId="5555BDEB" w14:textId="77777777" w:rsidTr="00312334">
        <w:trPr>
          <w:trHeight w:val="57"/>
        </w:trPr>
        <w:tc>
          <w:tcPr>
            <w:tcW w:w="1674" w:type="dxa"/>
            <w:vMerge/>
          </w:tcPr>
          <w:p w14:paraId="2CFE37D6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2FB0DF6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F76C03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9B8E35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4F7110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</w:tr>
      <w:tr w:rsidR="00D26686" w:rsidRPr="00D26686" w14:paraId="0F47EC5D" w14:textId="77777777" w:rsidTr="00312334">
        <w:trPr>
          <w:trHeight w:val="57"/>
        </w:trPr>
        <w:tc>
          <w:tcPr>
            <w:tcW w:w="1674" w:type="dxa"/>
            <w:vMerge/>
          </w:tcPr>
          <w:p w14:paraId="5563C1ED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6F138DF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C3A3A0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0D0538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321B5C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Korea, Rep.</w:t>
            </w:r>
          </w:p>
        </w:tc>
      </w:tr>
      <w:tr w:rsidR="00D26686" w:rsidRPr="00D26686" w14:paraId="5CC4D6D5" w14:textId="77777777" w:rsidTr="00312334">
        <w:trPr>
          <w:trHeight w:val="57"/>
        </w:trPr>
        <w:tc>
          <w:tcPr>
            <w:tcW w:w="1674" w:type="dxa"/>
            <w:vMerge/>
          </w:tcPr>
          <w:p w14:paraId="5543676D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15E3B0E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B06E58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2A1960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C04BC9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Macao SAR, China</w:t>
            </w:r>
          </w:p>
        </w:tc>
      </w:tr>
      <w:tr w:rsidR="00D26686" w:rsidRPr="00D26686" w14:paraId="4BF1CD49" w14:textId="77777777" w:rsidTr="00312334">
        <w:trPr>
          <w:trHeight w:val="57"/>
        </w:trPr>
        <w:tc>
          <w:tcPr>
            <w:tcW w:w="1674" w:type="dxa"/>
            <w:vMerge/>
            <w:tcBorders>
              <w:bottom w:val="single" w:sz="4" w:space="0" w:color="auto"/>
            </w:tcBorders>
          </w:tcPr>
          <w:p w14:paraId="067296B4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750C2B6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EE9776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97007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4FA934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</w:tc>
      </w:tr>
      <w:tr w:rsidR="00D26686" w:rsidRPr="00D26686" w14:paraId="06F59BA9" w14:textId="77777777" w:rsidTr="00312334">
        <w:trPr>
          <w:trHeight w:val="57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165D3AF8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11AC009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9F085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1055B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BB4177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2FC8101D" w14:textId="77777777" w:rsidTr="00312334">
        <w:trPr>
          <w:trHeight w:val="57"/>
        </w:trPr>
        <w:tc>
          <w:tcPr>
            <w:tcW w:w="1674" w:type="dxa"/>
            <w:vMerge w:val="restart"/>
            <w:tcBorders>
              <w:top w:val="single" w:sz="4" w:space="0" w:color="auto"/>
            </w:tcBorders>
            <w:vAlign w:val="center"/>
          </w:tcPr>
          <w:p w14:paraId="17614AEF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NORTH AMERICA &amp; THE CARIBBEAN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0A84709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5DF37E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F71635A" w14:textId="77777777" w:rsidR="00D26686" w:rsidRPr="00AA703C" w:rsidRDefault="00D26686" w:rsidP="00312334">
            <w:pPr>
              <w:tabs>
                <w:tab w:val="left" w:pos="166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Jamaic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BFD4EE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Antigua and Barbuda</w:t>
            </w:r>
          </w:p>
        </w:tc>
      </w:tr>
      <w:tr w:rsidR="00D26686" w:rsidRPr="00D26686" w14:paraId="1D3EF943" w14:textId="77777777" w:rsidTr="00312334">
        <w:trPr>
          <w:trHeight w:val="57"/>
        </w:trPr>
        <w:tc>
          <w:tcPr>
            <w:tcW w:w="1674" w:type="dxa"/>
            <w:vMerge/>
          </w:tcPr>
          <w:p w14:paraId="291F0479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25FB6AE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941DF3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F1C0D2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t. Lucia</w:t>
            </w:r>
          </w:p>
        </w:tc>
        <w:tc>
          <w:tcPr>
            <w:tcW w:w="2268" w:type="dxa"/>
            <w:vAlign w:val="bottom"/>
          </w:tcPr>
          <w:p w14:paraId="62316D6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Aruba</w:t>
            </w:r>
          </w:p>
        </w:tc>
      </w:tr>
      <w:tr w:rsidR="00D26686" w:rsidRPr="00D26686" w14:paraId="5CF9301C" w14:textId="77777777" w:rsidTr="00312334">
        <w:trPr>
          <w:trHeight w:val="57"/>
        </w:trPr>
        <w:tc>
          <w:tcPr>
            <w:tcW w:w="1674" w:type="dxa"/>
            <w:vMerge/>
          </w:tcPr>
          <w:p w14:paraId="13ED47F3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10EDE92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215652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9D5DAD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t. Vincent and the Grenadines</w:t>
            </w:r>
          </w:p>
        </w:tc>
        <w:tc>
          <w:tcPr>
            <w:tcW w:w="2268" w:type="dxa"/>
            <w:vAlign w:val="bottom"/>
          </w:tcPr>
          <w:p w14:paraId="7C3A206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ahamas</w:t>
            </w:r>
          </w:p>
        </w:tc>
      </w:tr>
      <w:tr w:rsidR="00D26686" w:rsidRPr="00D26686" w14:paraId="0FBFB208" w14:textId="77777777" w:rsidTr="00312334">
        <w:trPr>
          <w:trHeight w:val="57"/>
        </w:trPr>
        <w:tc>
          <w:tcPr>
            <w:tcW w:w="1674" w:type="dxa"/>
            <w:vMerge/>
          </w:tcPr>
          <w:p w14:paraId="5EB77A36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3FD853D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91634D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3F67AC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1D1914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arbados</w:t>
            </w:r>
          </w:p>
        </w:tc>
      </w:tr>
      <w:tr w:rsidR="00D26686" w:rsidRPr="00D26686" w14:paraId="1E90AEFC" w14:textId="77777777" w:rsidTr="00312334">
        <w:trPr>
          <w:trHeight w:val="57"/>
        </w:trPr>
        <w:tc>
          <w:tcPr>
            <w:tcW w:w="1674" w:type="dxa"/>
            <w:vMerge/>
          </w:tcPr>
          <w:p w14:paraId="481D90FB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314FD03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DF492F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AB61F2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7D557A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ermuda</w:t>
            </w:r>
          </w:p>
        </w:tc>
      </w:tr>
      <w:tr w:rsidR="00D26686" w:rsidRPr="00D26686" w14:paraId="1B82620E" w14:textId="77777777" w:rsidTr="00312334">
        <w:trPr>
          <w:trHeight w:val="57"/>
        </w:trPr>
        <w:tc>
          <w:tcPr>
            <w:tcW w:w="1674" w:type="dxa"/>
            <w:vMerge/>
          </w:tcPr>
          <w:p w14:paraId="2F95C30E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1F68AAD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D6E707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0DC685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29B511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</w:tr>
      <w:tr w:rsidR="00D26686" w:rsidRPr="00D26686" w14:paraId="6FF360FA" w14:textId="77777777" w:rsidTr="00312334">
        <w:trPr>
          <w:trHeight w:val="57"/>
        </w:trPr>
        <w:tc>
          <w:tcPr>
            <w:tcW w:w="1674" w:type="dxa"/>
            <w:vMerge/>
          </w:tcPr>
          <w:p w14:paraId="73F87B3E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1E9CE74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462062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F9210A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196C43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Trinidad and Tobago</w:t>
            </w:r>
          </w:p>
        </w:tc>
      </w:tr>
      <w:tr w:rsidR="00D26686" w:rsidRPr="00D26686" w14:paraId="27A66276" w14:textId="77777777" w:rsidTr="00312334">
        <w:trPr>
          <w:trHeight w:val="57"/>
        </w:trPr>
        <w:tc>
          <w:tcPr>
            <w:tcW w:w="1674" w:type="dxa"/>
            <w:vMerge/>
          </w:tcPr>
          <w:p w14:paraId="66DC4A95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2C26286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EE8849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93406F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BFB6D8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Turks and Caicos Islands</w:t>
            </w:r>
          </w:p>
        </w:tc>
      </w:tr>
      <w:tr w:rsidR="00D26686" w:rsidRPr="00D26686" w14:paraId="10779A49" w14:textId="77777777" w:rsidTr="00312334">
        <w:trPr>
          <w:trHeight w:val="57"/>
        </w:trPr>
        <w:tc>
          <w:tcPr>
            <w:tcW w:w="1674" w:type="dxa"/>
            <w:vMerge/>
            <w:tcBorders>
              <w:bottom w:val="single" w:sz="4" w:space="0" w:color="auto"/>
            </w:tcBorders>
          </w:tcPr>
          <w:p w14:paraId="351C112D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10CBA9B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039A39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E4501A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85E9B4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</w:tr>
      <w:tr w:rsidR="00D26686" w:rsidRPr="00D26686" w14:paraId="6F7B3C6B" w14:textId="77777777" w:rsidTr="00312334">
        <w:trPr>
          <w:trHeight w:val="57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57668B6E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13FFDB8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96428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8234F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37BDD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17C0A385" w14:textId="77777777" w:rsidTr="00312334">
        <w:trPr>
          <w:trHeight w:val="57"/>
        </w:trPr>
        <w:tc>
          <w:tcPr>
            <w:tcW w:w="1674" w:type="dxa"/>
            <w:vMerge w:val="restart"/>
            <w:tcBorders>
              <w:top w:val="single" w:sz="4" w:space="0" w:color="auto"/>
            </w:tcBorders>
            <w:vAlign w:val="center"/>
          </w:tcPr>
          <w:p w14:paraId="65C9C81C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OCEANIA &amp; SOUTH EAST ASIA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090EC21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1639107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638DDA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American Samo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E9CFDC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</w:tr>
      <w:tr w:rsidR="00D26686" w:rsidRPr="00D26686" w14:paraId="216D9921" w14:textId="77777777" w:rsidTr="00312334">
        <w:trPr>
          <w:trHeight w:val="57"/>
        </w:trPr>
        <w:tc>
          <w:tcPr>
            <w:tcW w:w="1674" w:type="dxa"/>
            <w:vMerge/>
          </w:tcPr>
          <w:p w14:paraId="544DF244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4D54097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2BFB461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268" w:type="dxa"/>
            <w:vAlign w:val="bottom"/>
          </w:tcPr>
          <w:p w14:paraId="61BC948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Fiji</w:t>
            </w:r>
          </w:p>
        </w:tc>
        <w:tc>
          <w:tcPr>
            <w:tcW w:w="2268" w:type="dxa"/>
            <w:vAlign w:val="bottom"/>
          </w:tcPr>
          <w:p w14:paraId="1A9A02E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runei Darussalam</w:t>
            </w:r>
          </w:p>
        </w:tc>
      </w:tr>
      <w:tr w:rsidR="00D26686" w:rsidRPr="00D26686" w14:paraId="0DB6494E" w14:textId="77777777" w:rsidTr="00312334">
        <w:trPr>
          <w:trHeight w:val="57"/>
        </w:trPr>
        <w:tc>
          <w:tcPr>
            <w:tcW w:w="1674" w:type="dxa"/>
            <w:vMerge/>
          </w:tcPr>
          <w:p w14:paraId="04985897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638B44E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70DF975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Lao PDR</w:t>
            </w:r>
          </w:p>
        </w:tc>
        <w:tc>
          <w:tcPr>
            <w:tcW w:w="2268" w:type="dxa"/>
            <w:vAlign w:val="bottom"/>
          </w:tcPr>
          <w:p w14:paraId="4CBE497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2268" w:type="dxa"/>
            <w:vAlign w:val="bottom"/>
          </w:tcPr>
          <w:p w14:paraId="3B141D5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New Caledonia</w:t>
            </w:r>
          </w:p>
        </w:tc>
      </w:tr>
      <w:tr w:rsidR="00D26686" w:rsidRPr="00D26686" w14:paraId="6CF636F0" w14:textId="77777777" w:rsidTr="00312334">
        <w:trPr>
          <w:trHeight w:val="57"/>
        </w:trPr>
        <w:tc>
          <w:tcPr>
            <w:tcW w:w="1674" w:type="dxa"/>
            <w:vMerge/>
          </w:tcPr>
          <w:p w14:paraId="2526FFBE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642DDDA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4E9D7AB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Myanmar</w:t>
            </w:r>
          </w:p>
        </w:tc>
        <w:tc>
          <w:tcPr>
            <w:tcW w:w="2268" w:type="dxa"/>
            <w:vAlign w:val="bottom"/>
          </w:tcPr>
          <w:p w14:paraId="0A7A25B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2268" w:type="dxa"/>
            <w:vAlign w:val="bottom"/>
          </w:tcPr>
          <w:p w14:paraId="0B057F6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New Zealand</w:t>
            </w:r>
          </w:p>
        </w:tc>
      </w:tr>
      <w:tr w:rsidR="00D26686" w:rsidRPr="00D26686" w14:paraId="1AED73DE" w14:textId="77777777" w:rsidTr="00312334">
        <w:trPr>
          <w:trHeight w:val="57"/>
        </w:trPr>
        <w:tc>
          <w:tcPr>
            <w:tcW w:w="1674" w:type="dxa"/>
            <w:vMerge/>
          </w:tcPr>
          <w:p w14:paraId="3CA673D3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58B6290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5F503D3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Papua New Guinea</w:t>
            </w:r>
          </w:p>
        </w:tc>
        <w:tc>
          <w:tcPr>
            <w:tcW w:w="2268" w:type="dxa"/>
          </w:tcPr>
          <w:p w14:paraId="244A559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2C2EC3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ingapore</w:t>
            </w:r>
          </w:p>
        </w:tc>
      </w:tr>
      <w:tr w:rsidR="00D26686" w:rsidRPr="00D26686" w14:paraId="124BA1AD" w14:textId="77777777" w:rsidTr="00312334">
        <w:trPr>
          <w:trHeight w:val="57"/>
        </w:trPr>
        <w:tc>
          <w:tcPr>
            <w:tcW w:w="1674" w:type="dxa"/>
            <w:vMerge/>
          </w:tcPr>
          <w:p w14:paraId="2282DCB9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115A6D3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551C9FC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2268" w:type="dxa"/>
          </w:tcPr>
          <w:p w14:paraId="462BB75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624869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76095B7F" w14:textId="77777777" w:rsidTr="00312334">
        <w:trPr>
          <w:trHeight w:val="57"/>
        </w:trPr>
        <w:tc>
          <w:tcPr>
            <w:tcW w:w="1674" w:type="dxa"/>
            <w:vMerge/>
          </w:tcPr>
          <w:p w14:paraId="7A862F61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08D48BA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5CFE89C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amoa</w:t>
            </w:r>
          </w:p>
        </w:tc>
        <w:tc>
          <w:tcPr>
            <w:tcW w:w="2268" w:type="dxa"/>
          </w:tcPr>
          <w:p w14:paraId="2BF806F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52FCE4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53FD7AA7" w14:textId="77777777" w:rsidTr="00312334">
        <w:trPr>
          <w:trHeight w:val="57"/>
        </w:trPr>
        <w:tc>
          <w:tcPr>
            <w:tcW w:w="1674" w:type="dxa"/>
            <w:vMerge/>
          </w:tcPr>
          <w:p w14:paraId="600811F1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30A53FA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4E8832E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olomon Islands</w:t>
            </w:r>
          </w:p>
        </w:tc>
        <w:tc>
          <w:tcPr>
            <w:tcW w:w="2268" w:type="dxa"/>
          </w:tcPr>
          <w:p w14:paraId="5A16839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CC31B5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664CB216" w14:textId="77777777" w:rsidTr="00312334">
        <w:trPr>
          <w:trHeight w:val="57"/>
        </w:trPr>
        <w:tc>
          <w:tcPr>
            <w:tcW w:w="1674" w:type="dxa"/>
            <w:vMerge/>
          </w:tcPr>
          <w:p w14:paraId="3E573787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32FA0E3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3E00E59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Vanuatu</w:t>
            </w:r>
          </w:p>
        </w:tc>
        <w:tc>
          <w:tcPr>
            <w:tcW w:w="2268" w:type="dxa"/>
          </w:tcPr>
          <w:p w14:paraId="4375C5B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82F368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400DAE66" w14:textId="77777777" w:rsidTr="00312334">
        <w:trPr>
          <w:trHeight w:val="57"/>
        </w:trPr>
        <w:tc>
          <w:tcPr>
            <w:tcW w:w="1674" w:type="dxa"/>
            <w:vMerge/>
            <w:tcBorders>
              <w:bottom w:val="single" w:sz="4" w:space="0" w:color="auto"/>
            </w:tcBorders>
          </w:tcPr>
          <w:p w14:paraId="2758E14B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17C7B1E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63015CA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4BB20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F8B39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1F839F36" w14:textId="77777777" w:rsidTr="00312334">
        <w:trPr>
          <w:trHeight w:val="57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67E84808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552057F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DB584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D6627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8BBAA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21C12360" w14:textId="77777777" w:rsidTr="00312334">
        <w:trPr>
          <w:trHeight w:val="57"/>
        </w:trPr>
        <w:tc>
          <w:tcPr>
            <w:tcW w:w="1674" w:type="dxa"/>
            <w:vMerge w:val="restart"/>
            <w:tcBorders>
              <w:top w:val="single" w:sz="4" w:space="0" w:color="auto"/>
            </w:tcBorders>
            <w:vAlign w:val="center"/>
          </w:tcPr>
          <w:p w14:paraId="177FA39A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OUTH ASIA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16B3FB4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11BB8C5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03AC4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Maldiv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1EF46B3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5CAD6EBF" w14:textId="77777777" w:rsidTr="00312334">
        <w:trPr>
          <w:trHeight w:val="57"/>
        </w:trPr>
        <w:tc>
          <w:tcPr>
            <w:tcW w:w="1674" w:type="dxa"/>
            <w:vMerge/>
          </w:tcPr>
          <w:p w14:paraId="0976D4EC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2ED31A4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73A5017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hutan</w:t>
            </w:r>
          </w:p>
        </w:tc>
        <w:tc>
          <w:tcPr>
            <w:tcW w:w="2268" w:type="dxa"/>
          </w:tcPr>
          <w:p w14:paraId="1C3732D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CA6238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56D5CD79" w14:textId="77777777" w:rsidTr="00312334">
        <w:trPr>
          <w:trHeight w:val="57"/>
        </w:trPr>
        <w:tc>
          <w:tcPr>
            <w:tcW w:w="1674" w:type="dxa"/>
            <w:vMerge/>
          </w:tcPr>
          <w:p w14:paraId="047E6F88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0189553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0C975AF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2268" w:type="dxa"/>
          </w:tcPr>
          <w:p w14:paraId="2589F88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3910DC0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248BE83F" w14:textId="77777777" w:rsidTr="00312334">
        <w:trPr>
          <w:trHeight w:val="57"/>
        </w:trPr>
        <w:tc>
          <w:tcPr>
            <w:tcW w:w="1674" w:type="dxa"/>
            <w:vMerge/>
          </w:tcPr>
          <w:p w14:paraId="633883B4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0A218E0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44532D4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</w:p>
        </w:tc>
        <w:tc>
          <w:tcPr>
            <w:tcW w:w="2268" w:type="dxa"/>
          </w:tcPr>
          <w:p w14:paraId="45FD3BE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EF127A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2E160EF9" w14:textId="77777777" w:rsidTr="00312334">
        <w:trPr>
          <w:trHeight w:val="57"/>
        </w:trPr>
        <w:tc>
          <w:tcPr>
            <w:tcW w:w="1674" w:type="dxa"/>
            <w:vMerge/>
          </w:tcPr>
          <w:p w14:paraId="26598EE8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54CC21D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363AFA7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2268" w:type="dxa"/>
          </w:tcPr>
          <w:p w14:paraId="0FA86EE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BB306B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3855430E" w14:textId="77777777" w:rsidTr="00312334">
        <w:trPr>
          <w:trHeight w:val="57"/>
        </w:trPr>
        <w:tc>
          <w:tcPr>
            <w:tcW w:w="1674" w:type="dxa"/>
            <w:vMerge/>
            <w:tcBorders>
              <w:bottom w:val="single" w:sz="4" w:space="0" w:color="auto"/>
            </w:tcBorders>
          </w:tcPr>
          <w:p w14:paraId="1F493489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5671299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4E5533B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ri Lank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ADAD4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2DC4BD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69C7E386" w14:textId="77777777" w:rsidTr="00312334">
        <w:trPr>
          <w:trHeight w:val="57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39FA376B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4F2CDAB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6CF65F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87732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59380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686" w:rsidRPr="00D26686" w14:paraId="0A8AF41D" w14:textId="77777777" w:rsidTr="00312334">
        <w:trPr>
          <w:trHeight w:val="57"/>
        </w:trPr>
        <w:tc>
          <w:tcPr>
            <w:tcW w:w="1674" w:type="dxa"/>
            <w:vMerge w:val="restart"/>
            <w:tcBorders>
              <w:top w:val="single" w:sz="4" w:space="0" w:color="auto"/>
            </w:tcBorders>
            <w:vAlign w:val="center"/>
          </w:tcPr>
          <w:p w14:paraId="34706A3D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WESTERN EUROPE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57A888D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796826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415DBF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5A4B39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Andorra</w:t>
            </w:r>
          </w:p>
        </w:tc>
      </w:tr>
      <w:tr w:rsidR="00D26686" w:rsidRPr="00D26686" w14:paraId="1EFA7E7D" w14:textId="77777777" w:rsidTr="00312334">
        <w:trPr>
          <w:trHeight w:val="57"/>
        </w:trPr>
        <w:tc>
          <w:tcPr>
            <w:tcW w:w="1674" w:type="dxa"/>
            <w:vMerge/>
          </w:tcPr>
          <w:p w14:paraId="0FC3B5DC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62246AA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A1D39B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E3B737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9C9D4E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</w:tr>
      <w:tr w:rsidR="00D26686" w:rsidRPr="00D26686" w14:paraId="716B9387" w14:textId="77777777" w:rsidTr="00312334">
        <w:trPr>
          <w:trHeight w:val="57"/>
        </w:trPr>
        <w:tc>
          <w:tcPr>
            <w:tcW w:w="1674" w:type="dxa"/>
            <w:vMerge/>
          </w:tcPr>
          <w:p w14:paraId="0AD33497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63953AA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EF8028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B865B3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C66738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</w:tr>
      <w:tr w:rsidR="00D26686" w:rsidRPr="00D26686" w14:paraId="54A39321" w14:textId="77777777" w:rsidTr="00312334">
        <w:trPr>
          <w:trHeight w:val="57"/>
        </w:trPr>
        <w:tc>
          <w:tcPr>
            <w:tcW w:w="1674" w:type="dxa"/>
            <w:vMerge/>
          </w:tcPr>
          <w:p w14:paraId="4707A1CC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0AD6DD6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FF8D7D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87E278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ABE6132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</w:tr>
      <w:tr w:rsidR="00D26686" w:rsidRPr="00D26686" w14:paraId="77A20B5F" w14:textId="77777777" w:rsidTr="00312334">
        <w:trPr>
          <w:trHeight w:val="57"/>
        </w:trPr>
        <w:tc>
          <w:tcPr>
            <w:tcW w:w="1674" w:type="dxa"/>
            <w:vMerge/>
          </w:tcPr>
          <w:p w14:paraId="22503C45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7B24F06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327178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DBF535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FEDFA2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</w:tr>
      <w:tr w:rsidR="00D26686" w:rsidRPr="00D26686" w14:paraId="027D13C5" w14:textId="77777777" w:rsidTr="00312334">
        <w:trPr>
          <w:trHeight w:val="57"/>
        </w:trPr>
        <w:tc>
          <w:tcPr>
            <w:tcW w:w="1674" w:type="dxa"/>
            <w:vMerge/>
          </w:tcPr>
          <w:p w14:paraId="1E9B229E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408BB87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B30F92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0D46A4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FFCDB7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</w:tr>
      <w:tr w:rsidR="00D26686" w:rsidRPr="00D26686" w14:paraId="1B6E9ED7" w14:textId="77777777" w:rsidTr="00312334">
        <w:trPr>
          <w:trHeight w:val="57"/>
        </w:trPr>
        <w:tc>
          <w:tcPr>
            <w:tcW w:w="1674" w:type="dxa"/>
            <w:vMerge/>
          </w:tcPr>
          <w:p w14:paraId="136C1960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3516432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21C1B3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B4E0A1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BE5014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</w:tr>
      <w:tr w:rsidR="00D26686" w:rsidRPr="00D26686" w14:paraId="37310975" w14:textId="77777777" w:rsidTr="00312334">
        <w:trPr>
          <w:trHeight w:val="57"/>
        </w:trPr>
        <w:tc>
          <w:tcPr>
            <w:tcW w:w="1674" w:type="dxa"/>
            <w:vMerge/>
          </w:tcPr>
          <w:p w14:paraId="7DD071CC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40AA9B3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C1078D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EF8F2B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3F839D2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</w:p>
        </w:tc>
      </w:tr>
      <w:tr w:rsidR="00D26686" w:rsidRPr="00D26686" w14:paraId="496ECD3B" w14:textId="77777777" w:rsidTr="00312334">
        <w:trPr>
          <w:trHeight w:val="57"/>
        </w:trPr>
        <w:tc>
          <w:tcPr>
            <w:tcW w:w="1674" w:type="dxa"/>
            <w:vMerge/>
          </w:tcPr>
          <w:p w14:paraId="6F44A5FE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37A0EEF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3FC76F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76B9CA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66630E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Iceland</w:t>
            </w:r>
          </w:p>
        </w:tc>
      </w:tr>
      <w:tr w:rsidR="00D26686" w:rsidRPr="00D26686" w14:paraId="0973D66C" w14:textId="77777777" w:rsidTr="00312334">
        <w:trPr>
          <w:trHeight w:val="57"/>
        </w:trPr>
        <w:tc>
          <w:tcPr>
            <w:tcW w:w="1674" w:type="dxa"/>
            <w:vMerge/>
          </w:tcPr>
          <w:p w14:paraId="3AC43D01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156530C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60CD48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54111A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C4F4E1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</w:tr>
      <w:tr w:rsidR="00D26686" w:rsidRPr="00D26686" w14:paraId="435FAADC" w14:textId="77777777" w:rsidTr="00312334">
        <w:trPr>
          <w:trHeight w:val="57"/>
        </w:trPr>
        <w:tc>
          <w:tcPr>
            <w:tcW w:w="1674" w:type="dxa"/>
            <w:vMerge/>
          </w:tcPr>
          <w:p w14:paraId="3BF5AFB2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5B621DE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E22D3E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92837B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6EDFF1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Israel</w:t>
            </w:r>
          </w:p>
        </w:tc>
      </w:tr>
      <w:tr w:rsidR="00D26686" w:rsidRPr="00D26686" w14:paraId="55977743" w14:textId="77777777" w:rsidTr="00312334">
        <w:trPr>
          <w:trHeight w:val="57"/>
        </w:trPr>
        <w:tc>
          <w:tcPr>
            <w:tcW w:w="1674" w:type="dxa"/>
            <w:vMerge/>
          </w:tcPr>
          <w:p w14:paraId="482A98C8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253408D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8443EA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D2473F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A82C3A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</w:tr>
      <w:tr w:rsidR="00D26686" w:rsidRPr="00D26686" w14:paraId="2AF07FCB" w14:textId="77777777" w:rsidTr="00312334">
        <w:trPr>
          <w:trHeight w:val="57"/>
        </w:trPr>
        <w:tc>
          <w:tcPr>
            <w:tcW w:w="1674" w:type="dxa"/>
            <w:vMerge/>
          </w:tcPr>
          <w:p w14:paraId="2EC730A3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2AA1BB4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9995E85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BCBC6B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43944A3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Liechtenstein</w:t>
            </w:r>
          </w:p>
        </w:tc>
      </w:tr>
      <w:tr w:rsidR="00D26686" w:rsidRPr="00D26686" w14:paraId="1F4801CC" w14:textId="77777777" w:rsidTr="00312334">
        <w:trPr>
          <w:trHeight w:val="57"/>
        </w:trPr>
        <w:tc>
          <w:tcPr>
            <w:tcW w:w="1674" w:type="dxa"/>
            <w:vMerge/>
          </w:tcPr>
          <w:p w14:paraId="676357B9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6929514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11F573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A62F8E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1F3C13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Luxembourg</w:t>
            </w:r>
          </w:p>
        </w:tc>
      </w:tr>
      <w:tr w:rsidR="00D26686" w:rsidRPr="00D26686" w14:paraId="43B7674F" w14:textId="77777777" w:rsidTr="00312334">
        <w:trPr>
          <w:trHeight w:val="57"/>
        </w:trPr>
        <w:tc>
          <w:tcPr>
            <w:tcW w:w="1674" w:type="dxa"/>
            <w:vMerge/>
          </w:tcPr>
          <w:p w14:paraId="2879A609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5DE3603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6EEF99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8EB01DB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AB3184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Malta</w:t>
            </w:r>
          </w:p>
        </w:tc>
      </w:tr>
      <w:tr w:rsidR="00D26686" w:rsidRPr="00D26686" w14:paraId="739D716E" w14:textId="77777777" w:rsidTr="00312334">
        <w:trPr>
          <w:trHeight w:val="57"/>
        </w:trPr>
        <w:tc>
          <w:tcPr>
            <w:tcW w:w="1674" w:type="dxa"/>
            <w:vMerge/>
          </w:tcPr>
          <w:p w14:paraId="6E0323ED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0986405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E5E622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5E76BC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A1D5DA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</w:tr>
      <w:tr w:rsidR="00D26686" w:rsidRPr="00D26686" w14:paraId="19E81A34" w14:textId="77777777" w:rsidTr="00312334">
        <w:trPr>
          <w:trHeight w:val="57"/>
        </w:trPr>
        <w:tc>
          <w:tcPr>
            <w:tcW w:w="1674" w:type="dxa"/>
            <w:vMerge/>
          </w:tcPr>
          <w:p w14:paraId="7A156C8A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22F1D36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2481E9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3C955B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DEA8B2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</w:tr>
      <w:tr w:rsidR="00D26686" w:rsidRPr="00D26686" w14:paraId="38D772B5" w14:textId="77777777" w:rsidTr="00312334">
        <w:trPr>
          <w:trHeight w:val="57"/>
        </w:trPr>
        <w:tc>
          <w:tcPr>
            <w:tcW w:w="1674" w:type="dxa"/>
            <w:vMerge/>
          </w:tcPr>
          <w:p w14:paraId="7841EC9E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141F5E4A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270FE2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3D2B34D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5354CF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</w:tr>
      <w:tr w:rsidR="00D26686" w:rsidRPr="00D26686" w14:paraId="18E94913" w14:textId="77777777" w:rsidTr="00312334">
        <w:trPr>
          <w:trHeight w:val="57"/>
        </w:trPr>
        <w:tc>
          <w:tcPr>
            <w:tcW w:w="1674" w:type="dxa"/>
            <w:vMerge/>
          </w:tcPr>
          <w:p w14:paraId="3C5859B4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247620F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2DB5DA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4A492CF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8A0B91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</w:tr>
      <w:tr w:rsidR="00D26686" w:rsidRPr="00D26686" w14:paraId="2EE2D242" w14:textId="77777777" w:rsidTr="00312334">
        <w:trPr>
          <w:trHeight w:val="57"/>
        </w:trPr>
        <w:tc>
          <w:tcPr>
            <w:tcW w:w="1674" w:type="dxa"/>
            <w:vMerge/>
          </w:tcPr>
          <w:p w14:paraId="48A52DB3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03D71707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D9B29B4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49BC72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7338786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</w:tr>
      <w:tr w:rsidR="00D26686" w:rsidRPr="00D26686" w14:paraId="5A59254C" w14:textId="77777777" w:rsidTr="00312334">
        <w:trPr>
          <w:trHeight w:val="57"/>
        </w:trPr>
        <w:tc>
          <w:tcPr>
            <w:tcW w:w="1674" w:type="dxa"/>
            <w:vMerge/>
          </w:tcPr>
          <w:p w14:paraId="4EA8F8C1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</w:tcPr>
          <w:p w14:paraId="435BE898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7F6D8F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3EDB1EE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0CFAE29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</w:tr>
      <w:tr w:rsidR="00D26686" w:rsidRPr="00D26686" w14:paraId="245B4ECA" w14:textId="77777777" w:rsidTr="00312334">
        <w:trPr>
          <w:trHeight w:val="57"/>
        </w:trPr>
        <w:tc>
          <w:tcPr>
            <w:tcW w:w="1674" w:type="dxa"/>
            <w:vMerge/>
            <w:tcBorders>
              <w:bottom w:val="single" w:sz="4" w:space="0" w:color="auto"/>
            </w:tcBorders>
          </w:tcPr>
          <w:p w14:paraId="28F8BC9D" w14:textId="77777777" w:rsidR="00D26686" w:rsidRPr="00AA703C" w:rsidRDefault="00D26686" w:rsidP="003123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69688B01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AA99980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772B22C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562A0053" w14:textId="77777777" w:rsidR="00D26686" w:rsidRPr="00AA703C" w:rsidRDefault="00D26686" w:rsidP="00312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703C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</w:tr>
    </w:tbl>
    <w:p w14:paraId="5DEA5EAB" w14:textId="77777777" w:rsidR="00D26686" w:rsidRPr="00AA703C" w:rsidRDefault="00D26686" w:rsidP="00D26686">
      <w:pPr>
        <w:rPr>
          <w:rFonts w:ascii="Times New Roman" w:hAnsi="Times New Roman" w:cs="Times New Roman"/>
        </w:rPr>
      </w:pPr>
    </w:p>
    <w:p w14:paraId="349B1EAC" w14:textId="77777777" w:rsidR="00CC0B8F" w:rsidRPr="00D26686" w:rsidRDefault="00CC0B8F" w:rsidP="00BF71FE">
      <w:pPr>
        <w:rPr>
          <w:rFonts w:ascii="Times New Roman" w:hAnsi="Times New Roman" w:cs="Times New Roman"/>
        </w:rPr>
      </w:pPr>
    </w:p>
    <w:sectPr w:rsidR="00CC0B8F" w:rsidRPr="00D26686" w:rsidSect="00E37881">
      <w:footerReference w:type="default" r:id="rId9"/>
      <w:pgSz w:w="12240" w:h="20160" w:code="5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72A1A0" w14:textId="77777777" w:rsidR="00E37881" w:rsidRDefault="00E37881" w:rsidP="00720916">
      <w:pPr>
        <w:spacing w:after="0" w:line="240" w:lineRule="auto"/>
      </w:pPr>
      <w:r>
        <w:separator/>
      </w:r>
    </w:p>
  </w:endnote>
  <w:endnote w:type="continuationSeparator" w:id="0">
    <w:p w14:paraId="47E0AA6E" w14:textId="77777777" w:rsidR="00E37881" w:rsidRDefault="00E37881" w:rsidP="00720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97398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00D00" w14:textId="77777777" w:rsidR="00315979" w:rsidRDefault="003159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EF7E16" w14:textId="77777777" w:rsidR="00315979" w:rsidRDefault="00315979" w:rsidP="00720916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CE6545" w14:textId="77777777" w:rsidR="00E37881" w:rsidRDefault="00E37881" w:rsidP="00720916">
      <w:pPr>
        <w:spacing w:after="0" w:line="240" w:lineRule="auto"/>
      </w:pPr>
      <w:r>
        <w:separator/>
      </w:r>
    </w:p>
  </w:footnote>
  <w:footnote w:type="continuationSeparator" w:id="0">
    <w:p w14:paraId="5A2C5505" w14:textId="77777777" w:rsidR="00E37881" w:rsidRDefault="00E37881" w:rsidP="00720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E41"/>
    <w:rsid w:val="000513E0"/>
    <w:rsid w:val="00065EF4"/>
    <w:rsid w:val="000F7B23"/>
    <w:rsid w:val="00100EC0"/>
    <w:rsid w:val="00115213"/>
    <w:rsid w:val="002738B5"/>
    <w:rsid w:val="00274DFB"/>
    <w:rsid w:val="00280896"/>
    <w:rsid w:val="002A1D8F"/>
    <w:rsid w:val="002E0CF3"/>
    <w:rsid w:val="00301C53"/>
    <w:rsid w:val="003039EE"/>
    <w:rsid w:val="00315979"/>
    <w:rsid w:val="00337C63"/>
    <w:rsid w:val="00367232"/>
    <w:rsid w:val="003C67BF"/>
    <w:rsid w:val="003D3663"/>
    <w:rsid w:val="003E2702"/>
    <w:rsid w:val="003E7C44"/>
    <w:rsid w:val="004519AF"/>
    <w:rsid w:val="00490CF3"/>
    <w:rsid w:val="004B73C6"/>
    <w:rsid w:val="00585D1D"/>
    <w:rsid w:val="005972AB"/>
    <w:rsid w:val="005E6070"/>
    <w:rsid w:val="00623245"/>
    <w:rsid w:val="006873C9"/>
    <w:rsid w:val="006D6A19"/>
    <w:rsid w:val="006E764E"/>
    <w:rsid w:val="00717B85"/>
    <w:rsid w:val="00720916"/>
    <w:rsid w:val="007B5FEB"/>
    <w:rsid w:val="007C4D4B"/>
    <w:rsid w:val="008A03DF"/>
    <w:rsid w:val="008A0CC2"/>
    <w:rsid w:val="008A0F59"/>
    <w:rsid w:val="008C4F99"/>
    <w:rsid w:val="00917D66"/>
    <w:rsid w:val="00924AE5"/>
    <w:rsid w:val="0096332C"/>
    <w:rsid w:val="00972C8E"/>
    <w:rsid w:val="009B4F83"/>
    <w:rsid w:val="00A6761D"/>
    <w:rsid w:val="00A826EE"/>
    <w:rsid w:val="00AA05C4"/>
    <w:rsid w:val="00AA703C"/>
    <w:rsid w:val="00AF442D"/>
    <w:rsid w:val="00B00D90"/>
    <w:rsid w:val="00B37A38"/>
    <w:rsid w:val="00B47748"/>
    <w:rsid w:val="00B559CA"/>
    <w:rsid w:val="00B74593"/>
    <w:rsid w:val="00BA2EC8"/>
    <w:rsid w:val="00BF71FE"/>
    <w:rsid w:val="00C07944"/>
    <w:rsid w:val="00C17382"/>
    <w:rsid w:val="00C66E41"/>
    <w:rsid w:val="00CC0B8F"/>
    <w:rsid w:val="00CD6401"/>
    <w:rsid w:val="00D0168C"/>
    <w:rsid w:val="00D2497E"/>
    <w:rsid w:val="00D26686"/>
    <w:rsid w:val="00D36863"/>
    <w:rsid w:val="00D63FCA"/>
    <w:rsid w:val="00E32AC0"/>
    <w:rsid w:val="00E35440"/>
    <w:rsid w:val="00E37881"/>
    <w:rsid w:val="00E6356A"/>
    <w:rsid w:val="00E77562"/>
    <w:rsid w:val="00ED56C6"/>
    <w:rsid w:val="00F02C19"/>
    <w:rsid w:val="00F2611D"/>
    <w:rsid w:val="00FB5344"/>
    <w:rsid w:val="00FC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1C889"/>
  <w15:docId w15:val="{BB81DE57-CC00-45B3-9C39-0A4F7100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Normal-BR1">
    <w:name w:val="Normal-BR1"/>
  </w:style>
  <w:style w:type="paragraph" w:customStyle="1" w:styleId="Normal2-BR1">
    <w:name w:val="Normal2-BR1"/>
  </w:style>
  <w:style w:type="paragraph" w:customStyle="1" w:styleId="Normal3-BR1">
    <w:name w:val="Normal3-BR1"/>
  </w:style>
  <w:style w:type="paragraph" w:customStyle="1" w:styleId="Normal4-BR1">
    <w:name w:val="Normal4-BR1"/>
  </w:style>
  <w:style w:type="paragraph" w:customStyle="1" w:styleId="Normal5-BR1">
    <w:name w:val="Normal5-BR1"/>
  </w:style>
  <w:style w:type="paragraph" w:customStyle="1" w:styleId="Normal6-BR1">
    <w:name w:val="Normal6-BR1"/>
  </w:style>
  <w:style w:type="paragraph" w:customStyle="1" w:styleId="Normal7-BR1">
    <w:name w:val="Normal7-BR1"/>
  </w:style>
  <w:style w:type="paragraph" w:customStyle="1" w:styleId="Normal8-BR1">
    <w:name w:val="Normal8-BR1"/>
  </w:style>
  <w:style w:type="paragraph" w:customStyle="1" w:styleId="Normal9-BR1">
    <w:name w:val="Normal9-BR1"/>
  </w:style>
  <w:style w:type="paragraph" w:customStyle="1" w:styleId="Normal10-BR1">
    <w:name w:val="Normal10-BR1"/>
  </w:style>
  <w:style w:type="paragraph" w:customStyle="1" w:styleId="Normal11-BR1">
    <w:name w:val="Normal11-BR1"/>
  </w:style>
  <w:style w:type="paragraph" w:customStyle="1" w:styleId="Normal12-BR1">
    <w:name w:val="Normal12-BR1"/>
  </w:style>
  <w:style w:type="paragraph" w:customStyle="1" w:styleId="Normal13-BR1">
    <w:name w:val="Normal13-BR1"/>
  </w:style>
  <w:style w:type="paragraph" w:customStyle="1" w:styleId="Normal14-BR1">
    <w:name w:val="Normal14-BR1"/>
  </w:style>
  <w:style w:type="paragraph" w:customStyle="1" w:styleId="Normal15-BR1">
    <w:name w:val="Normal15-BR1"/>
  </w:style>
  <w:style w:type="paragraph" w:customStyle="1" w:styleId="Normal16-BR1">
    <w:name w:val="Normal16-BR1"/>
  </w:style>
  <w:style w:type="paragraph" w:customStyle="1" w:styleId="Normal17-BR1">
    <w:name w:val="Normal17-BR1"/>
  </w:style>
  <w:style w:type="paragraph" w:customStyle="1" w:styleId="Normal18-BR1">
    <w:name w:val="Normal18-BR1"/>
  </w:style>
  <w:style w:type="paragraph" w:customStyle="1" w:styleId="Normal19-BR1">
    <w:name w:val="Normal19-BR1"/>
  </w:style>
  <w:style w:type="paragraph" w:customStyle="1" w:styleId="Normal20-BR1">
    <w:name w:val="Normal20-BR1"/>
  </w:style>
  <w:style w:type="paragraph" w:customStyle="1" w:styleId="Normal21-BR1">
    <w:name w:val="Normal21-BR1"/>
  </w:style>
  <w:style w:type="paragraph" w:customStyle="1" w:styleId="Normal22-BR1">
    <w:name w:val="Normal22-BR1"/>
  </w:style>
  <w:style w:type="paragraph" w:customStyle="1" w:styleId="Normal23-BR1">
    <w:name w:val="Normal23-BR1"/>
  </w:style>
  <w:style w:type="paragraph" w:customStyle="1" w:styleId="Normal24-BR1">
    <w:name w:val="Normal24-BR1"/>
  </w:style>
  <w:style w:type="paragraph" w:customStyle="1" w:styleId="Normal25-BR1">
    <w:name w:val="Normal25-BR1"/>
  </w:style>
  <w:style w:type="paragraph" w:customStyle="1" w:styleId="Normal26-BR1">
    <w:name w:val="Normal26-BR1"/>
  </w:style>
  <w:style w:type="paragraph" w:customStyle="1" w:styleId="Normal27-BR1">
    <w:name w:val="Normal27-BR1"/>
  </w:style>
  <w:style w:type="paragraph" w:customStyle="1" w:styleId="Normal28-BR1">
    <w:name w:val="Normal28-BR1"/>
  </w:style>
  <w:style w:type="paragraph" w:customStyle="1" w:styleId="Normal29-BR1">
    <w:name w:val="Normal29-BR1"/>
  </w:style>
  <w:style w:type="paragraph" w:customStyle="1" w:styleId="Normal30-BR1">
    <w:name w:val="Normal30-BR1"/>
  </w:style>
  <w:style w:type="paragraph" w:customStyle="1" w:styleId="Normal31-BR1">
    <w:name w:val="Normal31-BR1"/>
  </w:style>
  <w:style w:type="paragraph" w:customStyle="1" w:styleId="Normal32-BR1">
    <w:name w:val="Normal32-BR1"/>
  </w:style>
  <w:style w:type="paragraph" w:customStyle="1" w:styleId="Normal33-BR1">
    <w:name w:val="Normal33-BR1"/>
  </w:style>
  <w:style w:type="paragraph" w:customStyle="1" w:styleId="Normal34-BR1">
    <w:name w:val="Normal34-BR1"/>
  </w:style>
  <w:style w:type="paragraph" w:customStyle="1" w:styleId="Normal35-BR1">
    <w:name w:val="Normal35-BR1"/>
  </w:style>
  <w:style w:type="paragraph" w:customStyle="1" w:styleId="Normal36-BR1">
    <w:name w:val="Normal36-BR1"/>
  </w:style>
  <w:style w:type="paragraph" w:customStyle="1" w:styleId="Normal37-BR1">
    <w:name w:val="Normal37-BR1"/>
  </w:style>
  <w:style w:type="paragraph" w:customStyle="1" w:styleId="Normal38-BR1">
    <w:name w:val="Normal38-BR1"/>
  </w:style>
  <w:style w:type="paragraph" w:customStyle="1" w:styleId="Normal39-BR1">
    <w:name w:val="Normal39-BR1"/>
  </w:style>
  <w:style w:type="paragraph" w:customStyle="1" w:styleId="Normal40-BR1">
    <w:name w:val="Normal40-BR1"/>
  </w:style>
  <w:style w:type="paragraph" w:customStyle="1" w:styleId="Normal41-BR1">
    <w:name w:val="Normal41-BR1"/>
  </w:style>
  <w:style w:type="paragraph" w:customStyle="1" w:styleId="Normal42-BR1">
    <w:name w:val="Normal42-BR1"/>
  </w:style>
  <w:style w:type="paragraph" w:customStyle="1" w:styleId="Normal43-BR1">
    <w:name w:val="Normal43-BR1"/>
  </w:style>
  <w:style w:type="paragraph" w:customStyle="1" w:styleId="Normal44-BR1">
    <w:name w:val="Normal44-BR1"/>
  </w:style>
  <w:style w:type="paragraph" w:customStyle="1" w:styleId="Normal45-BR1">
    <w:name w:val="Normal45-BR1"/>
  </w:style>
  <w:style w:type="paragraph" w:customStyle="1" w:styleId="Normal46-BR1">
    <w:name w:val="Normal46-BR1"/>
  </w:style>
  <w:style w:type="paragraph" w:customStyle="1" w:styleId="Normal47-BR1">
    <w:name w:val="Normal47-BR1"/>
  </w:style>
  <w:style w:type="paragraph" w:customStyle="1" w:styleId="Normal48-BR1">
    <w:name w:val="Normal48-BR1"/>
  </w:style>
  <w:style w:type="paragraph" w:customStyle="1" w:styleId="Normal49-BR1">
    <w:name w:val="Normal49-BR1"/>
  </w:style>
  <w:style w:type="paragraph" w:customStyle="1" w:styleId="Normal50-BR1">
    <w:name w:val="Normal50-BR1"/>
  </w:style>
  <w:style w:type="paragraph" w:customStyle="1" w:styleId="Normal51-BR1">
    <w:name w:val="Normal51-BR1"/>
  </w:style>
  <w:style w:type="paragraph" w:customStyle="1" w:styleId="Normal52-BR1">
    <w:name w:val="Normal52-BR1"/>
  </w:style>
  <w:style w:type="paragraph" w:customStyle="1" w:styleId="Normal53-BR1">
    <w:name w:val="Normal53-BR1"/>
  </w:style>
  <w:style w:type="paragraph" w:customStyle="1" w:styleId="Normal54-BR1">
    <w:name w:val="Normal54-BR1"/>
  </w:style>
  <w:style w:type="paragraph" w:customStyle="1" w:styleId="Normal55-BR1">
    <w:name w:val="Normal55-BR1"/>
  </w:style>
  <w:style w:type="paragraph" w:customStyle="1" w:styleId="Normal56-BR1">
    <w:name w:val="Normal56-BR1"/>
  </w:style>
  <w:style w:type="paragraph" w:customStyle="1" w:styleId="Normal57-BR1">
    <w:name w:val="Normal57-BR1"/>
  </w:style>
  <w:style w:type="paragraph" w:customStyle="1" w:styleId="Normal58-BR1">
    <w:name w:val="Normal58-BR1"/>
  </w:style>
  <w:style w:type="paragraph" w:customStyle="1" w:styleId="Normal59-BR1">
    <w:name w:val="Normal59-BR1"/>
  </w:style>
  <w:style w:type="paragraph" w:customStyle="1" w:styleId="Normal60-BR1">
    <w:name w:val="Normal60-BR1"/>
  </w:style>
  <w:style w:type="paragraph" w:customStyle="1" w:styleId="Normal61-BR1">
    <w:name w:val="Normal61-BR1"/>
  </w:style>
  <w:style w:type="paragraph" w:customStyle="1" w:styleId="Normal62-BR1">
    <w:name w:val="Normal62-BR1"/>
  </w:style>
  <w:style w:type="paragraph" w:customStyle="1" w:styleId="Normal63-BR1">
    <w:name w:val="Normal63-BR1"/>
  </w:style>
  <w:style w:type="paragraph" w:customStyle="1" w:styleId="Normal64-BR1">
    <w:name w:val="Normal64-BR1"/>
  </w:style>
  <w:style w:type="paragraph" w:customStyle="1" w:styleId="Normal65-BR1">
    <w:name w:val="Normal65-BR1"/>
  </w:style>
  <w:style w:type="paragraph" w:customStyle="1" w:styleId="Normal66-BR1">
    <w:name w:val="Normal66-BR1"/>
  </w:style>
  <w:style w:type="paragraph" w:customStyle="1" w:styleId="Normal67-BR1">
    <w:name w:val="Normal67-BR1"/>
  </w:style>
  <w:style w:type="paragraph" w:customStyle="1" w:styleId="Normal68-BR1">
    <w:name w:val="Normal68-BR1"/>
  </w:style>
  <w:style w:type="paragraph" w:customStyle="1" w:styleId="Normal69-BR1">
    <w:name w:val="Normal69-BR1"/>
  </w:style>
  <w:style w:type="paragraph" w:customStyle="1" w:styleId="Normal70-BR1">
    <w:name w:val="Normal70-BR1"/>
  </w:style>
  <w:style w:type="paragraph" w:customStyle="1" w:styleId="Normal71-BR1">
    <w:name w:val="Normal71-BR1"/>
  </w:style>
  <w:style w:type="paragraph" w:customStyle="1" w:styleId="Normal72-BR1">
    <w:name w:val="Normal72-BR1"/>
  </w:style>
  <w:style w:type="paragraph" w:customStyle="1" w:styleId="Normal73-BR1">
    <w:name w:val="Normal73-BR1"/>
  </w:style>
  <w:style w:type="paragraph" w:customStyle="1" w:styleId="Normal74-BR1">
    <w:name w:val="Normal74-BR1"/>
  </w:style>
  <w:style w:type="paragraph" w:customStyle="1" w:styleId="Normal75-BR1">
    <w:name w:val="Normal75-BR1"/>
  </w:style>
  <w:style w:type="paragraph" w:customStyle="1" w:styleId="Normal76-BR1">
    <w:name w:val="Normal76-BR1"/>
  </w:style>
  <w:style w:type="paragraph" w:customStyle="1" w:styleId="Normal77-BR1">
    <w:name w:val="Normal77-BR1"/>
  </w:style>
  <w:style w:type="paragraph" w:customStyle="1" w:styleId="Normal78-BR1">
    <w:name w:val="Normal78-BR1"/>
  </w:style>
  <w:style w:type="paragraph" w:customStyle="1" w:styleId="Normal79-BR1">
    <w:name w:val="Normal79-BR1"/>
  </w:style>
  <w:style w:type="paragraph" w:customStyle="1" w:styleId="Normal80-BR1">
    <w:name w:val="Normal80-BR1"/>
  </w:style>
  <w:style w:type="paragraph" w:customStyle="1" w:styleId="Normal81-BR1">
    <w:name w:val="Normal81-BR1"/>
  </w:style>
  <w:style w:type="paragraph" w:customStyle="1" w:styleId="Normal82-BR1">
    <w:name w:val="Normal82-BR1"/>
  </w:style>
  <w:style w:type="paragraph" w:customStyle="1" w:styleId="Normal83-BR1">
    <w:name w:val="Normal83-BR1"/>
  </w:style>
  <w:style w:type="paragraph" w:customStyle="1" w:styleId="Normal84-BR1">
    <w:name w:val="Normal84-BR1"/>
  </w:style>
  <w:style w:type="paragraph" w:customStyle="1" w:styleId="Normal85-BR1">
    <w:name w:val="Normal85-BR1"/>
  </w:style>
  <w:style w:type="paragraph" w:customStyle="1" w:styleId="Normal86-BR1">
    <w:name w:val="Normal86-BR1"/>
  </w:style>
  <w:style w:type="paragraph" w:customStyle="1" w:styleId="Normal87-BR1">
    <w:name w:val="Normal87-BR1"/>
  </w:style>
  <w:style w:type="paragraph" w:customStyle="1" w:styleId="Normal88-BR1">
    <w:name w:val="Normal88-BR1"/>
  </w:style>
  <w:style w:type="paragraph" w:customStyle="1" w:styleId="Normal89-BR1">
    <w:name w:val="Normal89-BR1"/>
  </w:style>
  <w:style w:type="paragraph" w:customStyle="1" w:styleId="Normal90-BR1">
    <w:name w:val="Normal90-BR1"/>
  </w:style>
  <w:style w:type="paragraph" w:customStyle="1" w:styleId="Normal91-BR1">
    <w:name w:val="Normal91-BR1"/>
  </w:style>
  <w:style w:type="paragraph" w:customStyle="1" w:styleId="Normal92-BR1">
    <w:name w:val="Normal92-BR1"/>
  </w:style>
  <w:style w:type="paragraph" w:customStyle="1" w:styleId="Normal93-BR1">
    <w:name w:val="Normal93-BR1"/>
  </w:style>
  <w:style w:type="paragraph" w:customStyle="1" w:styleId="Normal94-BR1">
    <w:name w:val="Normal94-BR1"/>
  </w:style>
  <w:style w:type="paragraph" w:customStyle="1" w:styleId="Normal95-BR1">
    <w:name w:val="Normal95-BR1"/>
  </w:style>
  <w:style w:type="paragraph" w:customStyle="1" w:styleId="Normal96-BR1">
    <w:name w:val="Normal96-BR1"/>
  </w:style>
  <w:style w:type="paragraph" w:customStyle="1" w:styleId="Normal97-BR1">
    <w:name w:val="Normal97-BR1"/>
  </w:style>
  <w:style w:type="paragraph" w:customStyle="1" w:styleId="Normal98-BR1">
    <w:name w:val="Normal98-BR1"/>
  </w:style>
  <w:style w:type="paragraph" w:customStyle="1" w:styleId="Normal99-BR1">
    <w:name w:val="Normal99-BR1"/>
  </w:style>
  <w:style w:type="paragraph" w:customStyle="1" w:styleId="Normal100-BR1">
    <w:name w:val="Normal100-BR1"/>
  </w:style>
  <w:style w:type="paragraph" w:customStyle="1" w:styleId="Normal101-BR1">
    <w:name w:val="Normal101-BR1"/>
  </w:style>
  <w:style w:type="paragraph" w:customStyle="1" w:styleId="Normal102-BR1">
    <w:name w:val="Normal102-BR1"/>
  </w:style>
  <w:style w:type="paragraph" w:customStyle="1" w:styleId="Normal103-BR1">
    <w:name w:val="Normal103-BR1"/>
  </w:style>
  <w:style w:type="paragraph" w:customStyle="1" w:styleId="Normal104-BR1">
    <w:name w:val="Normal104-BR1"/>
  </w:style>
  <w:style w:type="paragraph" w:customStyle="1" w:styleId="Normal105-BR1">
    <w:name w:val="Normal105-BR1"/>
  </w:style>
  <w:style w:type="paragraph" w:customStyle="1" w:styleId="Normal106-BR1">
    <w:name w:val="Normal106-BR1"/>
  </w:style>
  <w:style w:type="paragraph" w:customStyle="1" w:styleId="Normal107-BR1">
    <w:name w:val="Normal107-BR1"/>
  </w:style>
  <w:style w:type="paragraph" w:customStyle="1" w:styleId="Normal108-BR1">
    <w:name w:val="Normal108-BR1"/>
  </w:style>
  <w:style w:type="paragraph" w:customStyle="1" w:styleId="Normal109-BR1">
    <w:name w:val="Normal109-BR1"/>
  </w:style>
  <w:style w:type="paragraph" w:customStyle="1" w:styleId="Normal110-BR1">
    <w:name w:val="Normal110-BR1"/>
  </w:style>
  <w:style w:type="paragraph" w:customStyle="1" w:styleId="Normal111-BR1">
    <w:name w:val="Normal111-BR1"/>
  </w:style>
  <w:style w:type="paragraph" w:customStyle="1" w:styleId="Normal112-BR1">
    <w:name w:val="Normal112-BR1"/>
  </w:style>
  <w:style w:type="paragraph" w:customStyle="1" w:styleId="Normal113-BR1">
    <w:name w:val="Normal113-BR1"/>
  </w:style>
  <w:style w:type="paragraph" w:customStyle="1" w:styleId="Normal114-BR1">
    <w:name w:val="Normal114-BR1"/>
  </w:style>
  <w:style w:type="paragraph" w:customStyle="1" w:styleId="Normal115-BR1">
    <w:name w:val="Normal115-BR1"/>
  </w:style>
  <w:style w:type="paragraph" w:customStyle="1" w:styleId="Normal116-BR1">
    <w:name w:val="Normal116-BR1"/>
  </w:style>
  <w:style w:type="paragraph" w:customStyle="1" w:styleId="Normal117-BR1">
    <w:name w:val="Normal117-BR1"/>
  </w:style>
  <w:style w:type="paragraph" w:customStyle="1" w:styleId="Normal118-BR1">
    <w:name w:val="Normal118-BR1"/>
  </w:style>
  <w:style w:type="paragraph" w:customStyle="1" w:styleId="Normal119-BR1">
    <w:name w:val="Normal119-BR1"/>
  </w:style>
  <w:style w:type="paragraph" w:customStyle="1" w:styleId="Normal120-BR1">
    <w:name w:val="Normal120-BR1"/>
  </w:style>
  <w:style w:type="paragraph" w:customStyle="1" w:styleId="Normal121-BR1">
    <w:name w:val="Normal121-BR1"/>
  </w:style>
  <w:style w:type="paragraph" w:customStyle="1" w:styleId="Normal122-BR1">
    <w:name w:val="Normal122-BR1"/>
  </w:style>
  <w:style w:type="paragraph" w:customStyle="1" w:styleId="Normal123-BR1">
    <w:name w:val="Normal123-BR1"/>
  </w:style>
  <w:style w:type="paragraph" w:customStyle="1" w:styleId="Normal124-BR1">
    <w:name w:val="Normal124-BR1"/>
  </w:style>
  <w:style w:type="paragraph" w:customStyle="1" w:styleId="Normal125-BR1">
    <w:name w:val="Normal125-BR1"/>
  </w:style>
  <w:style w:type="paragraph" w:customStyle="1" w:styleId="Normal126-BR1">
    <w:name w:val="Normal126-BR1"/>
  </w:style>
  <w:style w:type="paragraph" w:customStyle="1" w:styleId="Normal127-BR1">
    <w:name w:val="Normal127-BR1"/>
  </w:style>
  <w:style w:type="paragraph" w:customStyle="1" w:styleId="Normal128-BR1">
    <w:name w:val="Normal128-BR1"/>
  </w:style>
  <w:style w:type="paragraph" w:customStyle="1" w:styleId="Normal129-BR1">
    <w:name w:val="Normal129-BR1"/>
  </w:style>
  <w:style w:type="paragraph" w:customStyle="1" w:styleId="Normal130-BR1">
    <w:name w:val="Normal130-BR1"/>
  </w:style>
  <w:style w:type="paragraph" w:customStyle="1" w:styleId="Normal131-BR1">
    <w:name w:val="Normal131-BR1"/>
  </w:style>
  <w:style w:type="paragraph" w:customStyle="1" w:styleId="Normal132-BR1">
    <w:name w:val="Normal132-BR1"/>
  </w:style>
  <w:style w:type="paragraph" w:customStyle="1" w:styleId="Normal133-BR1">
    <w:name w:val="Normal133-BR1"/>
  </w:style>
  <w:style w:type="paragraph" w:customStyle="1" w:styleId="Normal134-BR1">
    <w:name w:val="Normal134-BR1"/>
  </w:style>
  <w:style w:type="paragraph" w:customStyle="1" w:styleId="Normal135-BR1">
    <w:name w:val="Normal135-BR1"/>
  </w:style>
  <w:style w:type="paragraph" w:customStyle="1" w:styleId="Normal136-BR1">
    <w:name w:val="Normal136-BR1"/>
  </w:style>
  <w:style w:type="paragraph" w:customStyle="1" w:styleId="Normal137-BR1">
    <w:name w:val="Normal137-BR1"/>
  </w:style>
  <w:style w:type="paragraph" w:customStyle="1" w:styleId="Normal138-BR1">
    <w:name w:val="Normal138-BR1"/>
  </w:style>
  <w:style w:type="paragraph" w:customStyle="1" w:styleId="Normal139-BR1">
    <w:name w:val="Normal139-BR1"/>
  </w:style>
  <w:style w:type="paragraph" w:customStyle="1" w:styleId="Normal140-BR1">
    <w:name w:val="Normal140-BR1"/>
  </w:style>
  <w:style w:type="paragraph" w:customStyle="1" w:styleId="Normal141-BR1">
    <w:name w:val="Normal141-BR1"/>
  </w:style>
  <w:style w:type="paragraph" w:customStyle="1" w:styleId="Normal142-BR1">
    <w:name w:val="Normal142-BR1"/>
  </w:style>
  <w:style w:type="paragraph" w:customStyle="1" w:styleId="Normal143-BR1">
    <w:name w:val="Normal143-BR1"/>
  </w:style>
  <w:style w:type="paragraph" w:customStyle="1" w:styleId="Normal144-BR1">
    <w:name w:val="Normal144-BR1"/>
  </w:style>
  <w:style w:type="paragraph" w:customStyle="1" w:styleId="Normal145-BR1">
    <w:name w:val="Normal145-BR1"/>
  </w:style>
  <w:style w:type="paragraph" w:customStyle="1" w:styleId="Normal146-BR1">
    <w:name w:val="Normal146-BR1"/>
  </w:style>
  <w:style w:type="paragraph" w:customStyle="1" w:styleId="Normal147-BR1">
    <w:name w:val="Normal147-BR1"/>
  </w:style>
  <w:style w:type="paragraph" w:customStyle="1" w:styleId="Normal148-BR1">
    <w:name w:val="Normal148-BR1"/>
  </w:style>
  <w:style w:type="paragraph" w:customStyle="1" w:styleId="Normal149-BR1">
    <w:name w:val="Normal149-BR1"/>
  </w:style>
  <w:style w:type="paragraph" w:customStyle="1" w:styleId="Normal150-BR1">
    <w:name w:val="Normal150-BR1"/>
  </w:style>
  <w:style w:type="paragraph" w:customStyle="1" w:styleId="Normal151-BR1">
    <w:name w:val="Normal151-BR1"/>
  </w:style>
  <w:style w:type="paragraph" w:customStyle="1" w:styleId="Normal152-BR1">
    <w:name w:val="Normal152-BR1"/>
  </w:style>
  <w:style w:type="paragraph" w:customStyle="1" w:styleId="Normal153-BR1">
    <w:name w:val="Normal153-BR1"/>
  </w:style>
  <w:style w:type="paragraph" w:customStyle="1" w:styleId="Normal154-BR1">
    <w:name w:val="Normal154-BR1"/>
  </w:style>
  <w:style w:type="paragraph" w:customStyle="1" w:styleId="Normal155-BR1">
    <w:name w:val="Normal155-BR1"/>
  </w:style>
  <w:style w:type="paragraph" w:customStyle="1" w:styleId="Normal156-BR1">
    <w:name w:val="Normal156-BR1"/>
  </w:style>
  <w:style w:type="paragraph" w:customStyle="1" w:styleId="Normal157-BR1">
    <w:name w:val="Normal157-BR1"/>
  </w:style>
  <w:style w:type="paragraph" w:customStyle="1" w:styleId="Normal158-BR1">
    <w:name w:val="Normal158-BR1"/>
  </w:style>
  <w:style w:type="paragraph" w:customStyle="1" w:styleId="Normal159-BR1">
    <w:name w:val="Normal159-BR1"/>
  </w:style>
  <w:style w:type="paragraph" w:customStyle="1" w:styleId="Normal160-BR1">
    <w:name w:val="Normal160-BR1"/>
  </w:style>
  <w:style w:type="paragraph" w:customStyle="1" w:styleId="Normal161-BR1">
    <w:name w:val="Normal161-BR1"/>
  </w:style>
  <w:style w:type="paragraph" w:customStyle="1" w:styleId="Normal162-BR1">
    <w:name w:val="Normal162-BR1"/>
  </w:style>
  <w:style w:type="paragraph" w:customStyle="1" w:styleId="Normal163-BR1">
    <w:name w:val="Normal163-BR1"/>
  </w:style>
  <w:style w:type="paragraph" w:customStyle="1" w:styleId="Normal164-BR1">
    <w:name w:val="Normal164-BR1"/>
  </w:style>
  <w:style w:type="paragraph" w:customStyle="1" w:styleId="Normal165-BR1">
    <w:name w:val="Normal165-BR1"/>
  </w:style>
  <w:style w:type="paragraph" w:customStyle="1" w:styleId="Normal166-BR1">
    <w:name w:val="Normal166-BR1"/>
  </w:style>
  <w:style w:type="paragraph" w:customStyle="1" w:styleId="Normal167-BR1">
    <w:name w:val="Normal167-BR1"/>
  </w:style>
  <w:style w:type="paragraph" w:customStyle="1" w:styleId="Normal168-BR1">
    <w:name w:val="Normal168-BR1"/>
  </w:style>
  <w:style w:type="paragraph" w:customStyle="1" w:styleId="Normal169-BR1">
    <w:name w:val="Normal169-BR1"/>
  </w:style>
  <w:style w:type="paragraph" w:customStyle="1" w:styleId="Normal170-BR1">
    <w:name w:val="Normal170-BR1"/>
  </w:style>
  <w:style w:type="paragraph" w:customStyle="1" w:styleId="Normal171-BR1">
    <w:name w:val="Normal171-BR1"/>
  </w:style>
  <w:style w:type="paragraph" w:customStyle="1" w:styleId="Normal172-BR1">
    <w:name w:val="Normal172-BR1"/>
  </w:style>
  <w:style w:type="paragraph" w:customStyle="1" w:styleId="Normal173-BR1">
    <w:name w:val="Normal173-BR1"/>
  </w:style>
  <w:style w:type="paragraph" w:customStyle="1" w:styleId="Normal174-BR1">
    <w:name w:val="Normal174-BR1"/>
  </w:style>
  <w:style w:type="paragraph" w:customStyle="1" w:styleId="Normal175-BR1">
    <w:name w:val="Normal175-BR1"/>
  </w:style>
  <w:style w:type="paragraph" w:customStyle="1" w:styleId="Normal176-BR1">
    <w:name w:val="Normal176-BR1"/>
  </w:style>
  <w:style w:type="paragraph" w:customStyle="1" w:styleId="Normal177-BR1">
    <w:name w:val="Normal177-BR1"/>
  </w:style>
  <w:style w:type="paragraph" w:customStyle="1" w:styleId="Normal178-BR1">
    <w:name w:val="Normal178-BR1"/>
  </w:style>
  <w:style w:type="paragraph" w:customStyle="1" w:styleId="Normal179-BR1">
    <w:name w:val="Normal179-BR1"/>
  </w:style>
  <w:style w:type="paragraph" w:customStyle="1" w:styleId="Normal180-BR1">
    <w:name w:val="Normal180-BR1"/>
  </w:style>
  <w:style w:type="paragraph" w:customStyle="1" w:styleId="Normal181-BR1">
    <w:name w:val="Normal181-BR1"/>
  </w:style>
  <w:style w:type="paragraph" w:customStyle="1" w:styleId="Normal182-BR1">
    <w:name w:val="Normal182-BR1"/>
  </w:style>
  <w:style w:type="paragraph" w:customStyle="1" w:styleId="Normal183-BR1">
    <w:name w:val="Normal183-BR1"/>
  </w:style>
  <w:style w:type="paragraph" w:customStyle="1" w:styleId="Normal184-BR1">
    <w:name w:val="Normal184-BR1"/>
  </w:style>
  <w:style w:type="paragraph" w:customStyle="1" w:styleId="Normal185-BR1">
    <w:name w:val="Normal185-BR1"/>
  </w:style>
  <w:style w:type="paragraph" w:customStyle="1" w:styleId="Normal186-BR1">
    <w:name w:val="Normal186-BR1"/>
  </w:style>
  <w:style w:type="paragraph" w:customStyle="1" w:styleId="Normal187-BR1">
    <w:name w:val="Normal187-BR1"/>
  </w:style>
  <w:style w:type="paragraph" w:customStyle="1" w:styleId="Normal188-BR1">
    <w:name w:val="Normal188-BR1"/>
  </w:style>
  <w:style w:type="paragraph" w:customStyle="1" w:styleId="Normal189-BR1">
    <w:name w:val="Normal189-BR1"/>
  </w:style>
  <w:style w:type="paragraph" w:customStyle="1" w:styleId="Normal190-BR1">
    <w:name w:val="Normal190-BR1"/>
  </w:style>
  <w:style w:type="paragraph" w:customStyle="1" w:styleId="Normal191-BR1">
    <w:name w:val="Normal191-BR1"/>
  </w:style>
  <w:style w:type="paragraph" w:customStyle="1" w:styleId="Normal192-BR1">
    <w:name w:val="Normal192-BR1"/>
  </w:style>
  <w:style w:type="paragraph" w:customStyle="1" w:styleId="Normal193-BR1">
    <w:name w:val="Normal193-BR1"/>
  </w:style>
  <w:style w:type="paragraph" w:customStyle="1" w:styleId="Normal194-BR1">
    <w:name w:val="Normal194-BR1"/>
  </w:style>
  <w:style w:type="paragraph" w:customStyle="1" w:styleId="Normal195-BR1">
    <w:name w:val="Normal195-BR1"/>
  </w:style>
  <w:style w:type="paragraph" w:customStyle="1" w:styleId="Normal196-BR1">
    <w:name w:val="Normal196-BR1"/>
  </w:style>
  <w:style w:type="paragraph" w:customStyle="1" w:styleId="Normal197-BR1">
    <w:name w:val="Normal197-BR1"/>
  </w:style>
  <w:style w:type="paragraph" w:customStyle="1" w:styleId="Normal198-BR1">
    <w:name w:val="Normal198-BR1"/>
  </w:style>
  <w:style w:type="paragraph" w:customStyle="1" w:styleId="Normal199-BR1">
    <w:name w:val="Normal199-BR1"/>
  </w:style>
  <w:style w:type="paragraph" w:customStyle="1" w:styleId="Normal200-BR1">
    <w:name w:val="Normal200-BR1"/>
  </w:style>
  <w:style w:type="paragraph" w:customStyle="1" w:styleId="Normal201-BR1">
    <w:name w:val="Normal201-BR1"/>
  </w:style>
  <w:style w:type="paragraph" w:customStyle="1" w:styleId="Normal202-BR1">
    <w:name w:val="Normal202-BR1"/>
  </w:style>
  <w:style w:type="paragraph" w:customStyle="1" w:styleId="Normal203-BR1">
    <w:name w:val="Normal203-BR1"/>
  </w:style>
  <w:style w:type="paragraph" w:customStyle="1" w:styleId="Normal204-BR1">
    <w:name w:val="Normal204-BR1"/>
  </w:style>
  <w:style w:type="paragraph" w:customStyle="1" w:styleId="Normal205-BR1">
    <w:name w:val="Normal205-BR1"/>
  </w:style>
  <w:style w:type="paragraph" w:customStyle="1" w:styleId="Normal206-BR1">
    <w:name w:val="Normal206-BR1"/>
  </w:style>
  <w:style w:type="paragraph" w:customStyle="1" w:styleId="Normal207-BR1">
    <w:name w:val="Normal207-BR1"/>
  </w:style>
  <w:style w:type="paragraph" w:customStyle="1" w:styleId="Normal208-BR1">
    <w:name w:val="Normal208-BR1"/>
  </w:style>
  <w:style w:type="paragraph" w:customStyle="1" w:styleId="Normal209-BR1">
    <w:name w:val="Normal209-BR1"/>
  </w:style>
  <w:style w:type="paragraph" w:customStyle="1" w:styleId="Normal210-BR1">
    <w:name w:val="Normal210-BR1"/>
  </w:style>
  <w:style w:type="paragraph" w:customStyle="1" w:styleId="Normal211-BR1">
    <w:name w:val="Normal211-BR1"/>
  </w:style>
  <w:style w:type="paragraph" w:customStyle="1" w:styleId="Normal212-BR1">
    <w:name w:val="Normal212-BR1"/>
  </w:style>
  <w:style w:type="paragraph" w:customStyle="1" w:styleId="Normal213-BR1">
    <w:name w:val="Normal213-BR1"/>
  </w:style>
  <w:style w:type="paragraph" w:customStyle="1" w:styleId="Normal214-BR1">
    <w:name w:val="Normal214-BR1"/>
  </w:style>
  <w:style w:type="paragraph" w:customStyle="1" w:styleId="Normal215-BR1">
    <w:name w:val="Normal215-BR1"/>
  </w:style>
  <w:style w:type="paragraph" w:customStyle="1" w:styleId="Normal216-BR1">
    <w:name w:val="Normal216-BR1"/>
  </w:style>
  <w:style w:type="paragraph" w:customStyle="1" w:styleId="Normal217-BR1">
    <w:name w:val="Normal217-BR1"/>
  </w:style>
  <w:style w:type="paragraph" w:customStyle="1" w:styleId="Normal218-BR1">
    <w:name w:val="Normal218-BR1"/>
  </w:style>
  <w:style w:type="paragraph" w:customStyle="1" w:styleId="Normal219-BR1">
    <w:name w:val="Normal219-BR1"/>
  </w:style>
  <w:style w:type="paragraph" w:customStyle="1" w:styleId="Normal220-BR1">
    <w:name w:val="Normal220-BR1"/>
  </w:style>
  <w:style w:type="paragraph" w:customStyle="1" w:styleId="Normal221-BR1">
    <w:name w:val="Normal221-BR1"/>
  </w:style>
  <w:style w:type="paragraph" w:customStyle="1" w:styleId="Normal222-BR1">
    <w:name w:val="Normal222-BR1"/>
  </w:style>
  <w:style w:type="paragraph" w:customStyle="1" w:styleId="Normal223-BR1">
    <w:name w:val="Normal223-BR1"/>
  </w:style>
  <w:style w:type="paragraph" w:customStyle="1" w:styleId="Normal224-BR1">
    <w:name w:val="Normal224-BR1"/>
  </w:style>
  <w:style w:type="paragraph" w:customStyle="1" w:styleId="Normal225-BR1">
    <w:name w:val="Normal225-BR1"/>
  </w:style>
  <w:style w:type="paragraph" w:customStyle="1" w:styleId="Normal226-BR1">
    <w:name w:val="Normal226-BR1"/>
  </w:style>
  <w:style w:type="paragraph" w:customStyle="1" w:styleId="Normal227-BR1">
    <w:name w:val="Normal227-BR1"/>
  </w:style>
  <w:style w:type="paragraph" w:customStyle="1" w:styleId="Normal228-BR1">
    <w:name w:val="Normal228-BR1"/>
  </w:style>
  <w:style w:type="paragraph" w:customStyle="1" w:styleId="Normal229-BR1">
    <w:name w:val="Normal229-BR1"/>
  </w:style>
  <w:style w:type="paragraph" w:customStyle="1" w:styleId="Normal230-BR1">
    <w:name w:val="Normal230-BR1"/>
  </w:style>
  <w:style w:type="paragraph" w:customStyle="1" w:styleId="Normal231-BR1">
    <w:name w:val="Normal231-BR1"/>
  </w:style>
  <w:style w:type="paragraph" w:customStyle="1" w:styleId="Normal232-BR1">
    <w:name w:val="Normal232-BR1"/>
  </w:style>
  <w:style w:type="paragraph" w:customStyle="1" w:styleId="Normal233-BR1">
    <w:name w:val="Normal233-BR1"/>
  </w:style>
  <w:style w:type="paragraph" w:customStyle="1" w:styleId="Normal234-BR1">
    <w:name w:val="Normal234-BR1"/>
  </w:style>
  <w:style w:type="paragraph" w:customStyle="1" w:styleId="Normal235-BR1">
    <w:name w:val="Normal235-BR1"/>
  </w:style>
  <w:style w:type="paragraph" w:customStyle="1" w:styleId="Normal236-BR1">
    <w:name w:val="Normal236-BR1"/>
  </w:style>
  <w:style w:type="paragraph" w:customStyle="1" w:styleId="Normal237-BR1">
    <w:name w:val="Normal237-BR1"/>
  </w:style>
  <w:style w:type="paragraph" w:customStyle="1" w:styleId="Normal238-BR1">
    <w:name w:val="Normal238-BR1"/>
  </w:style>
  <w:style w:type="paragraph" w:customStyle="1" w:styleId="Normal239-BR1">
    <w:name w:val="Normal239-BR1"/>
  </w:style>
  <w:style w:type="paragraph" w:customStyle="1" w:styleId="Normal240-BR1">
    <w:name w:val="Normal240-BR1"/>
  </w:style>
  <w:style w:type="paragraph" w:customStyle="1" w:styleId="Normal241-BR1">
    <w:name w:val="Normal241-BR1"/>
  </w:style>
  <w:style w:type="paragraph" w:customStyle="1" w:styleId="Normal242-BR1">
    <w:name w:val="Normal242-BR1"/>
  </w:style>
  <w:style w:type="paragraph" w:customStyle="1" w:styleId="Normal243-BR1">
    <w:name w:val="Normal243-BR1"/>
  </w:style>
  <w:style w:type="paragraph" w:customStyle="1" w:styleId="Normal244-BR1">
    <w:name w:val="Normal244-BR1"/>
  </w:style>
  <w:style w:type="paragraph" w:customStyle="1" w:styleId="Normal245-BR1">
    <w:name w:val="Normal245-BR1"/>
  </w:style>
  <w:style w:type="paragraph" w:customStyle="1" w:styleId="Normal246-BR1">
    <w:name w:val="Normal246-BR1"/>
  </w:style>
  <w:style w:type="paragraph" w:customStyle="1" w:styleId="Normal247-BR1">
    <w:name w:val="Normal247-BR1"/>
  </w:style>
  <w:style w:type="paragraph" w:customStyle="1" w:styleId="Normal248-BR1">
    <w:name w:val="Normal248-BR1"/>
  </w:style>
  <w:style w:type="paragraph" w:customStyle="1" w:styleId="Normal249-BR1">
    <w:name w:val="Normal249-BR1"/>
  </w:style>
  <w:style w:type="paragraph" w:customStyle="1" w:styleId="Normal250-BR1">
    <w:name w:val="Normal250-BR1"/>
  </w:style>
  <w:style w:type="paragraph" w:customStyle="1" w:styleId="Normal251-BR1">
    <w:name w:val="Normal251-BR1"/>
  </w:style>
  <w:style w:type="paragraph" w:customStyle="1" w:styleId="Normal252-BR1">
    <w:name w:val="Normal252-BR1"/>
  </w:style>
  <w:style w:type="paragraph" w:customStyle="1" w:styleId="Normal253-BR1">
    <w:name w:val="Normal253-BR1"/>
  </w:style>
  <w:style w:type="paragraph" w:customStyle="1" w:styleId="Normal254-BR1">
    <w:name w:val="Normal254-BR1"/>
  </w:style>
  <w:style w:type="paragraph" w:customStyle="1" w:styleId="Normal255-BR1">
    <w:name w:val="Normal255-BR1"/>
  </w:style>
  <w:style w:type="paragraph" w:customStyle="1" w:styleId="Normal256-BR1">
    <w:name w:val="Normal256-BR1"/>
  </w:style>
  <w:style w:type="paragraph" w:customStyle="1" w:styleId="Normal257-BR1">
    <w:name w:val="Normal257-BR1"/>
  </w:style>
  <w:style w:type="paragraph" w:customStyle="1" w:styleId="Normal258-BR1">
    <w:name w:val="Normal258-BR1"/>
  </w:style>
  <w:style w:type="paragraph" w:customStyle="1" w:styleId="Normal259-BR1">
    <w:name w:val="Normal259-BR1"/>
  </w:style>
  <w:style w:type="paragraph" w:customStyle="1" w:styleId="Normal260-BR1">
    <w:name w:val="Normal260-BR1"/>
  </w:style>
  <w:style w:type="paragraph" w:customStyle="1" w:styleId="Normal261-BR1">
    <w:name w:val="Normal261-BR1"/>
  </w:style>
  <w:style w:type="paragraph" w:customStyle="1" w:styleId="Normal262-BR1">
    <w:name w:val="Normal262-BR1"/>
  </w:style>
  <w:style w:type="paragraph" w:customStyle="1" w:styleId="Normal263-BR1">
    <w:name w:val="Normal263-BR1"/>
  </w:style>
  <w:style w:type="paragraph" w:styleId="TOCHeading">
    <w:name w:val="TOC Heading"/>
    <w:basedOn w:val="Heading1"/>
    <w:next w:val="Normal"/>
    <w:uiPriority w:val="39"/>
    <w:unhideWhenUsed/>
    <w:qFormat/>
    <w:rsid w:val="00720916"/>
    <w:pPr>
      <w:spacing w:before="240" w:after="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2091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2091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20916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720916"/>
    <w:pPr>
      <w:spacing w:after="100" w:line="259" w:lineRule="auto"/>
      <w:ind w:left="660"/>
    </w:pPr>
    <w:rPr>
      <w:rFonts w:eastAsiaTheme="minorEastAsia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720916"/>
    <w:pPr>
      <w:spacing w:after="100" w:line="259" w:lineRule="auto"/>
      <w:ind w:left="880"/>
    </w:pPr>
    <w:rPr>
      <w:rFonts w:eastAsiaTheme="minorEastAsia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720916"/>
    <w:pPr>
      <w:spacing w:after="100" w:line="259" w:lineRule="auto"/>
      <w:ind w:left="1100"/>
    </w:pPr>
    <w:rPr>
      <w:rFonts w:eastAsiaTheme="minorEastAsia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720916"/>
    <w:pPr>
      <w:spacing w:after="100" w:line="259" w:lineRule="auto"/>
      <w:ind w:left="1320"/>
    </w:pPr>
    <w:rPr>
      <w:rFonts w:eastAsiaTheme="minorEastAsia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720916"/>
    <w:pPr>
      <w:spacing w:after="100" w:line="259" w:lineRule="auto"/>
      <w:ind w:left="1540"/>
    </w:pPr>
    <w:rPr>
      <w:rFonts w:eastAsiaTheme="minorEastAsia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720916"/>
    <w:pPr>
      <w:spacing w:after="100" w:line="259" w:lineRule="auto"/>
      <w:ind w:left="1760"/>
    </w:pPr>
    <w:rPr>
      <w:rFonts w:eastAsiaTheme="minorEastAsia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72091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720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916"/>
  </w:style>
  <w:style w:type="character" w:styleId="CommentReference">
    <w:name w:val="annotation reference"/>
    <w:basedOn w:val="DefaultParagraphFont"/>
    <w:uiPriority w:val="99"/>
    <w:semiHidden/>
    <w:unhideWhenUsed/>
    <w:rsid w:val="00D63F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F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F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FCA"/>
    <w:rPr>
      <w:b/>
      <w:bCs/>
      <w:sz w:val="20"/>
      <w:szCs w:val="20"/>
    </w:rPr>
  </w:style>
  <w:style w:type="paragraph" w:customStyle="1" w:styleId="pf0">
    <w:name w:val="pf0"/>
    <w:basedOn w:val="Normal"/>
    <w:rsid w:val="00717B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717B8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717B85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6E76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34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2EFDB3CC569C4C8709EF2E2FCD4DD1" ma:contentTypeVersion="21" ma:contentTypeDescription="Create a new document." ma:contentTypeScope="" ma:versionID="d58ac3fdedd9ad1ab0a77315264ff983">
  <xsd:schema xmlns:xsd="http://www.w3.org/2001/XMLSchema" xmlns:xs="http://www.w3.org/2001/XMLSchema" xmlns:p="http://schemas.microsoft.com/office/2006/metadata/properties" xmlns:ns1="http://schemas.microsoft.com/sharepoint/v3" xmlns:ns2="5bb30524-c5cc-4ab6-b3e3-7acb34e1d48a" xmlns:ns3="8d39dae6-3a04-4f8f-91ef-910acbbf4883" xmlns:ns4="http://schemas.microsoft.com/sharepoint/v3/fields" targetNamespace="http://schemas.microsoft.com/office/2006/metadata/properties" ma:root="true" ma:fieldsID="f7bb827dacb319c1e726d7e652f64458" ns1:_="" ns2:_="" ns3:_="" ns4:_="">
    <xsd:import namespace="http://schemas.microsoft.com/sharepoint/v3"/>
    <xsd:import namespace="5bb30524-c5cc-4ab6-b3e3-7acb34e1d48a"/>
    <xsd:import namespace="8d39dae6-3a04-4f8f-91ef-910acbbf4883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Statu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4:_Format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b30524-c5cc-4ab6-b3e3-7acb34e1d4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Status" ma:index="16" nillable="true" ma:displayName="Status" ma:format="Dropdown" ma:internalName="Status">
      <xsd:simpleType>
        <xsd:restriction base="dms:Text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33f1b091-0422-4f9c-b31b-6eb16863af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39dae6-3a04-4f8f-91ef-910acbbf488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37f5380c-2a5e-41a0-9e8f-614032ea020b}" ma:internalName="TaxCatchAll" ma:showField="CatchAllData" ma:web="8d39dae6-3a04-4f8f-91ef-910acbbf48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Format" ma:index="27" nillable="true" ma:displayName="Format" ma:description="Media-type, file format or dimensions" ma:internalName="_Format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F37BDF-8048-4817-88D8-60F215C547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bb30524-c5cc-4ab6-b3e3-7acb34e1d48a"/>
    <ds:schemaRef ds:uri="8d39dae6-3a04-4f8f-91ef-910acbbf4883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D4CE66-44F1-4751-AFF5-A3E9D8BD5C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E2117A-77C0-49AB-8D5B-541A573BC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12</Words>
  <Characters>691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wner</dc:creator>
  <cp:lastModifiedBy>Anukul Ghimire</cp:lastModifiedBy>
  <cp:revision>3</cp:revision>
  <dcterms:created xsi:type="dcterms:W3CDTF">2024-04-12T12:32:00Z</dcterms:created>
  <dcterms:modified xsi:type="dcterms:W3CDTF">2024-04-12T18:57:00Z</dcterms:modified>
</cp:coreProperties>
</file>